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E63F7" w14:textId="7EE2F86A" w:rsidR="00EA4605" w:rsidRDefault="001E4419" w:rsidP="008C2C5B">
      <w:pPr>
        <w:jc w:val="center"/>
        <w:rPr>
          <w:rFonts w:ascii="Times New Roman" w:eastAsia="微软雅黑" w:hAnsi="Times New Roman" w:cs="Times New Roman"/>
          <w:b/>
          <w:bCs/>
          <w:sz w:val="40"/>
          <w:szCs w:val="40"/>
        </w:rPr>
      </w:pPr>
      <w:r>
        <w:rPr>
          <w:rFonts w:ascii="Times New Roman" w:eastAsia="微软雅黑" w:hAnsi="Times New Roman" w:cs="Times New Roman"/>
          <w:b/>
          <w:bCs/>
          <w:sz w:val="40"/>
          <w:szCs w:val="40"/>
        </w:rPr>
        <w:t>S</w:t>
      </w:r>
      <w:r w:rsidRPr="001E4419">
        <w:rPr>
          <w:rFonts w:ascii="Times New Roman" w:eastAsia="微软雅黑" w:hAnsi="Times New Roman" w:cs="Times New Roman"/>
          <w:b/>
          <w:bCs/>
          <w:sz w:val="40"/>
          <w:szCs w:val="40"/>
        </w:rPr>
        <w:t>upplementary material</w:t>
      </w:r>
    </w:p>
    <w:tbl>
      <w:tblPr>
        <w:tblStyle w:val="ad"/>
        <w:tblpPr w:leftFromText="180" w:rightFromText="180" w:vertAnchor="page" w:horzAnchor="margin" w:tblpXSpec="center" w:tblpY="2480"/>
        <w:tblW w:w="10754" w:type="dxa"/>
        <w:tblLook w:val="04A0" w:firstRow="1" w:lastRow="0" w:firstColumn="1" w:lastColumn="0" w:noHBand="0" w:noVBand="1"/>
      </w:tblPr>
      <w:tblGrid>
        <w:gridCol w:w="2450"/>
        <w:gridCol w:w="2648"/>
        <w:gridCol w:w="2899"/>
        <w:gridCol w:w="2757"/>
      </w:tblGrid>
      <w:tr w:rsidR="00A32D19" w14:paraId="4A576427" w14:textId="77777777" w:rsidTr="00A3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4"/>
        </w:trPr>
        <w:tc>
          <w:tcPr>
            <w:tcW w:w="2450" w:type="dxa"/>
          </w:tcPr>
          <w:p w14:paraId="17802BCC" w14:textId="77777777" w:rsidR="00A32D19" w:rsidRDefault="00A32D19" w:rsidP="00A32D1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a sets</w:t>
            </w:r>
          </w:p>
        </w:tc>
        <w:tc>
          <w:tcPr>
            <w:tcW w:w="2648" w:type="dxa"/>
          </w:tcPr>
          <w:p w14:paraId="2B1CE530" w14:textId="77777777" w:rsidR="00A32D19" w:rsidRDefault="00A32D19" w:rsidP="00A32D1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2C1742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</w:rPr>
              <w:t>arget</w:t>
            </w:r>
          </w:p>
        </w:tc>
        <w:tc>
          <w:tcPr>
            <w:tcW w:w="2899" w:type="dxa"/>
          </w:tcPr>
          <w:p w14:paraId="0E911F22" w14:textId="77777777" w:rsidR="00A32D19" w:rsidRPr="002E062E" w:rsidRDefault="00A32D19" w:rsidP="00A32D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Cancer </w:t>
            </w:r>
            <w:r w:rsidRPr="002D4EFE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</w:rPr>
              <w:t>type</w:t>
            </w:r>
          </w:p>
        </w:tc>
        <w:tc>
          <w:tcPr>
            <w:tcW w:w="2757" w:type="dxa"/>
          </w:tcPr>
          <w:p w14:paraId="706413C5" w14:textId="77777777" w:rsidR="00A32D19" w:rsidRDefault="00A32D19" w:rsidP="00A32D1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number</w:t>
            </w:r>
          </w:p>
        </w:tc>
      </w:tr>
      <w:tr w:rsidR="00A32D19" w14:paraId="51224524" w14:textId="77777777" w:rsidTr="00A32D19">
        <w:trPr>
          <w:trHeight w:val="574"/>
        </w:trPr>
        <w:tc>
          <w:tcPr>
            <w:tcW w:w="2450" w:type="dxa"/>
          </w:tcPr>
          <w:p w14:paraId="15AA021D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C64FAB">
              <w:rPr>
                <w:rFonts w:ascii="Times New Roman" w:hAnsi="Times New Roman" w:cs="Times New Roman"/>
              </w:rPr>
              <w:t>Miao2019 cohort</w:t>
            </w:r>
          </w:p>
        </w:tc>
        <w:tc>
          <w:tcPr>
            <w:tcW w:w="2648" w:type="dxa"/>
          </w:tcPr>
          <w:p w14:paraId="361FD320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Anti-PD-1</w:t>
            </w:r>
          </w:p>
        </w:tc>
        <w:tc>
          <w:tcPr>
            <w:tcW w:w="2899" w:type="dxa"/>
          </w:tcPr>
          <w:p w14:paraId="7DF33C20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Renal Clear Cell Carcinoma</w:t>
            </w:r>
          </w:p>
        </w:tc>
        <w:tc>
          <w:tcPr>
            <w:tcW w:w="2757" w:type="dxa"/>
          </w:tcPr>
          <w:p w14:paraId="77569F18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35</w:t>
            </w:r>
          </w:p>
        </w:tc>
      </w:tr>
      <w:tr w:rsidR="00A32D19" w14:paraId="2945C24D" w14:textId="77777777" w:rsidTr="00A32D19">
        <w:trPr>
          <w:trHeight w:val="555"/>
        </w:trPr>
        <w:tc>
          <w:tcPr>
            <w:tcW w:w="2450" w:type="dxa"/>
          </w:tcPr>
          <w:p w14:paraId="2AC365CC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Hugo cohort</w:t>
            </w:r>
          </w:p>
        </w:tc>
        <w:tc>
          <w:tcPr>
            <w:tcW w:w="2648" w:type="dxa"/>
          </w:tcPr>
          <w:p w14:paraId="25251648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4570F6">
              <w:rPr>
                <w:rFonts w:ascii="Times New Roman" w:hAnsi="Times New Roman" w:cs="Times New Roman"/>
              </w:rPr>
              <w:t>Anti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PD</w:t>
            </w:r>
            <w:r w:rsidRPr="004570F6">
              <w:rPr>
                <w:rFonts w:ascii="Times New Roman" w:hAnsi="Times New Roman" w:cs="Times New Roman"/>
              </w:rPr>
              <w:t>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2899" w:type="dxa"/>
          </w:tcPr>
          <w:p w14:paraId="1AD49376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757" w:type="dxa"/>
          </w:tcPr>
          <w:p w14:paraId="6829DE65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38</w:t>
            </w:r>
          </w:p>
        </w:tc>
      </w:tr>
      <w:tr w:rsidR="00A32D19" w14:paraId="429B8E09" w14:textId="77777777" w:rsidTr="00A32D19">
        <w:trPr>
          <w:trHeight w:val="555"/>
        </w:trPr>
        <w:tc>
          <w:tcPr>
            <w:tcW w:w="2450" w:type="dxa"/>
          </w:tcPr>
          <w:p w14:paraId="743BD63E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Miao2018 cohort</w:t>
            </w:r>
          </w:p>
        </w:tc>
        <w:tc>
          <w:tcPr>
            <w:tcW w:w="2648" w:type="dxa"/>
          </w:tcPr>
          <w:p w14:paraId="3696F34C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Anti-CTLA-4</w:t>
            </w:r>
          </w:p>
          <w:p w14:paraId="58007E4E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Pr="002E062E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-</w:t>
            </w:r>
            <w:r w:rsidRPr="002E062E">
              <w:rPr>
                <w:rFonts w:ascii="Times New Roman" w:hAnsi="Times New Roman" w:cs="Times New Roman"/>
              </w:rPr>
              <w:t>1</w:t>
            </w:r>
          </w:p>
          <w:p w14:paraId="25FA4C0E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 xml:space="preserve">Anti-CTLA-4 + </w:t>
            </w:r>
            <w:r>
              <w:rPr>
                <w:rFonts w:ascii="Times New Roman" w:hAnsi="Times New Roman" w:cs="Times New Roman"/>
              </w:rPr>
              <w:t>Anti-</w:t>
            </w:r>
            <w:r w:rsidRPr="004570F6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-</w:t>
            </w:r>
            <w:r w:rsidRPr="004570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9" w:type="dxa"/>
          </w:tcPr>
          <w:p w14:paraId="0E448723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Non-Small Cell Lung Cancer</w:t>
            </w:r>
          </w:p>
          <w:p w14:paraId="7600F937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Bladder Cancer</w:t>
            </w:r>
          </w:p>
          <w:p w14:paraId="1E65B954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Melanoma</w:t>
            </w:r>
          </w:p>
          <w:p w14:paraId="3F839937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Head and Neck Cancer</w:t>
            </w:r>
          </w:p>
        </w:tc>
        <w:tc>
          <w:tcPr>
            <w:tcW w:w="2757" w:type="dxa"/>
          </w:tcPr>
          <w:p w14:paraId="3699BAAF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249</w:t>
            </w:r>
          </w:p>
        </w:tc>
      </w:tr>
      <w:tr w:rsidR="00A32D19" w14:paraId="70586553" w14:textId="77777777" w:rsidTr="00A32D19">
        <w:trPr>
          <w:trHeight w:val="555"/>
        </w:trPr>
        <w:tc>
          <w:tcPr>
            <w:tcW w:w="2450" w:type="dxa"/>
          </w:tcPr>
          <w:p w14:paraId="64A4CD87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Rizvi cohort</w:t>
            </w:r>
          </w:p>
        </w:tc>
        <w:tc>
          <w:tcPr>
            <w:tcW w:w="2648" w:type="dxa"/>
          </w:tcPr>
          <w:p w14:paraId="216DA137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4570F6">
              <w:rPr>
                <w:rFonts w:ascii="Times New Roman" w:hAnsi="Times New Roman" w:cs="Times New Roman"/>
              </w:rPr>
              <w:t>Anti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PD</w:t>
            </w:r>
            <w:r w:rsidRPr="004570F6">
              <w:rPr>
                <w:rFonts w:ascii="Times New Roman" w:hAnsi="Times New Roman" w:cs="Times New Roman"/>
              </w:rPr>
              <w:t>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2899" w:type="dxa"/>
          </w:tcPr>
          <w:p w14:paraId="05CE8769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Non-Small Cell Lung Cancer</w:t>
            </w:r>
          </w:p>
        </w:tc>
        <w:tc>
          <w:tcPr>
            <w:tcW w:w="2757" w:type="dxa"/>
          </w:tcPr>
          <w:p w14:paraId="5F2D851C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35</w:t>
            </w:r>
          </w:p>
        </w:tc>
      </w:tr>
      <w:tr w:rsidR="00A32D19" w14:paraId="0B35B60E" w14:textId="77777777" w:rsidTr="00A32D19">
        <w:trPr>
          <w:trHeight w:val="555"/>
        </w:trPr>
        <w:tc>
          <w:tcPr>
            <w:tcW w:w="2450" w:type="dxa"/>
          </w:tcPr>
          <w:p w14:paraId="0A341F69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C64FAB">
              <w:rPr>
                <w:rFonts w:ascii="Times New Roman" w:hAnsi="Times New Roman" w:cs="Times New Roman"/>
              </w:rPr>
              <w:t>Snyder cohort</w:t>
            </w:r>
          </w:p>
        </w:tc>
        <w:tc>
          <w:tcPr>
            <w:tcW w:w="2648" w:type="dxa"/>
          </w:tcPr>
          <w:p w14:paraId="0CA5B52C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Anti-CTLA-4</w:t>
            </w:r>
          </w:p>
          <w:p w14:paraId="4C240B09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14:paraId="1DC83F00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757" w:type="dxa"/>
          </w:tcPr>
          <w:p w14:paraId="2625979A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64</w:t>
            </w:r>
          </w:p>
        </w:tc>
      </w:tr>
      <w:tr w:rsidR="00A32D19" w14:paraId="0B5B1C7B" w14:textId="77777777" w:rsidTr="00A32D19">
        <w:trPr>
          <w:trHeight w:val="574"/>
        </w:trPr>
        <w:tc>
          <w:tcPr>
            <w:tcW w:w="2450" w:type="dxa"/>
          </w:tcPr>
          <w:p w14:paraId="2695F906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C64FAB">
              <w:rPr>
                <w:rFonts w:ascii="Times New Roman" w:hAnsi="Times New Roman" w:cs="Times New Roman"/>
              </w:rPr>
              <w:t>Van Allen cohort</w:t>
            </w:r>
          </w:p>
        </w:tc>
        <w:tc>
          <w:tcPr>
            <w:tcW w:w="2648" w:type="dxa"/>
          </w:tcPr>
          <w:p w14:paraId="627F2F06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Anti-CTLA-4</w:t>
            </w:r>
          </w:p>
        </w:tc>
        <w:tc>
          <w:tcPr>
            <w:tcW w:w="2899" w:type="dxa"/>
          </w:tcPr>
          <w:p w14:paraId="443BDCD6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757" w:type="dxa"/>
          </w:tcPr>
          <w:p w14:paraId="4793C78C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110</w:t>
            </w:r>
          </w:p>
        </w:tc>
      </w:tr>
      <w:tr w:rsidR="00A32D19" w14:paraId="217C84BF" w14:textId="77777777" w:rsidTr="00A32D19">
        <w:trPr>
          <w:trHeight w:val="555"/>
        </w:trPr>
        <w:tc>
          <w:tcPr>
            <w:tcW w:w="2450" w:type="dxa"/>
          </w:tcPr>
          <w:p w14:paraId="41604D43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C64FAB">
              <w:rPr>
                <w:rFonts w:ascii="Times New Roman" w:hAnsi="Times New Roman" w:cs="Times New Roman"/>
              </w:rPr>
              <w:t>Riaz cohort</w:t>
            </w:r>
          </w:p>
        </w:tc>
        <w:tc>
          <w:tcPr>
            <w:tcW w:w="2648" w:type="dxa"/>
          </w:tcPr>
          <w:p w14:paraId="2680CE1F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4570F6">
              <w:rPr>
                <w:rFonts w:ascii="Times New Roman" w:hAnsi="Times New Roman" w:cs="Times New Roman"/>
              </w:rPr>
              <w:t>Anti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PD</w:t>
            </w:r>
            <w:r w:rsidRPr="004570F6">
              <w:rPr>
                <w:rFonts w:ascii="Times New Roman" w:hAnsi="Times New Roman" w:cs="Times New Roman"/>
              </w:rPr>
              <w:t>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2899" w:type="dxa"/>
          </w:tcPr>
          <w:p w14:paraId="36703961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757" w:type="dxa"/>
          </w:tcPr>
          <w:p w14:paraId="0A5607F9" w14:textId="77777777" w:rsidR="00A32D19" w:rsidRPr="002E062E" w:rsidRDefault="00A32D19" w:rsidP="00A32D19">
            <w:pPr>
              <w:rPr>
                <w:rFonts w:ascii="Times New Roman" w:hAnsi="Times New Roman" w:cs="Times New Roman"/>
              </w:rPr>
            </w:pPr>
            <w:r w:rsidRPr="002E062E">
              <w:rPr>
                <w:rFonts w:ascii="Times New Roman" w:hAnsi="Times New Roman" w:cs="Times New Roman"/>
              </w:rPr>
              <w:t>73</w:t>
            </w:r>
          </w:p>
        </w:tc>
      </w:tr>
      <w:tr w:rsidR="00A32D19" w14:paraId="35C240FE" w14:textId="77777777" w:rsidTr="00A32D19">
        <w:trPr>
          <w:trHeight w:val="555"/>
        </w:trPr>
        <w:tc>
          <w:tcPr>
            <w:tcW w:w="2450" w:type="dxa"/>
          </w:tcPr>
          <w:p w14:paraId="40FD4A16" w14:textId="77777777" w:rsidR="00A32D19" w:rsidRPr="00C64FAB" w:rsidRDefault="00A32D19" w:rsidP="00A32D19">
            <w:pPr>
              <w:rPr>
                <w:rFonts w:ascii="Times New Roman" w:hAnsi="Times New Roman" w:cs="Times New Roman"/>
              </w:rPr>
            </w:pPr>
            <w:r w:rsidRPr="00C64FAB">
              <w:rPr>
                <w:rFonts w:ascii="Times New Roman" w:hAnsi="Times New Roman" w:cs="Times New Roman"/>
              </w:rPr>
              <w:t>Hellmann cohort</w:t>
            </w:r>
          </w:p>
        </w:tc>
        <w:tc>
          <w:tcPr>
            <w:tcW w:w="2648" w:type="dxa"/>
          </w:tcPr>
          <w:p w14:paraId="500FF865" w14:textId="77777777" w:rsidR="00A32D19" w:rsidRPr="004570F6" w:rsidRDefault="00A32D19" w:rsidP="00A32D19">
            <w:pPr>
              <w:rPr>
                <w:rFonts w:ascii="Times New Roman" w:hAnsi="Times New Roman" w:cs="Times New Roman"/>
              </w:rPr>
            </w:pPr>
            <w:r w:rsidRPr="004570F6">
              <w:rPr>
                <w:rFonts w:ascii="Times New Roman" w:hAnsi="Times New Roman" w:cs="Times New Roman"/>
              </w:rPr>
              <w:t>Anti-CTLA-4</w:t>
            </w:r>
            <w:r w:rsidRPr="004570F6">
              <w:rPr>
                <w:rFonts w:ascii="Times New Roman" w:hAnsi="Times New Roman" w:cs="Times New Roman" w:hint="eastAsia"/>
              </w:rPr>
              <w:t xml:space="preserve"> </w:t>
            </w:r>
            <w:r w:rsidRPr="004570F6">
              <w:rPr>
                <w:rFonts w:ascii="Times New Roman" w:hAnsi="Times New Roman" w:cs="Times New Roman"/>
              </w:rPr>
              <w:t>+ Anti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PD</w:t>
            </w:r>
            <w:r w:rsidRPr="004570F6">
              <w:rPr>
                <w:rFonts w:ascii="Times New Roman" w:hAnsi="Times New Roman" w:cs="Times New Roman"/>
              </w:rPr>
              <w:t>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2899" w:type="dxa"/>
          </w:tcPr>
          <w:p w14:paraId="0FB922B2" w14:textId="77777777" w:rsidR="00A32D19" w:rsidRPr="001C58EF" w:rsidRDefault="00A32D19" w:rsidP="00A32D19">
            <w:pPr>
              <w:rPr>
                <w:rFonts w:ascii="Times New Roman" w:hAnsi="Times New Roman" w:cs="Times New Roman"/>
              </w:rPr>
            </w:pPr>
            <w:r w:rsidRPr="00627C35">
              <w:rPr>
                <w:rFonts w:ascii="Times New Roman" w:eastAsiaTheme="minorEastAsia" w:hAnsi="Times New Roman" w:cs="Times New Roman" w:hint="eastAsia"/>
              </w:rPr>
              <w:t>Non-Small Cell Lung Cancer</w:t>
            </w:r>
          </w:p>
        </w:tc>
        <w:tc>
          <w:tcPr>
            <w:tcW w:w="2757" w:type="dxa"/>
          </w:tcPr>
          <w:p w14:paraId="4C74BEA3" w14:textId="77777777" w:rsidR="00A32D19" w:rsidRPr="001C58EF" w:rsidRDefault="00A32D19" w:rsidP="00A32D19">
            <w:pPr>
              <w:rPr>
                <w:rFonts w:ascii="Times New Roman" w:hAnsi="Times New Roman" w:cs="Times New Roman"/>
              </w:rPr>
            </w:pPr>
            <w:r w:rsidRPr="00526201">
              <w:rPr>
                <w:rFonts w:ascii="Times New Roman" w:eastAsiaTheme="minorEastAsia" w:hAnsi="Times New Roman" w:cs="Times New Roman" w:hint="eastAsia"/>
              </w:rPr>
              <w:t>75</w:t>
            </w:r>
          </w:p>
        </w:tc>
      </w:tr>
      <w:tr w:rsidR="00A32D19" w14:paraId="38077F08" w14:textId="77777777" w:rsidTr="00A32D19">
        <w:trPr>
          <w:trHeight w:val="555"/>
        </w:trPr>
        <w:tc>
          <w:tcPr>
            <w:tcW w:w="2450" w:type="dxa"/>
          </w:tcPr>
          <w:p w14:paraId="78441893" w14:textId="77777777" w:rsidR="00A32D19" w:rsidRPr="00C64FAB" w:rsidRDefault="00A32D19" w:rsidP="00A32D19">
            <w:pPr>
              <w:rPr>
                <w:rFonts w:ascii="Times New Roman" w:hAnsi="Times New Roman" w:cs="Times New Roman"/>
              </w:rPr>
            </w:pPr>
            <w:r w:rsidRPr="00C64FAB">
              <w:rPr>
                <w:rFonts w:ascii="Times New Roman" w:hAnsi="Times New Roman" w:cs="Times New Roman"/>
              </w:rPr>
              <w:t>Liu cohort</w:t>
            </w:r>
          </w:p>
        </w:tc>
        <w:tc>
          <w:tcPr>
            <w:tcW w:w="2648" w:type="dxa"/>
          </w:tcPr>
          <w:p w14:paraId="676FCA78" w14:textId="77777777" w:rsidR="00A32D19" w:rsidRPr="004570F6" w:rsidRDefault="00A32D19" w:rsidP="00A32D19">
            <w:pPr>
              <w:rPr>
                <w:rFonts w:ascii="Times New Roman" w:hAnsi="Times New Roman" w:cs="Times New Roman"/>
              </w:rPr>
            </w:pPr>
            <w:r w:rsidRPr="004570F6">
              <w:rPr>
                <w:rFonts w:ascii="Times New Roman" w:hAnsi="Times New Roman" w:cs="Times New Roman"/>
              </w:rPr>
              <w:t>Anti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PD</w:t>
            </w:r>
            <w:r w:rsidRPr="004570F6">
              <w:rPr>
                <w:rFonts w:ascii="Times New Roman" w:hAnsi="Times New Roman" w:cs="Times New Roman"/>
              </w:rPr>
              <w:t>-</w:t>
            </w:r>
            <w:r w:rsidRPr="004570F6"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2899" w:type="dxa"/>
          </w:tcPr>
          <w:p w14:paraId="46B73C3A" w14:textId="77777777" w:rsidR="00A32D19" w:rsidRPr="001C58EF" w:rsidRDefault="00A32D19" w:rsidP="00A32D19">
            <w:pPr>
              <w:rPr>
                <w:rFonts w:ascii="Times New Roman" w:hAnsi="Times New Roman" w:cs="Times New Roman"/>
              </w:rPr>
            </w:pPr>
            <w:r w:rsidRPr="005B49AD">
              <w:rPr>
                <w:rFonts w:ascii="Times New Roman" w:eastAsiaTheme="minorEastAsia" w:hAnsi="Times New Roman" w:cs="Times New Roman" w:hint="eastAsia"/>
              </w:rPr>
              <w:t>Melanoma</w:t>
            </w:r>
          </w:p>
        </w:tc>
        <w:tc>
          <w:tcPr>
            <w:tcW w:w="2757" w:type="dxa"/>
          </w:tcPr>
          <w:p w14:paraId="7E8E66B7" w14:textId="77777777" w:rsidR="00A32D19" w:rsidRPr="001C58EF" w:rsidRDefault="00A32D19" w:rsidP="00A32D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</w:tbl>
    <w:p w14:paraId="645D88A9" w14:textId="576C7722" w:rsidR="00A32D19" w:rsidRDefault="00A32D19" w:rsidP="00A32D19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C74C1C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E062E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4A1DD1">
        <w:rPr>
          <w:rFonts w:ascii="Times New Roman" w:hAnsi="Times New Roman" w:cs="Times New Roman"/>
          <w:b/>
          <w:bCs/>
          <w:color w:val="000000" w:themeColor="text1"/>
        </w:rPr>
        <w:t>escriptio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of WES D</w:t>
      </w:r>
      <w:r w:rsidRPr="004A1DD1">
        <w:rPr>
          <w:rFonts w:ascii="Times New Roman" w:hAnsi="Times New Roman" w:cs="Times New Roman"/>
          <w:b/>
          <w:bCs/>
          <w:color w:val="000000" w:themeColor="text1"/>
        </w:rPr>
        <w:t xml:space="preserve">ata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sets </w:t>
      </w:r>
      <w:r w:rsidRPr="00E917E4">
        <w:rPr>
          <w:rFonts w:ascii="Times New Roman" w:hAnsi="Times New Roman" w:cs="Times New Roman"/>
          <w:b/>
          <w:bCs/>
          <w:color w:val="000000" w:themeColor="text1"/>
        </w:rPr>
        <w:t>tha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B198B">
        <w:rPr>
          <w:rFonts w:ascii="Times New Roman" w:hAnsi="Times New Roman" w:cs="Times New Roman"/>
          <w:b/>
          <w:bCs/>
          <w:color w:val="000000" w:themeColor="text1"/>
        </w:rPr>
        <w:t>receiv</w:t>
      </w:r>
      <w:r>
        <w:rPr>
          <w:rFonts w:ascii="Times New Roman" w:hAnsi="Times New Roman" w:cs="Times New Roman"/>
          <w:b/>
          <w:bCs/>
          <w:color w:val="000000" w:themeColor="text1"/>
        </w:rPr>
        <w:t>ed</w:t>
      </w:r>
      <w:r w:rsidRPr="007B198B">
        <w:rPr>
          <w:rFonts w:ascii="Times New Roman" w:hAnsi="Times New Roman" w:cs="Times New Roman"/>
          <w:b/>
          <w:bCs/>
          <w:color w:val="000000" w:themeColor="text1"/>
        </w:rPr>
        <w:t xml:space="preserve"> ICI t</w:t>
      </w:r>
      <w:r>
        <w:rPr>
          <w:rFonts w:ascii="Times New Roman" w:hAnsi="Times New Roman" w:cs="Times New Roman"/>
          <w:b/>
          <w:bCs/>
          <w:color w:val="000000" w:themeColor="text1"/>
        </w:rPr>
        <w:t>herapy.</w:t>
      </w:r>
    </w:p>
    <w:p w14:paraId="2A8F6433" w14:textId="777BE490" w:rsidR="008C2C5B" w:rsidRDefault="008C2C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0F4FD3" w14:textId="4C014E54" w:rsidR="00D93D12" w:rsidRDefault="00D93D12" w:rsidP="001E44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EB1864" wp14:editId="7013B1D5">
            <wp:extent cx="5307844" cy="2769628"/>
            <wp:effectExtent l="0" t="0" r="7620" b="0"/>
            <wp:docPr id="2572563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046" cy="2785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5744E" w14:textId="39AA1618" w:rsidR="008C2C5B" w:rsidRDefault="008C2C5B" w:rsidP="008C2C5B">
      <w:pPr>
        <w:rPr>
          <w:rFonts w:ascii="Times New Roman" w:hAnsi="Times New Roman" w:cs="Times New Roman"/>
        </w:rPr>
      </w:pPr>
      <w:r w:rsidRPr="00B53095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8478D0">
        <w:rPr>
          <w:rFonts w:ascii="Times New Roman" w:hAnsi="Times New Roman" w:cs="Times New Roman"/>
          <w:b/>
          <w:bCs/>
          <w:szCs w:val="21"/>
        </w:rPr>
        <w:t>S</w:t>
      </w:r>
      <w:r w:rsidRPr="00B53095">
        <w:rPr>
          <w:rFonts w:ascii="Times New Roman" w:hAnsi="Times New Roman" w:cs="Times New Roman"/>
          <w:b/>
          <w:bCs/>
          <w:szCs w:val="21"/>
        </w:rPr>
        <w:t>1.</w:t>
      </w:r>
      <w:r w:rsidRPr="007D4521">
        <w:rPr>
          <w:rFonts w:ascii="Times New Roman" w:hAnsi="Times New Roman" w:cs="Times New Roman" w:hint="eastAsia"/>
          <w:szCs w:val="21"/>
        </w:rPr>
        <w:t xml:space="preserve"> </w:t>
      </w:r>
      <w:r w:rsidRPr="007D4521">
        <w:rPr>
          <w:rFonts w:ascii="Times New Roman" w:hAnsi="Times New Roman" w:cs="Times New Roman"/>
          <w:szCs w:val="21"/>
        </w:rPr>
        <w:t>Flow cytometry gating strategies.</w:t>
      </w:r>
    </w:p>
    <w:p w14:paraId="6926CAB3" w14:textId="77777777" w:rsidR="00363A1A" w:rsidRPr="008C2C5B" w:rsidRDefault="00363A1A" w:rsidP="001E4419">
      <w:pPr>
        <w:rPr>
          <w:rFonts w:ascii="Times New Roman" w:hAnsi="Times New Roman" w:cs="Times New Roman"/>
          <w:szCs w:val="21"/>
        </w:rPr>
      </w:pPr>
    </w:p>
    <w:sectPr w:rsidR="00363A1A" w:rsidRPr="008C2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8E55C" w14:textId="77777777" w:rsidR="00A57D00" w:rsidRDefault="00A57D00" w:rsidP="007A5884">
      <w:r>
        <w:separator/>
      </w:r>
    </w:p>
  </w:endnote>
  <w:endnote w:type="continuationSeparator" w:id="0">
    <w:p w14:paraId="3A665738" w14:textId="77777777" w:rsidR="00A57D00" w:rsidRDefault="00A57D00" w:rsidP="007A5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9c4c969">
    <w:altName w:val="Cambria"/>
    <w:charset w:val="00"/>
    <w:family w:val="roman"/>
    <w:pitch w:val="default"/>
  </w:font>
  <w:font w:name="AdvTT86d47313+20">
    <w:altName w:val="Cambria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772F8" w14:textId="77777777" w:rsidR="00A57D00" w:rsidRDefault="00A57D00" w:rsidP="007A5884">
      <w:r>
        <w:separator/>
      </w:r>
    </w:p>
  </w:footnote>
  <w:footnote w:type="continuationSeparator" w:id="0">
    <w:p w14:paraId="10405C9B" w14:textId="77777777" w:rsidR="00A57D00" w:rsidRDefault="00A57D00" w:rsidP="007A5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pazv23t50f7eexd5xd5ad29dseep9xaax&quot;&gt;mutsentence&lt;record-ids&gt;&lt;item&gt;62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5&lt;/item&gt;&lt;item&gt;91&lt;/item&gt;&lt;item&gt;92&lt;/item&gt;&lt;item&gt;93&lt;/item&gt;&lt;item&gt;97&lt;/item&gt;&lt;item&gt;109&lt;/item&gt;&lt;item&gt;115&lt;/item&gt;&lt;item&gt;119&lt;/item&gt;&lt;item&gt;120&lt;/item&gt;&lt;item&gt;127&lt;/item&gt;&lt;item&gt;132&lt;/item&gt;&lt;item&gt;137&lt;/item&gt;&lt;item&gt;138&lt;/item&gt;&lt;item&gt;139&lt;/item&gt;&lt;item&gt;141&lt;/item&gt;&lt;item&gt;153&lt;/item&gt;&lt;item&gt;161&lt;/item&gt;&lt;item&gt;162&lt;/item&gt;&lt;item&gt;170&lt;/item&gt;&lt;item&gt;172&lt;/item&gt;&lt;item&gt;175&lt;/item&gt;&lt;item&gt;176&lt;/item&gt;&lt;item&gt;185&lt;/item&gt;&lt;item&gt;187&lt;/item&gt;&lt;item&gt;188&lt;/item&gt;&lt;item&gt;190&lt;/item&gt;&lt;item&gt;191&lt;/item&gt;&lt;item&gt;193&lt;/item&gt;&lt;item&gt;194&lt;/item&gt;&lt;item&gt;195&lt;/item&gt;&lt;item&gt;196&lt;/item&gt;&lt;item&gt;199&lt;/item&gt;&lt;item&gt;200&lt;/item&gt;&lt;item&gt;201&lt;/item&gt;&lt;item&gt;203&lt;/item&gt;&lt;item&gt;204&lt;/item&gt;&lt;item&gt;205&lt;/item&gt;&lt;item&gt;206&lt;/item&gt;&lt;item&gt;207&lt;/item&gt;&lt;item&gt;208&lt;/item&gt;&lt;item&gt;209&lt;/item&gt;&lt;item&gt;223&lt;/item&gt;&lt;item&gt;224&lt;/item&gt;&lt;item&gt;226&lt;/item&gt;&lt;/record-ids&gt;&lt;/item&gt;&lt;/Libraries&gt;"/>
  </w:docVars>
  <w:rsids>
    <w:rsidRoot w:val="00066566"/>
    <w:rsid w:val="000013A3"/>
    <w:rsid w:val="0000396F"/>
    <w:rsid w:val="000039EA"/>
    <w:rsid w:val="00003C39"/>
    <w:rsid w:val="00003FD8"/>
    <w:rsid w:val="00004666"/>
    <w:rsid w:val="000048E5"/>
    <w:rsid w:val="000067C0"/>
    <w:rsid w:val="0000684F"/>
    <w:rsid w:val="00006A31"/>
    <w:rsid w:val="000105A3"/>
    <w:rsid w:val="0001094E"/>
    <w:rsid w:val="00011303"/>
    <w:rsid w:val="000119BF"/>
    <w:rsid w:val="000120E2"/>
    <w:rsid w:val="0001403D"/>
    <w:rsid w:val="0001577D"/>
    <w:rsid w:val="000178C0"/>
    <w:rsid w:val="00017BB4"/>
    <w:rsid w:val="000202DE"/>
    <w:rsid w:val="000207EA"/>
    <w:rsid w:val="00020BAF"/>
    <w:rsid w:val="00021A96"/>
    <w:rsid w:val="00021CB1"/>
    <w:rsid w:val="0002227A"/>
    <w:rsid w:val="00022329"/>
    <w:rsid w:val="00022B0D"/>
    <w:rsid w:val="00022E53"/>
    <w:rsid w:val="0002306F"/>
    <w:rsid w:val="00023394"/>
    <w:rsid w:val="0002346A"/>
    <w:rsid w:val="0002393D"/>
    <w:rsid w:val="00023AF1"/>
    <w:rsid w:val="00023D25"/>
    <w:rsid w:val="00023E3E"/>
    <w:rsid w:val="00024A24"/>
    <w:rsid w:val="00024EDC"/>
    <w:rsid w:val="00026890"/>
    <w:rsid w:val="00026AA7"/>
    <w:rsid w:val="00026B8B"/>
    <w:rsid w:val="00030277"/>
    <w:rsid w:val="000304F2"/>
    <w:rsid w:val="00030AE0"/>
    <w:rsid w:val="00030FDB"/>
    <w:rsid w:val="00031463"/>
    <w:rsid w:val="00031C7D"/>
    <w:rsid w:val="00031FA2"/>
    <w:rsid w:val="0003209F"/>
    <w:rsid w:val="00032993"/>
    <w:rsid w:val="00032EA4"/>
    <w:rsid w:val="00033FB3"/>
    <w:rsid w:val="0003525C"/>
    <w:rsid w:val="0003672C"/>
    <w:rsid w:val="00036EA7"/>
    <w:rsid w:val="000373A3"/>
    <w:rsid w:val="0003765B"/>
    <w:rsid w:val="00037934"/>
    <w:rsid w:val="00040156"/>
    <w:rsid w:val="00040389"/>
    <w:rsid w:val="000403FA"/>
    <w:rsid w:val="000408A4"/>
    <w:rsid w:val="00041BEC"/>
    <w:rsid w:val="00042097"/>
    <w:rsid w:val="000422A3"/>
    <w:rsid w:val="0004294C"/>
    <w:rsid w:val="0004304B"/>
    <w:rsid w:val="00043E50"/>
    <w:rsid w:val="00043EB4"/>
    <w:rsid w:val="000445D2"/>
    <w:rsid w:val="0004497C"/>
    <w:rsid w:val="00044A7C"/>
    <w:rsid w:val="00044B58"/>
    <w:rsid w:val="00044CF2"/>
    <w:rsid w:val="00044F1E"/>
    <w:rsid w:val="0004661D"/>
    <w:rsid w:val="000469AF"/>
    <w:rsid w:val="000501B1"/>
    <w:rsid w:val="000507DA"/>
    <w:rsid w:val="000507E0"/>
    <w:rsid w:val="0005119D"/>
    <w:rsid w:val="00051ED1"/>
    <w:rsid w:val="000521A5"/>
    <w:rsid w:val="000522C6"/>
    <w:rsid w:val="00052480"/>
    <w:rsid w:val="00052776"/>
    <w:rsid w:val="00052C90"/>
    <w:rsid w:val="00053548"/>
    <w:rsid w:val="00053AA2"/>
    <w:rsid w:val="00053C32"/>
    <w:rsid w:val="0005407C"/>
    <w:rsid w:val="00055B23"/>
    <w:rsid w:val="00056CDF"/>
    <w:rsid w:val="00056D2A"/>
    <w:rsid w:val="00057841"/>
    <w:rsid w:val="00057AB0"/>
    <w:rsid w:val="00060677"/>
    <w:rsid w:val="00060D52"/>
    <w:rsid w:val="000612CF"/>
    <w:rsid w:val="000629DE"/>
    <w:rsid w:val="000639A5"/>
    <w:rsid w:val="00063CBA"/>
    <w:rsid w:val="00064901"/>
    <w:rsid w:val="00065823"/>
    <w:rsid w:val="00065F73"/>
    <w:rsid w:val="00066566"/>
    <w:rsid w:val="00066D41"/>
    <w:rsid w:val="000671FC"/>
    <w:rsid w:val="00067CD9"/>
    <w:rsid w:val="00067E7F"/>
    <w:rsid w:val="000701E6"/>
    <w:rsid w:val="0007080E"/>
    <w:rsid w:val="00070AE7"/>
    <w:rsid w:val="00070B87"/>
    <w:rsid w:val="00071C70"/>
    <w:rsid w:val="000734B2"/>
    <w:rsid w:val="00074075"/>
    <w:rsid w:val="000741D4"/>
    <w:rsid w:val="00074911"/>
    <w:rsid w:val="00074F40"/>
    <w:rsid w:val="0007527F"/>
    <w:rsid w:val="00075C3C"/>
    <w:rsid w:val="00075CD0"/>
    <w:rsid w:val="00076047"/>
    <w:rsid w:val="0007729E"/>
    <w:rsid w:val="00077318"/>
    <w:rsid w:val="00077465"/>
    <w:rsid w:val="000804BA"/>
    <w:rsid w:val="0008093C"/>
    <w:rsid w:val="00081B65"/>
    <w:rsid w:val="00082B51"/>
    <w:rsid w:val="00082D5D"/>
    <w:rsid w:val="00083FB4"/>
    <w:rsid w:val="00085454"/>
    <w:rsid w:val="00085B06"/>
    <w:rsid w:val="00086A7A"/>
    <w:rsid w:val="00087123"/>
    <w:rsid w:val="000875EC"/>
    <w:rsid w:val="00087670"/>
    <w:rsid w:val="0008768A"/>
    <w:rsid w:val="00087A4A"/>
    <w:rsid w:val="00087DF3"/>
    <w:rsid w:val="000901C1"/>
    <w:rsid w:val="000905D0"/>
    <w:rsid w:val="00090C2A"/>
    <w:rsid w:val="00091316"/>
    <w:rsid w:val="000933F5"/>
    <w:rsid w:val="000934EC"/>
    <w:rsid w:val="0009368F"/>
    <w:rsid w:val="000939AB"/>
    <w:rsid w:val="00093DD4"/>
    <w:rsid w:val="000953F3"/>
    <w:rsid w:val="000955E4"/>
    <w:rsid w:val="0009642E"/>
    <w:rsid w:val="000971C7"/>
    <w:rsid w:val="000A0838"/>
    <w:rsid w:val="000A0B52"/>
    <w:rsid w:val="000A0D75"/>
    <w:rsid w:val="000A1351"/>
    <w:rsid w:val="000A1988"/>
    <w:rsid w:val="000A2069"/>
    <w:rsid w:val="000A3857"/>
    <w:rsid w:val="000A38C1"/>
    <w:rsid w:val="000A3B0B"/>
    <w:rsid w:val="000A3D08"/>
    <w:rsid w:val="000A42E4"/>
    <w:rsid w:val="000A5611"/>
    <w:rsid w:val="000A62F5"/>
    <w:rsid w:val="000A6C20"/>
    <w:rsid w:val="000A7242"/>
    <w:rsid w:val="000A76BE"/>
    <w:rsid w:val="000B0AF5"/>
    <w:rsid w:val="000B1B84"/>
    <w:rsid w:val="000B21A9"/>
    <w:rsid w:val="000B2BFD"/>
    <w:rsid w:val="000B360E"/>
    <w:rsid w:val="000B36EE"/>
    <w:rsid w:val="000B4F93"/>
    <w:rsid w:val="000B5219"/>
    <w:rsid w:val="000B6489"/>
    <w:rsid w:val="000B6718"/>
    <w:rsid w:val="000B6A8B"/>
    <w:rsid w:val="000B76F5"/>
    <w:rsid w:val="000B7E41"/>
    <w:rsid w:val="000B7E45"/>
    <w:rsid w:val="000C01B4"/>
    <w:rsid w:val="000C06B1"/>
    <w:rsid w:val="000C0DCF"/>
    <w:rsid w:val="000C20D4"/>
    <w:rsid w:val="000C3528"/>
    <w:rsid w:val="000C352A"/>
    <w:rsid w:val="000C414B"/>
    <w:rsid w:val="000C5158"/>
    <w:rsid w:val="000C5F46"/>
    <w:rsid w:val="000C69DE"/>
    <w:rsid w:val="000C7238"/>
    <w:rsid w:val="000C79C4"/>
    <w:rsid w:val="000D055F"/>
    <w:rsid w:val="000D11D9"/>
    <w:rsid w:val="000D1573"/>
    <w:rsid w:val="000D15C1"/>
    <w:rsid w:val="000D1D24"/>
    <w:rsid w:val="000D1EBA"/>
    <w:rsid w:val="000D1F2C"/>
    <w:rsid w:val="000D2614"/>
    <w:rsid w:val="000D2C1A"/>
    <w:rsid w:val="000D3121"/>
    <w:rsid w:val="000D45B6"/>
    <w:rsid w:val="000D6DB9"/>
    <w:rsid w:val="000E130D"/>
    <w:rsid w:val="000E1550"/>
    <w:rsid w:val="000E1E6D"/>
    <w:rsid w:val="000E22A0"/>
    <w:rsid w:val="000E238A"/>
    <w:rsid w:val="000E3A60"/>
    <w:rsid w:val="000E3B0B"/>
    <w:rsid w:val="000E41BD"/>
    <w:rsid w:val="000E422B"/>
    <w:rsid w:val="000E441C"/>
    <w:rsid w:val="000E4BFE"/>
    <w:rsid w:val="000E4E5E"/>
    <w:rsid w:val="000E5498"/>
    <w:rsid w:val="000E642C"/>
    <w:rsid w:val="000E64B4"/>
    <w:rsid w:val="000E70AF"/>
    <w:rsid w:val="000E79EA"/>
    <w:rsid w:val="000E7EE5"/>
    <w:rsid w:val="000F0052"/>
    <w:rsid w:val="000F0F33"/>
    <w:rsid w:val="000F1F59"/>
    <w:rsid w:val="000F1FCB"/>
    <w:rsid w:val="000F2375"/>
    <w:rsid w:val="000F255A"/>
    <w:rsid w:val="000F3A98"/>
    <w:rsid w:val="000F3EC9"/>
    <w:rsid w:val="000F3FE9"/>
    <w:rsid w:val="000F45A8"/>
    <w:rsid w:val="000F534D"/>
    <w:rsid w:val="000F5CA1"/>
    <w:rsid w:val="000F65EE"/>
    <w:rsid w:val="000F6FAC"/>
    <w:rsid w:val="000F73A2"/>
    <w:rsid w:val="000F7F34"/>
    <w:rsid w:val="0010034A"/>
    <w:rsid w:val="0010059F"/>
    <w:rsid w:val="00100610"/>
    <w:rsid w:val="00100C28"/>
    <w:rsid w:val="00100D14"/>
    <w:rsid w:val="001017D9"/>
    <w:rsid w:val="00101B4C"/>
    <w:rsid w:val="00102142"/>
    <w:rsid w:val="00102388"/>
    <w:rsid w:val="00102B6B"/>
    <w:rsid w:val="00103BBD"/>
    <w:rsid w:val="001040E0"/>
    <w:rsid w:val="00104737"/>
    <w:rsid w:val="0010507A"/>
    <w:rsid w:val="00105E8F"/>
    <w:rsid w:val="00106379"/>
    <w:rsid w:val="001065C8"/>
    <w:rsid w:val="00107098"/>
    <w:rsid w:val="00110560"/>
    <w:rsid w:val="00111404"/>
    <w:rsid w:val="00111D0E"/>
    <w:rsid w:val="00111F57"/>
    <w:rsid w:val="00112617"/>
    <w:rsid w:val="00112DB9"/>
    <w:rsid w:val="001134B5"/>
    <w:rsid w:val="001143F3"/>
    <w:rsid w:val="00115EBC"/>
    <w:rsid w:val="00116181"/>
    <w:rsid w:val="001168B2"/>
    <w:rsid w:val="0011799D"/>
    <w:rsid w:val="0012099D"/>
    <w:rsid w:val="00121B80"/>
    <w:rsid w:val="00121FE3"/>
    <w:rsid w:val="00123BB3"/>
    <w:rsid w:val="0012484C"/>
    <w:rsid w:val="00125A20"/>
    <w:rsid w:val="001265A0"/>
    <w:rsid w:val="0012737F"/>
    <w:rsid w:val="001308D2"/>
    <w:rsid w:val="00130D0C"/>
    <w:rsid w:val="00130E83"/>
    <w:rsid w:val="001318FC"/>
    <w:rsid w:val="00133122"/>
    <w:rsid w:val="0013340D"/>
    <w:rsid w:val="001335AE"/>
    <w:rsid w:val="00133ADE"/>
    <w:rsid w:val="00133B88"/>
    <w:rsid w:val="00133C0E"/>
    <w:rsid w:val="00134AB5"/>
    <w:rsid w:val="001359DE"/>
    <w:rsid w:val="00136484"/>
    <w:rsid w:val="001401AC"/>
    <w:rsid w:val="001403A9"/>
    <w:rsid w:val="00140C49"/>
    <w:rsid w:val="00140EF7"/>
    <w:rsid w:val="00140FEF"/>
    <w:rsid w:val="00141307"/>
    <w:rsid w:val="0014220C"/>
    <w:rsid w:val="00142589"/>
    <w:rsid w:val="001434D7"/>
    <w:rsid w:val="00143D0A"/>
    <w:rsid w:val="00143D76"/>
    <w:rsid w:val="00144EB7"/>
    <w:rsid w:val="00146752"/>
    <w:rsid w:val="00147609"/>
    <w:rsid w:val="0014781B"/>
    <w:rsid w:val="00147A3E"/>
    <w:rsid w:val="0015020C"/>
    <w:rsid w:val="00150D50"/>
    <w:rsid w:val="00150EAC"/>
    <w:rsid w:val="0015188D"/>
    <w:rsid w:val="00151FA9"/>
    <w:rsid w:val="00152496"/>
    <w:rsid w:val="001528DE"/>
    <w:rsid w:val="001533C5"/>
    <w:rsid w:val="00153660"/>
    <w:rsid w:val="00153E8D"/>
    <w:rsid w:val="00153FB1"/>
    <w:rsid w:val="00154208"/>
    <w:rsid w:val="0015453C"/>
    <w:rsid w:val="001547B5"/>
    <w:rsid w:val="00154944"/>
    <w:rsid w:val="001555A2"/>
    <w:rsid w:val="0015633E"/>
    <w:rsid w:val="00156875"/>
    <w:rsid w:val="0015690E"/>
    <w:rsid w:val="00156D6F"/>
    <w:rsid w:val="00157009"/>
    <w:rsid w:val="00157162"/>
    <w:rsid w:val="00157391"/>
    <w:rsid w:val="00157951"/>
    <w:rsid w:val="001607B3"/>
    <w:rsid w:val="001623AD"/>
    <w:rsid w:val="00162A05"/>
    <w:rsid w:val="00162FCB"/>
    <w:rsid w:val="0016382C"/>
    <w:rsid w:val="001651B0"/>
    <w:rsid w:val="001655AE"/>
    <w:rsid w:val="00166B0E"/>
    <w:rsid w:val="001701D0"/>
    <w:rsid w:val="00170330"/>
    <w:rsid w:val="001710BA"/>
    <w:rsid w:val="001716AA"/>
    <w:rsid w:val="00171AA9"/>
    <w:rsid w:val="0017248B"/>
    <w:rsid w:val="00172E16"/>
    <w:rsid w:val="001735B6"/>
    <w:rsid w:val="00173827"/>
    <w:rsid w:val="00174FA0"/>
    <w:rsid w:val="001765AC"/>
    <w:rsid w:val="00176622"/>
    <w:rsid w:val="00176C16"/>
    <w:rsid w:val="001774F6"/>
    <w:rsid w:val="001775C4"/>
    <w:rsid w:val="00177A50"/>
    <w:rsid w:val="00177CA6"/>
    <w:rsid w:val="00180464"/>
    <w:rsid w:val="00180778"/>
    <w:rsid w:val="001807F9"/>
    <w:rsid w:val="00180879"/>
    <w:rsid w:val="00180B7D"/>
    <w:rsid w:val="0018251D"/>
    <w:rsid w:val="00183492"/>
    <w:rsid w:val="001837DD"/>
    <w:rsid w:val="00183D92"/>
    <w:rsid w:val="00184731"/>
    <w:rsid w:val="001848DB"/>
    <w:rsid w:val="0018622D"/>
    <w:rsid w:val="00190BAB"/>
    <w:rsid w:val="00190E95"/>
    <w:rsid w:val="001914A2"/>
    <w:rsid w:val="00191678"/>
    <w:rsid w:val="001927C7"/>
    <w:rsid w:val="00192EEC"/>
    <w:rsid w:val="00192F38"/>
    <w:rsid w:val="00193D09"/>
    <w:rsid w:val="00195663"/>
    <w:rsid w:val="00196289"/>
    <w:rsid w:val="0019674A"/>
    <w:rsid w:val="001978F3"/>
    <w:rsid w:val="001A0A10"/>
    <w:rsid w:val="001A0CD1"/>
    <w:rsid w:val="001A0F3A"/>
    <w:rsid w:val="001A1720"/>
    <w:rsid w:val="001A2578"/>
    <w:rsid w:val="001A369F"/>
    <w:rsid w:val="001A41F7"/>
    <w:rsid w:val="001A4D29"/>
    <w:rsid w:val="001A52A7"/>
    <w:rsid w:val="001A54F0"/>
    <w:rsid w:val="001A7092"/>
    <w:rsid w:val="001A73C7"/>
    <w:rsid w:val="001B2662"/>
    <w:rsid w:val="001B3078"/>
    <w:rsid w:val="001B48D0"/>
    <w:rsid w:val="001B5375"/>
    <w:rsid w:val="001B62FF"/>
    <w:rsid w:val="001B644C"/>
    <w:rsid w:val="001B74BB"/>
    <w:rsid w:val="001B7891"/>
    <w:rsid w:val="001C0E43"/>
    <w:rsid w:val="001C1114"/>
    <w:rsid w:val="001C213E"/>
    <w:rsid w:val="001C2346"/>
    <w:rsid w:val="001C2F5B"/>
    <w:rsid w:val="001C3179"/>
    <w:rsid w:val="001C32B8"/>
    <w:rsid w:val="001C34B4"/>
    <w:rsid w:val="001C44A2"/>
    <w:rsid w:val="001C69C6"/>
    <w:rsid w:val="001C7271"/>
    <w:rsid w:val="001D0300"/>
    <w:rsid w:val="001D0E79"/>
    <w:rsid w:val="001D1136"/>
    <w:rsid w:val="001D170D"/>
    <w:rsid w:val="001D2CBB"/>
    <w:rsid w:val="001D3C3E"/>
    <w:rsid w:val="001D4022"/>
    <w:rsid w:val="001D457C"/>
    <w:rsid w:val="001D4D06"/>
    <w:rsid w:val="001D549F"/>
    <w:rsid w:val="001D62AF"/>
    <w:rsid w:val="001D7ED0"/>
    <w:rsid w:val="001E066C"/>
    <w:rsid w:val="001E0AE8"/>
    <w:rsid w:val="001E0C8D"/>
    <w:rsid w:val="001E1119"/>
    <w:rsid w:val="001E112B"/>
    <w:rsid w:val="001E1323"/>
    <w:rsid w:val="001E1FA1"/>
    <w:rsid w:val="001E1FAA"/>
    <w:rsid w:val="001E2F1E"/>
    <w:rsid w:val="001E33D9"/>
    <w:rsid w:val="001E379A"/>
    <w:rsid w:val="001E3A63"/>
    <w:rsid w:val="001E3DA6"/>
    <w:rsid w:val="001E4419"/>
    <w:rsid w:val="001E4998"/>
    <w:rsid w:val="001E4C55"/>
    <w:rsid w:val="001E4E7E"/>
    <w:rsid w:val="001E51A2"/>
    <w:rsid w:val="001E5A20"/>
    <w:rsid w:val="001E613C"/>
    <w:rsid w:val="001E7538"/>
    <w:rsid w:val="001F0456"/>
    <w:rsid w:val="001F06DC"/>
    <w:rsid w:val="001F0935"/>
    <w:rsid w:val="001F14C9"/>
    <w:rsid w:val="001F1AB3"/>
    <w:rsid w:val="001F2737"/>
    <w:rsid w:val="001F3CCC"/>
    <w:rsid w:val="001F4840"/>
    <w:rsid w:val="001F4D14"/>
    <w:rsid w:val="001F561E"/>
    <w:rsid w:val="001F77A0"/>
    <w:rsid w:val="001F7919"/>
    <w:rsid w:val="00200554"/>
    <w:rsid w:val="00200A03"/>
    <w:rsid w:val="00200DA5"/>
    <w:rsid w:val="00201244"/>
    <w:rsid w:val="00202441"/>
    <w:rsid w:val="002028A9"/>
    <w:rsid w:val="00204371"/>
    <w:rsid w:val="002045B1"/>
    <w:rsid w:val="002050A0"/>
    <w:rsid w:val="00205104"/>
    <w:rsid w:val="00205A7A"/>
    <w:rsid w:val="00205B86"/>
    <w:rsid w:val="00205E72"/>
    <w:rsid w:val="0020667D"/>
    <w:rsid w:val="00207554"/>
    <w:rsid w:val="00207A66"/>
    <w:rsid w:val="002107A9"/>
    <w:rsid w:val="00210CD6"/>
    <w:rsid w:val="00210E14"/>
    <w:rsid w:val="00211A74"/>
    <w:rsid w:val="00211D67"/>
    <w:rsid w:val="0021282C"/>
    <w:rsid w:val="00212DAE"/>
    <w:rsid w:val="002133E7"/>
    <w:rsid w:val="00213E3E"/>
    <w:rsid w:val="00214795"/>
    <w:rsid w:val="00214A89"/>
    <w:rsid w:val="00215472"/>
    <w:rsid w:val="002165A6"/>
    <w:rsid w:val="00216C76"/>
    <w:rsid w:val="00216FB2"/>
    <w:rsid w:val="00217204"/>
    <w:rsid w:val="002176E8"/>
    <w:rsid w:val="00217B03"/>
    <w:rsid w:val="0022000B"/>
    <w:rsid w:val="00221B7A"/>
    <w:rsid w:val="00221CC7"/>
    <w:rsid w:val="00223B46"/>
    <w:rsid w:val="00223F02"/>
    <w:rsid w:val="00226765"/>
    <w:rsid w:val="0023001E"/>
    <w:rsid w:val="00230922"/>
    <w:rsid w:val="0023096F"/>
    <w:rsid w:val="00231C7E"/>
    <w:rsid w:val="002321AE"/>
    <w:rsid w:val="00232240"/>
    <w:rsid w:val="00232BA1"/>
    <w:rsid w:val="00233004"/>
    <w:rsid w:val="0023327E"/>
    <w:rsid w:val="00233D76"/>
    <w:rsid w:val="00234360"/>
    <w:rsid w:val="00234BE0"/>
    <w:rsid w:val="0023573C"/>
    <w:rsid w:val="002367CF"/>
    <w:rsid w:val="00236DE7"/>
    <w:rsid w:val="00237E18"/>
    <w:rsid w:val="00237F2C"/>
    <w:rsid w:val="00237FE6"/>
    <w:rsid w:val="002400EF"/>
    <w:rsid w:val="00240A47"/>
    <w:rsid w:val="00241498"/>
    <w:rsid w:val="00241C46"/>
    <w:rsid w:val="002424E9"/>
    <w:rsid w:val="00243226"/>
    <w:rsid w:val="0024397F"/>
    <w:rsid w:val="00244684"/>
    <w:rsid w:val="00245CFF"/>
    <w:rsid w:val="00246EFB"/>
    <w:rsid w:val="0024739D"/>
    <w:rsid w:val="00247D21"/>
    <w:rsid w:val="00250205"/>
    <w:rsid w:val="00250E34"/>
    <w:rsid w:val="00251D9B"/>
    <w:rsid w:val="00252522"/>
    <w:rsid w:val="002528C3"/>
    <w:rsid w:val="00254144"/>
    <w:rsid w:val="002541C9"/>
    <w:rsid w:val="00254E3E"/>
    <w:rsid w:val="0025505D"/>
    <w:rsid w:val="00255467"/>
    <w:rsid w:val="00255815"/>
    <w:rsid w:val="00255FB4"/>
    <w:rsid w:val="002563B3"/>
    <w:rsid w:val="002564B1"/>
    <w:rsid w:val="00257221"/>
    <w:rsid w:val="00260004"/>
    <w:rsid w:val="002600F8"/>
    <w:rsid w:val="0026050C"/>
    <w:rsid w:val="00260EDA"/>
    <w:rsid w:val="002618BB"/>
    <w:rsid w:val="00263B35"/>
    <w:rsid w:val="00265857"/>
    <w:rsid w:val="00265943"/>
    <w:rsid w:val="00265E07"/>
    <w:rsid w:val="00266B9E"/>
    <w:rsid w:val="0027016F"/>
    <w:rsid w:val="00270858"/>
    <w:rsid w:val="0027117B"/>
    <w:rsid w:val="002712B0"/>
    <w:rsid w:val="0027220A"/>
    <w:rsid w:val="00275425"/>
    <w:rsid w:val="0027546D"/>
    <w:rsid w:val="002758A1"/>
    <w:rsid w:val="002759CA"/>
    <w:rsid w:val="00275E09"/>
    <w:rsid w:val="002763EB"/>
    <w:rsid w:val="00276A13"/>
    <w:rsid w:val="00276B64"/>
    <w:rsid w:val="00277331"/>
    <w:rsid w:val="00277414"/>
    <w:rsid w:val="00277C7C"/>
    <w:rsid w:val="00277F38"/>
    <w:rsid w:val="0028026A"/>
    <w:rsid w:val="0028149E"/>
    <w:rsid w:val="0028207D"/>
    <w:rsid w:val="00282293"/>
    <w:rsid w:val="0028280F"/>
    <w:rsid w:val="00283956"/>
    <w:rsid w:val="00283A31"/>
    <w:rsid w:val="00284DE3"/>
    <w:rsid w:val="00287281"/>
    <w:rsid w:val="00287CD9"/>
    <w:rsid w:val="00291360"/>
    <w:rsid w:val="00291E1A"/>
    <w:rsid w:val="00291F1D"/>
    <w:rsid w:val="0029200F"/>
    <w:rsid w:val="00292A57"/>
    <w:rsid w:val="002940C3"/>
    <w:rsid w:val="002943BB"/>
    <w:rsid w:val="00294A7C"/>
    <w:rsid w:val="002955BE"/>
    <w:rsid w:val="002955D8"/>
    <w:rsid w:val="00295908"/>
    <w:rsid w:val="00295DA4"/>
    <w:rsid w:val="0029676B"/>
    <w:rsid w:val="00296C38"/>
    <w:rsid w:val="002971F0"/>
    <w:rsid w:val="00297C7F"/>
    <w:rsid w:val="002A0AE6"/>
    <w:rsid w:val="002A0C95"/>
    <w:rsid w:val="002A11F8"/>
    <w:rsid w:val="002A219D"/>
    <w:rsid w:val="002A2E24"/>
    <w:rsid w:val="002A337E"/>
    <w:rsid w:val="002A35A0"/>
    <w:rsid w:val="002A37A8"/>
    <w:rsid w:val="002A3A43"/>
    <w:rsid w:val="002A3CD6"/>
    <w:rsid w:val="002A3DF8"/>
    <w:rsid w:val="002A491D"/>
    <w:rsid w:val="002A4E11"/>
    <w:rsid w:val="002A5999"/>
    <w:rsid w:val="002A59A4"/>
    <w:rsid w:val="002A5EF2"/>
    <w:rsid w:val="002A625D"/>
    <w:rsid w:val="002A642D"/>
    <w:rsid w:val="002A6449"/>
    <w:rsid w:val="002A6C6A"/>
    <w:rsid w:val="002A6DA0"/>
    <w:rsid w:val="002A6E16"/>
    <w:rsid w:val="002A70E9"/>
    <w:rsid w:val="002A7792"/>
    <w:rsid w:val="002B0123"/>
    <w:rsid w:val="002B0FFA"/>
    <w:rsid w:val="002B1343"/>
    <w:rsid w:val="002B2193"/>
    <w:rsid w:val="002B2709"/>
    <w:rsid w:val="002B3A30"/>
    <w:rsid w:val="002B4392"/>
    <w:rsid w:val="002B493A"/>
    <w:rsid w:val="002B4CBE"/>
    <w:rsid w:val="002B4D69"/>
    <w:rsid w:val="002B53E0"/>
    <w:rsid w:val="002B548A"/>
    <w:rsid w:val="002B5747"/>
    <w:rsid w:val="002B5CE7"/>
    <w:rsid w:val="002B68F1"/>
    <w:rsid w:val="002C076D"/>
    <w:rsid w:val="002C1E4E"/>
    <w:rsid w:val="002C36C2"/>
    <w:rsid w:val="002C3FE6"/>
    <w:rsid w:val="002C405E"/>
    <w:rsid w:val="002C5DC7"/>
    <w:rsid w:val="002C5DDF"/>
    <w:rsid w:val="002C65E8"/>
    <w:rsid w:val="002C6A33"/>
    <w:rsid w:val="002C7212"/>
    <w:rsid w:val="002D00C3"/>
    <w:rsid w:val="002D06F4"/>
    <w:rsid w:val="002D073E"/>
    <w:rsid w:val="002D095C"/>
    <w:rsid w:val="002D1906"/>
    <w:rsid w:val="002D22F7"/>
    <w:rsid w:val="002D28DE"/>
    <w:rsid w:val="002D2E8D"/>
    <w:rsid w:val="002D397A"/>
    <w:rsid w:val="002D4D53"/>
    <w:rsid w:val="002D5A47"/>
    <w:rsid w:val="002D607C"/>
    <w:rsid w:val="002D6C67"/>
    <w:rsid w:val="002D6F4F"/>
    <w:rsid w:val="002E0BB6"/>
    <w:rsid w:val="002E0C42"/>
    <w:rsid w:val="002E0E2A"/>
    <w:rsid w:val="002E0F13"/>
    <w:rsid w:val="002E15E5"/>
    <w:rsid w:val="002E182D"/>
    <w:rsid w:val="002E2070"/>
    <w:rsid w:val="002E2CDA"/>
    <w:rsid w:val="002E2FBE"/>
    <w:rsid w:val="002E2FD6"/>
    <w:rsid w:val="002E36DA"/>
    <w:rsid w:val="002E3A48"/>
    <w:rsid w:val="002E3BA4"/>
    <w:rsid w:val="002E3FEE"/>
    <w:rsid w:val="002E5520"/>
    <w:rsid w:val="002E58BB"/>
    <w:rsid w:val="002E628A"/>
    <w:rsid w:val="002E64C1"/>
    <w:rsid w:val="002E6513"/>
    <w:rsid w:val="002E7184"/>
    <w:rsid w:val="002E73B4"/>
    <w:rsid w:val="002E7881"/>
    <w:rsid w:val="002E7B43"/>
    <w:rsid w:val="002F06D6"/>
    <w:rsid w:val="002F0879"/>
    <w:rsid w:val="002F0AA3"/>
    <w:rsid w:val="002F0C42"/>
    <w:rsid w:val="002F11AE"/>
    <w:rsid w:val="002F2007"/>
    <w:rsid w:val="002F2611"/>
    <w:rsid w:val="002F2729"/>
    <w:rsid w:val="002F346B"/>
    <w:rsid w:val="002F34FC"/>
    <w:rsid w:val="002F3D09"/>
    <w:rsid w:val="002F43E9"/>
    <w:rsid w:val="002F48D9"/>
    <w:rsid w:val="002F4DC4"/>
    <w:rsid w:val="002F5325"/>
    <w:rsid w:val="002F5CD5"/>
    <w:rsid w:val="002F646F"/>
    <w:rsid w:val="002F65CF"/>
    <w:rsid w:val="002F6891"/>
    <w:rsid w:val="002F70D5"/>
    <w:rsid w:val="002F76DD"/>
    <w:rsid w:val="003000B7"/>
    <w:rsid w:val="00300689"/>
    <w:rsid w:val="00300BB4"/>
    <w:rsid w:val="00301DF0"/>
    <w:rsid w:val="00302210"/>
    <w:rsid w:val="00302BDD"/>
    <w:rsid w:val="00302DE2"/>
    <w:rsid w:val="00302F92"/>
    <w:rsid w:val="00304BE8"/>
    <w:rsid w:val="003053A3"/>
    <w:rsid w:val="0030592F"/>
    <w:rsid w:val="00307C68"/>
    <w:rsid w:val="00310579"/>
    <w:rsid w:val="003108C4"/>
    <w:rsid w:val="00310D00"/>
    <w:rsid w:val="00310FD1"/>
    <w:rsid w:val="00311100"/>
    <w:rsid w:val="003117A3"/>
    <w:rsid w:val="0031221F"/>
    <w:rsid w:val="00312433"/>
    <w:rsid w:val="00312EB4"/>
    <w:rsid w:val="00312EC8"/>
    <w:rsid w:val="003143F1"/>
    <w:rsid w:val="003144ED"/>
    <w:rsid w:val="00314F7A"/>
    <w:rsid w:val="003151D6"/>
    <w:rsid w:val="003157A2"/>
    <w:rsid w:val="00315EDB"/>
    <w:rsid w:val="00316518"/>
    <w:rsid w:val="00316E7F"/>
    <w:rsid w:val="003175B8"/>
    <w:rsid w:val="0032035A"/>
    <w:rsid w:val="00320720"/>
    <w:rsid w:val="003218AA"/>
    <w:rsid w:val="00323695"/>
    <w:rsid w:val="00323AA8"/>
    <w:rsid w:val="00323DCE"/>
    <w:rsid w:val="003240AB"/>
    <w:rsid w:val="00325336"/>
    <w:rsid w:val="00325681"/>
    <w:rsid w:val="003258BF"/>
    <w:rsid w:val="00325CB4"/>
    <w:rsid w:val="00325F67"/>
    <w:rsid w:val="003267ED"/>
    <w:rsid w:val="003270A6"/>
    <w:rsid w:val="00327371"/>
    <w:rsid w:val="00327AF2"/>
    <w:rsid w:val="00330715"/>
    <w:rsid w:val="003307D3"/>
    <w:rsid w:val="00331725"/>
    <w:rsid w:val="00331D51"/>
    <w:rsid w:val="00332730"/>
    <w:rsid w:val="003330E9"/>
    <w:rsid w:val="00333739"/>
    <w:rsid w:val="00333C46"/>
    <w:rsid w:val="00334102"/>
    <w:rsid w:val="00334BBD"/>
    <w:rsid w:val="00335609"/>
    <w:rsid w:val="003357B8"/>
    <w:rsid w:val="00335921"/>
    <w:rsid w:val="00336177"/>
    <w:rsid w:val="00336C61"/>
    <w:rsid w:val="00337185"/>
    <w:rsid w:val="00337FF9"/>
    <w:rsid w:val="0034065B"/>
    <w:rsid w:val="00340C05"/>
    <w:rsid w:val="00341A8C"/>
    <w:rsid w:val="0034297D"/>
    <w:rsid w:val="00342F5A"/>
    <w:rsid w:val="003443AC"/>
    <w:rsid w:val="0034466C"/>
    <w:rsid w:val="00344F22"/>
    <w:rsid w:val="003452C8"/>
    <w:rsid w:val="00345600"/>
    <w:rsid w:val="0034560B"/>
    <w:rsid w:val="00345CF5"/>
    <w:rsid w:val="0034638D"/>
    <w:rsid w:val="003470CD"/>
    <w:rsid w:val="0034769B"/>
    <w:rsid w:val="00347F47"/>
    <w:rsid w:val="0035071F"/>
    <w:rsid w:val="00351494"/>
    <w:rsid w:val="00352092"/>
    <w:rsid w:val="00352747"/>
    <w:rsid w:val="00352835"/>
    <w:rsid w:val="00352F4C"/>
    <w:rsid w:val="00353246"/>
    <w:rsid w:val="00353B1C"/>
    <w:rsid w:val="00353F22"/>
    <w:rsid w:val="00354219"/>
    <w:rsid w:val="003542A6"/>
    <w:rsid w:val="00354575"/>
    <w:rsid w:val="00355CCB"/>
    <w:rsid w:val="00356E70"/>
    <w:rsid w:val="0035763C"/>
    <w:rsid w:val="00357D4D"/>
    <w:rsid w:val="00360368"/>
    <w:rsid w:val="00360536"/>
    <w:rsid w:val="00360AD7"/>
    <w:rsid w:val="00362858"/>
    <w:rsid w:val="00363868"/>
    <w:rsid w:val="00363934"/>
    <w:rsid w:val="003639B6"/>
    <w:rsid w:val="00363A1A"/>
    <w:rsid w:val="00363B1E"/>
    <w:rsid w:val="0036482B"/>
    <w:rsid w:val="00365019"/>
    <w:rsid w:val="00365725"/>
    <w:rsid w:val="00365B55"/>
    <w:rsid w:val="00365EDE"/>
    <w:rsid w:val="00366406"/>
    <w:rsid w:val="00367114"/>
    <w:rsid w:val="00367C70"/>
    <w:rsid w:val="00370195"/>
    <w:rsid w:val="00370335"/>
    <w:rsid w:val="00370982"/>
    <w:rsid w:val="0037132D"/>
    <w:rsid w:val="0037136F"/>
    <w:rsid w:val="003728AF"/>
    <w:rsid w:val="00372964"/>
    <w:rsid w:val="00372D0F"/>
    <w:rsid w:val="00372EDC"/>
    <w:rsid w:val="003731B4"/>
    <w:rsid w:val="003736E8"/>
    <w:rsid w:val="00373BDA"/>
    <w:rsid w:val="00373C42"/>
    <w:rsid w:val="0037436B"/>
    <w:rsid w:val="00374F4B"/>
    <w:rsid w:val="00374FFF"/>
    <w:rsid w:val="003752F8"/>
    <w:rsid w:val="00375549"/>
    <w:rsid w:val="003756BD"/>
    <w:rsid w:val="00375708"/>
    <w:rsid w:val="00375F62"/>
    <w:rsid w:val="0037626B"/>
    <w:rsid w:val="00376283"/>
    <w:rsid w:val="00376A9D"/>
    <w:rsid w:val="00376D4D"/>
    <w:rsid w:val="00377B34"/>
    <w:rsid w:val="00381472"/>
    <w:rsid w:val="00381E1A"/>
    <w:rsid w:val="00384621"/>
    <w:rsid w:val="00384AE4"/>
    <w:rsid w:val="00384B7A"/>
    <w:rsid w:val="00385409"/>
    <w:rsid w:val="00386EFD"/>
    <w:rsid w:val="003878C3"/>
    <w:rsid w:val="003905A0"/>
    <w:rsid w:val="00390B1D"/>
    <w:rsid w:val="00391D97"/>
    <w:rsid w:val="00391EC7"/>
    <w:rsid w:val="0039207A"/>
    <w:rsid w:val="0039219E"/>
    <w:rsid w:val="00393013"/>
    <w:rsid w:val="003933DB"/>
    <w:rsid w:val="003941DB"/>
    <w:rsid w:val="003942A6"/>
    <w:rsid w:val="00394CCC"/>
    <w:rsid w:val="00394DC4"/>
    <w:rsid w:val="00394DE9"/>
    <w:rsid w:val="00395147"/>
    <w:rsid w:val="00395510"/>
    <w:rsid w:val="003965AB"/>
    <w:rsid w:val="00397898"/>
    <w:rsid w:val="003A089E"/>
    <w:rsid w:val="003A08AA"/>
    <w:rsid w:val="003A0A03"/>
    <w:rsid w:val="003A0CD1"/>
    <w:rsid w:val="003A1666"/>
    <w:rsid w:val="003A1CF8"/>
    <w:rsid w:val="003A266B"/>
    <w:rsid w:val="003A2C74"/>
    <w:rsid w:val="003A4CA1"/>
    <w:rsid w:val="003A51C3"/>
    <w:rsid w:val="003A560F"/>
    <w:rsid w:val="003A5656"/>
    <w:rsid w:val="003A5F5F"/>
    <w:rsid w:val="003A617E"/>
    <w:rsid w:val="003A63DB"/>
    <w:rsid w:val="003A7055"/>
    <w:rsid w:val="003A7870"/>
    <w:rsid w:val="003B0191"/>
    <w:rsid w:val="003B0AE5"/>
    <w:rsid w:val="003B0E44"/>
    <w:rsid w:val="003B16F7"/>
    <w:rsid w:val="003B19C3"/>
    <w:rsid w:val="003B1B2D"/>
    <w:rsid w:val="003B1B60"/>
    <w:rsid w:val="003B1CD3"/>
    <w:rsid w:val="003B20ED"/>
    <w:rsid w:val="003B2DCF"/>
    <w:rsid w:val="003B349A"/>
    <w:rsid w:val="003B3D79"/>
    <w:rsid w:val="003B4AC2"/>
    <w:rsid w:val="003B4DD9"/>
    <w:rsid w:val="003B53C2"/>
    <w:rsid w:val="003B5EB4"/>
    <w:rsid w:val="003B5EDA"/>
    <w:rsid w:val="003B61EC"/>
    <w:rsid w:val="003B6687"/>
    <w:rsid w:val="003B67CE"/>
    <w:rsid w:val="003C0459"/>
    <w:rsid w:val="003C0FA1"/>
    <w:rsid w:val="003C1283"/>
    <w:rsid w:val="003C3138"/>
    <w:rsid w:val="003C38DB"/>
    <w:rsid w:val="003C421B"/>
    <w:rsid w:val="003C4932"/>
    <w:rsid w:val="003C4C67"/>
    <w:rsid w:val="003C4FEE"/>
    <w:rsid w:val="003C500C"/>
    <w:rsid w:val="003C5929"/>
    <w:rsid w:val="003C6A6C"/>
    <w:rsid w:val="003C6B34"/>
    <w:rsid w:val="003C7277"/>
    <w:rsid w:val="003C7E4D"/>
    <w:rsid w:val="003D2C0C"/>
    <w:rsid w:val="003D2E2C"/>
    <w:rsid w:val="003D3CEA"/>
    <w:rsid w:val="003D4381"/>
    <w:rsid w:val="003D5EAE"/>
    <w:rsid w:val="003D5F3E"/>
    <w:rsid w:val="003D5F47"/>
    <w:rsid w:val="003D61AC"/>
    <w:rsid w:val="003D6BF1"/>
    <w:rsid w:val="003E0209"/>
    <w:rsid w:val="003E12D1"/>
    <w:rsid w:val="003E34C1"/>
    <w:rsid w:val="003E4848"/>
    <w:rsid w:val="003E55E9"/>
    <w:rsid w:val="003E6524"/>
    <w:rsid w:val="003E683A"/>
    <w:rsid w:val="003E7B41"/>
    <w:rsid w:val="003F05E5"/>
    <w:rsid w:val="003F1EE7"/>
    <w:rsid w:val="003F2195"/>
    <w:rsid w:val="003F2390"/>
    <w:rsid w:val="003F2C7C"/>
    <w:rsid w:val="003F323B"/>
    <w:rsid w:val="003F340F"/>
    <w:rsid w:val="003F3AB0"/>
    <w:rsid w:val="003F3F0F"/>
    <w:rsid w:val="003F48B4"/>
    <w:rsid w:val="003F4B7F"/>
    <w:rsid w:val="003F4BBD"/>
    <w:rsid w:val="003F5AFE"/>
    <w:rsid w:val="003F6595"/>
    <w:rsid w:val="003F6615"/>
    <w:rsid w:val="003F6657"/>
    <w:rsid w:val="003F6922"/>
    <w:rsid w:val="003F6929"/>
    <w:rsid w:val="003F7D2F"/>
    <w:rsid w:val="00400836"/>
    <w:rsid w:val="00400937"/>
    <w:rsid w:val="00400D42"/>
    <w:rsid w:val="004010E0"/>
    <w:rsid w:val="004012DA"/>
    <w:rsid w:val="004014AA"/>
    <w:rsid w:val="00401578"/>
    <w:rsid w:val="004018E4"/>
    <w:rsid w:val="00401FA1"/>
    <w:rsid w:val="00402C25"/>
    <w:rsid w:val="00402C79"/>
    <w:rsid w:val="00403298"/>
    <w:rsid w:val="00403F67"/>
    <w:rsid w:val="00404AB3"/>
    <w:rsid w:val="0040500C"/>
    <w:rsid w:val="0040503A"/>
    <w:rsid w:val="0040547E"/>
    <w:rsid w:val="004063DF"/>
    <w:rsid w:val="00407355"/>
    <w:rsid w:val="00407A5D"/>
    <w:rsid w:val="00407E32"/>
    <w:rsid w:val="00407FB5"/>
    <w:rsid w:val="004103E6"/>
    <w:rsid w:val="00410D1C"/>
    <w:rsid w:val="00410E65"/>
    <w:rsid w:val="00411B0A"/>
    <w:rsid w:val="00411BBC"/>
    <w:rsid w:val="00411C60"/>
    <w:rsid w:val="00412103"/>
    <w:rsid w:val="00412899"/>
    <w:rsid w:val="00412A7F"/>
    <w:rsid w:val="00412C69"/>
    <w:rsid w:val="004137E9"/>
    <w:rsid w:val="00413AB4"/>
    <w:rsid w:val="00413FED"/>
    <w:rsid w:val="0041663F"/>
    <w:rsid w:val="004169BA"/>
    <w:rsid w:val="004171D2"/>
    <w:rsid w:val="0041740A"/>
    <w:rsid w:val="00417654"/>
    <w:rsid w:val="0041782F"/>
    <w:rsid w:val="0042034F"/>
    <w:rsid w:val="00422332"/>
    <w:rsid w:val="004223BC"/>
    <w:rsid w:val="00422752"/>
    <w:rsid w:val="00422987"/>
    <w:rsid w:val="00423C7E"/>
    <w:rsid w:val="004246E4"/>
    <w:rsid w:val="00424708"/>
    <w:rsid w:val="00424BD5"/>
    <w:rsid w:val="00425009"/>
    <w:rsid w:val="0042510E"/>
    <w:rsid w:val="004255BB"/>
    <w:rsid w:val="00425B5D"/>
    <w:rsid w:val="00426097"/>
    <w:rsid w:val="00426785"/>
    <w:rsid w:val="00426B0C"/>
    <w:rsid w:val="00427C3D"/>
    <w:rsid w:val="0043006E"/>
    <w:rsid w:val="004300A2"/>
    <w:rsid w:val="00430F19"/>
    <w:rsid w:val="00433D37"/>
    <w:rsid w:val="00434B00"/>
    <w:rsid w:val="00434F09"/>
    <w:rsid w:val="004355EE"/>
    <w:rsid w:val="0043625F"/>
    <w:rsid w:val="00436C41"/>
    <w:rsid w:val="004371EC"/>
    <w:rsid w:val="00437385"/>
    <w:rsid w:val="00437823"/>
    <w:rsid w:val="00437D49"/>
    <w:rsid w:val="00437F61"/>
    <w:rsid w:val="0044081F"/>
    <w:rsid w:val="00440E96"/>
    <w:rsid w:val="00440ED1"/>
    <w:rsid w:val="0044179F"/>
    <w:rsid w:val="0044223D"/>
    <w:rsid w:val="004424EF"/>
    <w:rsid w:val="004430BD"/>
    <w:rsid w:val="004435C5"/>
    <w:rsid w:val="00444545"/>
    <w:rsid w:val="004449C7"/>
    <w:rsid w:val="00444D0F"/>
    <w:rsid w:val="00445001"/>
    <w:rsid w:val="00446873"/>
    <w:rsid w:val="00447418"/>
    <w:rsid w:val="00447E52"/>
    <w:rsid w:val="00451599"/>
    <w:rsid w:val="00451A87"/>
    <w:rsid w:val="00452619"/>
    <w:rsid w:val="00452844"/>
    <w:rsid w:val="00452B41"/>
    <w:rsid w:val="00453099"/>
    <w:rsid w:val="0045392F"/>
    <w:rsid w:val="00453D73"/>
    <w:rsid w:val="0045428F"/>
    <w:rsid w:val="00454A15"/>
    <w:rsid w:val="0045507F"/>
    <w:rsid w:val="00457245"/>
    <w:rsid w:val="00457C3E"/>
    <w:rsid w:val="00457CF0"/>
    <w:rsid w:val="0046126A"/>
    <w:rsid w:val="00462340"/>
    <w:rsid w:val="00463280"/>
    <w:rsid w:val="00463434"/>
    <w:rsid w:val="00463526"/>
    <w:rsid w:val="00463AFA"/>
    <w:rsid w:val="00463B9B"/>
    <w:rsid w:val="00464007"/>
    <w:rsid w:val="00464881"/>
    <w:rsid w:val="00465B71"/>
    <w:rsid w:val="00465C38"/>
    <w:rsid w:val="00467452"/>
    <w:rsid w:val="00470896"/>
    <w:rsid w:val="00471631"/>
    <w:rsid w:val="00472368"/>
    <w:rsid w:val="00472844"/>
    <w:rsid w:val="00472893"/>
    <w:rsid w:val="00472D73"/>
    <w:rsid w:val="00473606"/>
    <w:rsid w:val="00473782"/>
    <w:rsid w:val="00473FBC"/>
    <w:rsid w:val="004747F3"/>
    <w:rsid w:val="004754C1"/>
    <w:rsid w:val="00476266"/>
    <w:rsid w:val="00476DDC"/>
    <w:rsid w:val="00477165"/>
    <w:rsid w:val="00477964"/>
    <w:rsid w:val="00477D05"/>
    <w:rsid w:val="00480594"/>
    <w:rsid w:val="00480C6F"/>
    <w:rsid w:val="00480EA0"/>
    <w:rsid w:val="004816AE"/>
    <w:rsid w:val="00481808"/>
    <w:rsid w:val="00482CD2"/>
    <w:rsid w:val="00482D90"/>
    <w:rsid w:val="004831F9"/>
    <w:rsid w:val="00483BE5"/>
    <w:rsid w:val="00483D56"/>
    <w:rsid w:val="004844D9"/>
    <w:rsid w:val="004848AF"/>
    <w:rsid w:val="00484E4B"/>
    <w:rsid w:val="00485776"/>
    <w:rsid w:val="0048603E"/>
    <w:rsid w:val="0048641E"/>
    <w:rsid w:val="00486F91"/>
    <w:rsid w:val="00487E87"/>
    <w:rsid w:val="00490496"/>
    <w:rsid w:val="004904C2"/>
    <w:rsid w:val="00490CE8"/>
    <w:rsid w:val="00492958"/>
    <w:rsid w:val="0049400C"/>
    <w:rsid w:val="00494033"/>
    <w:rsid w:val="00494D68"/>
    <w:rsid w:val="004955A5"/>
    <w:rsid w:val="00496856"/>
    <w:rsid w:val="00496FA0"/>
    <w:rsid w:val="004A097D"/>
    <w:rsid w:val="004A15E9"/>
    <w:rsid w:val="004A1C9D"/>
    <w:rsid w:val="004A21B6"/>
    <w:rsid w:val="004A2233"/>
    <w:rsid w:val="004A286A"/>
    <w:rsid w:val="004A2B22"/>
    <w:rsid w:val="004A2CC2"/>
    <w:rsid w:val="004A5010"/>
    <w:rsid w:val="004A57A1"/>
    <w:rsid w:val="004A6121"/>
    <w:rsid w:val="004A6454"/>
    <w:rsid w:val="004A6620"/>
    <w:rsid w:val="004A66E7"/>
    <w:rsid w:val="004A6BFC"/>
    <w:rsid w:val="004A71E5"/>
    <w:rsid w:val="004A7AD6"/>
    <w:rsid w:val="004A7BBA"/>
    <w:rsid w:val="004B012F"/>
    <w:rsid w:val="004B29DD"/>
    <w:rsid w:val="004B2D9F"/>
    <w:rsid w:val="004B2EF4"/>
    <w:rsid w:val="004B3427"/>
    <w:rsid w:val="004B3BFC"/>
    <w:rsid w:val="004B4327"/>
    <w:rsid w:val="004B516A"/>
    <w:rsid w:val="004B51B2"/>
    <w:rsid w:val="004B5A34"/>
    <w:rsid w:val="004B5D09"/>
    <w:rsid w:val="004B61BB"/>
    <w:rsid w:val="004B66F6"/>
    <w:rsid w:val="004C079E"/>
    <w:rsid w:val="004C13FA"/>
    <w:rsid w:val="004C21E3"/>
    <w:rsid w:val="004C2CC5"/>
    <w:rsid w:val="004C3640"/>
    <w:rsid w:val="004C3A12"/>
    <w:rsid w:val="004C3B53"/>
    <w:rsid w:val="004C4C54"/>
    <w:rsid w:val="004C6530"/>
    <w:rsid w:val="004C6784"/>
    <w:rsid w:val="004C7765"/>
    <w:rsid w:val="004C7B74"/>
    <w:rsid w:val="004C7E92"/>
    <w:rsid w:val="004D0CD1"/>
    <w:rsid w:val="004D156B"/>
    <w:rsid w:val="004D172F"/>
    <w:rsid w:val="004D21D3"/>
    <w:rsid w:val="004D2439"/>
    <w:rsid w:val="004D2DB8"/>
    <w:rsid w:val="004D3714"/>
    <w:rsid w:val="004D3B70"/>
    <w:rsid w:val="004D3D38"/>
    <w:rsid w:val="004D41C0"/>
    <w:rsid w:val="004D41D0"/>
    <w:rsid w:val="004D44F8"/>
    <w:rsid w:val="004D44FF"/>
    <w:rsid w:val="004D45E9"/>
    <w:rsid w:val="004D4B11"/>
    <w:rsid w:val="004D54A1"/>
    <w:rsid w:val="004D5D06"/>
    <w:rsid w:val="004D6CBB"/>
    <w:rsid w:val="004D6D90"/>
    <w:rsid w:val="004E0B19"/>
    <w:rsid w:val="004E0E85"/>
    <w:rsid w:val="004E1409"/>
    <w:rsid w:val="004E18B5"/>
    <w:rsid w:val="004E1A24"/>
    <w:rsid w:val="004E1FB3"/>
    <w:rsid w:val="004E223D"/>
    <w:rsid w:val="004E26E4"/>
    <w:rsid w:val="004E376F"/>
    <w:rsid w:val="004E434A"/>
    <w:rsid w:val="004E4786"/>
    <w:rsid w:val="004E5516"/>
    <w:rsid w:val="004E67B3"/>
    <w:rsid w:val="004E68CC"/>
    <w:rsid w:val="004F0242"/>
    <w:rsid w:val="004F1941"/>
    <w:rsid w:val="004F31BD"/>
    <w:rsid w:val="004F3536"/>
    <w:rsid w:val="004F3F62"/>
    <w:rsid w:val="004F41FD"/>
    <w:rsid w:val="004F4C10"/>
    <w:rsid w:val="004F5553"/>
    <w:rsid w:val="004F5DBF"/>
    <w:rsid w:val="004F6B39"/>
    <w:rsid w:val="004F6C81"/>
    <w:rsid w:val="004F6FB8"/>
    <w:rsid w:val="004F78B9"/>
    <w:rsid w:val="005002EA"/>
    <w:rsid w:val="00501986"/>
    <w:rsid w:val="00501C83"/>
    <w:rsid w:val="0050243C"/>
    <w:rsid w:val="00502DA8"/>
    <w:rsid w:val="00502EA5"/>
    <w:rsid w:val="00504076"/>
    <w:rsid w:val="0050432E"/>
    <w:rsid w:val="00505F2D"/>
    <w:rsid w:val="00506291"/>
    <w:rsid w:val="00506A1C"/>
    <w:rsid w:val="00507C7E"/>
    <w:rsid w:val="00510BA4"/>
    <w:rsid w:val="00510BFF"/>
    <w:rsid w:val="00510CA1"/>
    <w:rsid w:val="00511E8D"/>
    <w:rsid w:val="00511F71"/>
    <w:rsid w:val="00514914"/>
    <w:rsid w:val="005154AF"/>
    <w:rsid w:val="005166D6"/>
    <w:rsid w:val="00520CE9"/>
    <w:rsid w:val="0052118A"/>
    <w:rsid w:val="005226F9"/>
    <w:rsid w:val="005227AD"/>
    <w:rsid w:val="00522CE3"/>
    <w:rsid w:val="005233A0"/>
    <w:rsid w:val="00523959"/>
    <w:rsid w:val="005241CF"/>
    <w:rsid w:val="0052555C"/>
    <w:rsid w:val="005255D3"/>
    <w:rsid w:val="00527D9B"/>
    <w:rsid w:val="00530406"/>
    <w:rsid w:val="00530822"/>
    <w:rsid w:val="005309AD"/>
    <w:rsid w:val="005316DD"/>
    <w:rsid w:val="00531A56"/>
    <w:rsid w:val="0053240B"/>
    <w:rsid w:val="00532CDE"/>
    <w:rsid w:val="00533FB5"/>
    <w:rsid w:val="005349C8"/>
    <w:rsid w:val="00536C96"/>
    <w:rsid w:val="00537009"/>
    <w:rsid w:val="00537AD5"/>
    <w:rsid w:val="00541534"/>
    <w:rsid w:val="00541B42"/>
    <w:rsid w:val="005421B0"/>
    <w:rsid w:val="0054251D"/>
    <w:rsid w:val="00542D00"/>
    <w:rsid w:val="00543ACF"/>
    <w:rsid w:val="00543E5C"/>
    <w:rsid w:val="005447E7"/>
    <w:rsid w:val="005447F4"/>
    <w:rsid w:val="00544B12"/>
    <w:rsid w:val="005453FF"/>
    <w:rsid w:val="005462AC"/>
    <w:rsid w:val="005465BE"/>
    <w:rsid w:val="00547553"/>
    <w:rsid w:val="00547902"/>
    <w:rsid w:val="00547A11"/>
    <w:rsid w:val="00550634"/>
    <w:rsid w:val="00550655"/>
    <w:rsid w:val="00551647"/>
    <w:rsid w:val="00551CFF"/>
    <w:rsid w:val="0055210D"/>
    <w:rsid w:val="005521D3"/>
    <w:rsid w:val="00553BC1"/>
    <w:rsid w:val="005543AB"/>
    <w:rsid w:val="00554757"/>
    <w:rsid w:val="005550C7"/>
    <w:rsid w:val="005555A6"/>
    <w:rsid w:val="00555E8E"/>
    <w:rsid w:val="00556547"/>
    <w:rsid w:val="00556B1C"/>
    <w:rsid w:val="00556D7B"/>
    <w:rsid w:val="00557371"/>
    <w:rsid w:val="005577F3"/>
    <w:rsid w:val="0056044D"/>
    <w:rsid w:val="0056114C"/>
    <w:rsid w:val="005621D9"/>
    <w:rsid w:val="0056234C"/>
    <w:rsid w:val="0056237C"/>
    <w:rsid w:val="0056400A"/>
    <w:rsid w:val="00564308"/>
    <w:rsid w:val="00564B3B"/>
    <w:rsid w:val="00565EDF"/>
    <w:rsid w:val="00570188"/>
    <w:rsid w:val="00570836"/>
    <w:rsid w:val="00570A49"/>
    <w:rsid w:val="00570E3C"/>
    <w:rsid w:val="00571175"/>
    <w:rsid w:val="00571EB2"/>
    <w:rsid w:val="00572634"/>
    <w:rsid w:val="00572967"/>
    <w:rsid w:val="0057339E"/>
    <w:rsid w:val="0057348E"/>
    <w:rsid w:val="00573664"/>
    <w:rsid w:val="005746A2"/>
    <w:rsid w:val="00574ADD"/>
    <w:rsid w:val="00575842"/>
    <w:rsid w:val="00575C9C"/>
    <w:rsid w:val="00575CBF"/>
    <w:rsid w:val="00576751"/>
    <w:rsid w:val="00577C4B"/>
    <w:rsid w:val="00577E62"/>
    <w:rsid w:val="00580816"/>
    <w:rsid w:val="0058189C"/>
    <w:rsid w:val="00581908"/>
    <w:rsid w:val="00581AA0"/>
    <w:rsid w:val="0058393E"/>
    <w:rsid w:val="00584E24"/>
    <w:rsid w:val="00585B64"/>
    <w:rsid w:val="00586470"/>
    <w:rsid w:val="005868A3"/>
    <w:rsid w:val="005868BF"/>
    <w:rsid w:val="00586AFA"/>
    <w:rsid w:val="00586CBC"/>
    <w:rsid w:val="00586D51"/>
    <w:rsid w:val="00590E3F"/>
    <w:rsid w:val="005917C2"/>
    <w:rsid w:val="0059208B"/>
    <w:rsid w:val="005922F7"/>
    <w:rsid w:val="00592378"/>
    <w:rsid w:val="0059263F"/>
    <w:rsid w:val="005927DE"/>
    <w:rsid w:val="0059379B"/>
    <w:rsid w:val="00593AF4"/>
    <w:rsid w:val="00595C7B"/>
    <w:rsid w:val="005962B7"/>
    <w:rsid w:val="0059643C"/>
    <w:rsid w:val="00596E85"/>
    <w:rsid w:val="005A03A7"/>
    <w:rsid w:val="005A1E2D"/>
    <w:rsid w:val="005A1E95"/>
    <w:rsid w:val="005A214F"/>
    <w:rsid w:val="005A29EF"/>
    <w:rsid w:val="005A38AC"/>
    <w:rsid w:val="005A3FCC"/>
    <w:rsid w:val="005A4028"/>
    <w:rsid w:val="005A43F8"/>
    <w:rsid w:val="005A519C"/>
    <w:rsid w:val="005A52A7"/>
    <w:rsid w:val="005A5385"/>
    <w:rsid w:val="005A555D"/>
    <w:rsid w:val="005A58EC"/>
    <w:rsid w:val="005A618B"/>
    <w:rsid w:val="005A6E2E"/>
    <w:rsid w:val="005A7287"/>
    <w:rsid w:val="005A7F89"/>
    <w:rsid w:val="005B0B0B"/>
    <w:rsid w:val="005B12FC"/>
    <w:rsid w:val="005B1BF1"/>
    <w:rsid w:val="005B1ECC"/>
    <w:rsid w:val="005B2514"/>
    <w:rsid w:val="005B30DB"/>
    <w:rsid w:val="005B3116"/>
    <w:rsid w:val="005B323F"/>
    <w:rsid w:val="005B3F4E"/>
    <w:rsid w:val="005B476E"/>
    <w:rsid w:val="005B52BF"/>
    <w:rsid w:val="005B5595"/>
    <w:rsid w:val="005B6D2B"/>
    <w:rsid w:val="005B71B1"/>
    <w:rsid w:val="005B7288"/>
    <w:rsid w:val="005B7948"/>
    <w:rsid w:val="005B79BC"/>
    <w:rsid w:val="005C0884"/>
    <w:rsid w:val="005C0C4C"/>
    <w:rsid w:val="005C0D86"/>
    <w:rsid w:val="005C0DB4"/>
    <w:rsid w:val="005C0E1C"/>
    <w:rsid w:val="005C1771"/>
    <w:rsid w:val="005C2289"/>
    <w:rsid w:val="005C2350"/>
    <w:rsid w:val="005C2A0A"/>
    <w:rsid w:val="005C3A10"/>
    <w:rsid w:val="005C57BE"/>
    <w:rsid w:val="005C6D6B"/>
    <w:rsid w:val="005C77BE"/>
    <w:rsid w:val="005D0A28"/>
    <w:rsid w:val="005D10AC"/>
    <w:rsid w:val="005D18C4"/>
    <w:rsid w:val="005D2718"/>
    <w:rsid w:val="005D2B9A"/>
    <w:rsid w:val="005D323D"/>
    <w:rsid w:val="005D32D7"/>
    <w:rsid w:val="005D3B6B"/>
    <w:rsid w:val="005D4FF5"/>
    <w:rsid w:val="005D59AE"/>
    <w:rsid w:val="005E12D9"/>
    <w:rsid w:val="005E1870"/>
    <w:rsid w:val="005E1CEC"/>
    <w:rsid w:val="005E1F56"/>
    <w:rsid w:val="005E21F7"/>
    <w:rsid w:val="005E3148"/>
    <w:rsid w:val="005E34B4"/>
    <w:rsid w:val="005E38E7"/>
    <w:rsid w:val="005E3A1E"/>
    <w:rsid w:val="005E50D3"/>
    <w:rsid w:val="005E58B7"/>
    <w:rsid w:val="005E7439"/>
    <w:rsid w:val="005F021B"/>
    <w:rsid w:val="005F1C57"/>
    <w:rsid w:val="005F2406"/>
    <w:rsid w:val="005F245E"/>
    <w:rsid w:val="005F24CC"/>
    <w:rsid w:val="005F2BD8"/>
    <w:rsid w:val="005F3D09"/>
    <w:rsid w:val="005F43AF"/>
    <w:rsid w:val="005F443E"/>
    <w:rsid w:val="005F56A6"/>
    <w:rsid w:val="005F5D86"/>
    <w:rsid w:val="005F5DCE"/>
    <w:rsid w:val="005F5E07"/>
    <w:rsid w:val="005F5E98"/>
    <w:rsid w:val="005F6113"/>
    <w:rsid w:val="005F644F"/>
    <w:rsid w:val="005F6E7E"/>
    <w:rsid w:val="005F7254"/>
    <w:rsid w:val="005F74C4"/>
    <w:rsid w:val="005F78A0"/>
    <w:rsid w:val="005F78F0"/>
    <w:rsid w:val="00600349"/>
    <w:rsid w:val="0060055A"/>
    <w:rsid w:val="00601B6A"/>
    <w:rsid w:val="006020E3"/>
    <w:rsid w:val="006033DB"/>
    <w:rsid w:val="006035B0"/>
    <w:rsid w:val="00603C8C"/>
    <w:rsid w:val="0060482D"/>
    <w:rsid w:val="00604AF3"/>
    <w:rsid w:val="00604D56"/>
    <w:rsid w:val="00604F24"/>
    <w:rsid w:val="006053C3"/>
    <w:rsid w:val="00605C8E"/>
    <w:rsid w:val="00605F9B"/>
    <w:rsid w:val="00606C30"/>
    <w:rsid w:val="0060712E"/>
    <w:rsid w:val="00607977"/>
    <w:rsid w:val="00611D6C"/>
    <w:rsid w:val="006125F5"/>
    <w:rsid w:val="006128ED"/>
    <w:rsid w:val="00612D50"/>
    <w:rsid w:val="00612E61"/>
    <w:rsid w:val="0061316F"/>
    <w:rsid w:val="00613209"/>
    <w:rsid w:val="00614C6A"/>
    <w:rsid w:val="00615CE7"/>
    <w:rsid w:val="00616083"/>
    <w:rsid w:val="00616485"/>
    <w:rsid w:val="00616CB9"/>
    <w:rsid w:val="00617767"/>
    <w:rsid w:val="00617899"/>
    <w:rsid w:val="0061790F"/>
    <w:rsid w:val="00617A1D"/>
    <w:rsid w:val="00621292"/>
    <w:rsid w:val="006217BC"/>
    <w:rsid w:val="00621AD0"/>
    <w:rsid w:val="00621CDA"/>
    <w:rsid w:val="00621D93"/>
    <w:rsid w:val="00623378"/>
    <w:rsid w:val="00623BF2"/>
    <w:rsid w:val="0062570B"/>
    <w:rsid w:val="00625C42"/>
    <w:rsid w:val="00626201"/>
    <w:rsid w:val="00626E9D"/>
    <w:rsid w:val="006271E4"/>
    <w:rsid w:val="00627AB9"/>
    <w:rsid w:val="006300C8"/>
    <w:rsid w:val="00630AF3"/>
    <w:rsid w:val="00631B81"/>
    <w:rsid w:val="00631F98"/>
    <w:rsid w:val="0063252A"/>
    <w:rsid w:val="006327AE"/>
    <w:rsid w:val="00632B2E"/>
    <w:rsid w:val="006331F2"/>
    <w:rsid w:val="0063347C"/>
    <w:rsid w:val="006352ED"/>
    <w:rsid w:val="00635D08"/>
    <w:rsid w:val="0063624F"/>
    <w:rsid w:val="006368CB"/>
    <w:rsid w:val="00636BD2"/>
    <w:rsid w:val="006371B7"/>
    <w:rsid w:val="00637494"/>
    <w:rsid w:val="00640295"/>
    <w:rsid w:val="0064194F"/>
    <w:rsid w:val="00641BBB"/>
    <w:rsid w:val="00642196"/>
    <w:rsid w:val="0064266F"/>
    <w:rsid w:val="00643DB8"/>
    <w:rsid w:val="00643E87"/>
    <w:rsid w:val="00644546"/>
    <w:rsid w:val="00644C2A"/>
    <w:rsid w:val="00645598"/>
    <w:rsid w:val="006457D1"/>
    <w:rsid w:val="00645AAA"/>
    <w:rsid w:val="00645F93"/>
    <w:rsid w:val="00647657"/>
    <w:rsid w:val="00647A13"/>
    <w:rsid w:val="00647D48"/>
    <w:rsid w:val="006500F4"/>
    <w:rsid w:val="006519F3"/>
    <w:rsid w:val="00651C6C"/>
    <w:rsid w:val="00652C54"/>
    <w:rsid w:val="00652CB6"/>
    <w:rsid w:val="00653482"/>
    <w:rsid w:val="006538A1"/>
    <w:rsid w:val="00653950"/>
    <w:rsid w:val="0065435E"/>
    <w:rsid w:val="0065451C"/>
    <w:rsid w:val="00654C62"/>
    <w:rsid w:val="00654E6F"/>
    <w:rsid w:val="006554EC"/>
    <w:rsid w:val="00657820"/>
    <w:rsid w:val="00657A9F"/>
    <w:rsid w:val="0066139C"/>
    <w:rsid w:val="00661480"/>
    <w:rsid w:val="00662B77"/>
    <w:rsid w:val="00663A7B"/>
    <w:rsid w:val="0066416D"/>
    <w:rsid w:val="0066651E"/>
    <w:rsid w:val="00666825"/>
    <w:rsid w:val="00666D17"/>
    <w:rsid w:val="00667344"/>
    <w:rsid w:val="0066746B"/>
    <w:rsid w:val="00667BFB"/>
    <w:rsid w:val="00667ED6"/>
    <w:rsid w:val="00670A6D"/>
    <w:rsid w:val="0067106E"/>
    <w:rsid w:val="00673C22"/>
    <w:rsid w:val="00674C40"/>
    <w:rsid w:val="006756E3"/>
    <w:rsid w:val="006760EA"/>
    <w:rsid w:val="00676198"/>
    <w:rsid w:val="0067640A"/>
    <w:rsid w:val="00676828"/>
    <w:rsid w:val="00677FB3"/>
    <w:rsid w:val="006819C0"/>
    <w:rsid w:val="006826D4"/>
    <w:rsid w:val="006829A4"/>
    <w:rsid w:val="0068477A"/>
    <w:rsid w:val="006854BC"/>
    <w:rsid w:val="00685DE2"/>
    <w:rsid w:val="006861F1"/>
    <w:rsid w:val="006872BD"/>
    <w:rsid w:val="006904C0"/>
    <w:rsid w:val="00690933"/>
    <w:rsid w:val="00690DE8"/>
    <w:rsid w:val="00692961"/>
    <w:rsid w:val="00692BFD"/>
    <w:rsid w:val="00693012"/>
    <w:rsid w:val="006936DB"/>
    <w:rsid w:val="00693D73"/>
    <w:rsid w:val="00694ED7"/>
    <w:rsid w:val="006953E2"/>
    <w:rsid w:val="0069554F"/>
    <w:rsid w:val="00695818"/>
    <w:rsid w:val="0069587C"/>
    <w:rsid w:val="00696327"/>
    <w:rsid w:val="00696351"/>
    <w:rsid w:val="006968FF"/>
    <w:rsid w:val="00696FA1"/>
    <w:rsid w:val="0069797E"/>
    <w:rsid w:val="006A066A"/>
    <w:rsid w:val="006A0ABF"/>
    <w:rsid w:val="006A28F8"/>
    <w:rsid w:val="006A3B30"/>
    <w:rsid w:val="006A4216"/>
    <w:rsid w:val="006A5007"/>
    <w:rsid w:val="006A5A6E"/>
    <w:rsid w:val="006A5EDA"/>
    <w:rsid w:val="006A65C3"/>
    <w:rsid w:val="006A66F0"/>
    <w:rsid w:val="006A6853"/>
    <w:rsid w:val="006A787A"/>
    <w:rsid w:val="006B0603"/>
    <w:rsid w:val="006B0885"/>
    <w:rsid w:val="006B0EDD"/>
    <w:rsid w:val="006B1523"/>
    <w:rsid w:val="006B29E2"/>
    <w:rsid w:val="006B3125"/>
    <w:rsid w:val="006B32F4"/>
    <w:rsid w:val="006B3F1B"/>
    <w:rsid w:val="006B4509"/>
    <w:rsid w:val="006B4F5C"/>
    <w:rsid w:val="006B61F1"/>
    <w:rsid w:val="006B65C2"/>
    <w:rsid w:val="006B6B7B"/>
    <w:rsid w:val="006B6DF7"/>
    <w:rsid w:val="006B7EC0"/>
    <w:rsid w:val="006C031F"/>
    <w:rsid w:val="006C0B45"/>
    <w:rsid w:val="006C1630"/>
    <w:rsid w:val="006C189A"/>
    <w:rsid w:val="006C1951"/>
    <w:rsid w:val="006C2C6A"/>
    <w:rsid w:val="006C2D73"/>
    <w:rsid w:val="006C31A8"/>
    <w:rsid w:val="006C3241"/>
    <w:rsid w:val="006C3D10"/>
    <w:rsid w:val="006C41CC"/>
    <w:rsid w:val="006C4239"/>
    <w:rsid w:val="006C43D3"/>
    <w:rsid w:val="006C45AB"/>
    <w:rsid w:val="006C54BA"/>
    <w:rsid w:val="006C55E6"/>
    <w:rsid w:val="006C59EE"/>
    <w:rsid w:val="006C63E7"/>
    <w:rsid w:val="006C6A46"/>
    <w:rsid w:val="006C6AA2"/>
    <w:rsid w:val="006C7508"/>
    <w:rsid w:val="006C78CA"/>
    <w:rsid w:val="006D0581"/>
    <w:rsid w:val="006D0A3A"/>
    <w:rsid w:val="006D1A66"/>
    <w:rsid w:val="006D1DF2"/>
    <w:rsid w:val="006D25BA"/>
    <w:rsid w:val="006D2A7E"/>
    <w:rsid w:val="006D46C6"/>
    <w:rsid w:val="006D496F"/>
    <w:rsid w:val="006D67D5"/>
    <w:rsid w:val="006D7DF2"/>
    <w:rsid w:val="006E0269"/>
    <w:rsid w:val="006E052C"/>
    <w:rsid w:val="006E097D"/>
    <w:rsid w:val="006E0AC3"/>
    <w:rsid w:val="006E1197"/>
    <w:rsid w:val="006E1217"/>
    <w:rsid w:val="006E1881"/>
    <w:rsid w:val="006E1FA7"/>
    <w:rsid w:val="006E2C4A"/>
    <w:rsid w:val="006E3431"/>
    <w:rsid w:val="006E4175"/>
    <w:rsid w:val="006E42C0"/>
    <w:rsid w:val="006E4E15"/>
    <w:rsid w:val="006E59AF"/>
    <w:rsid w:val="006E59DA"/>
    <w:rsid w:val="006E60B2"/>
    <w:rsid w:val="006E60FE"/>
    <w:rsid w:val="006E66A4"/>
    <w:rsid w:val="006E66F3"/>
    <w:rsid w:val="006E6826"/>
    <w:rsid w:val="006E6FDA"/>
    <w:rsid w:val="006E7469"/>
    <w:rsid w:val="006F1C74"/>
    <w:rsid w:val="006F2E02"/>
    <w:rsid w:val="006F3B3B"/>
    <w:rsid w:val="006F3F2F"/>
    <w:rsid w:val="006F42A0"/>
    <w:rsid w:val="006F42D5"/>
    <w:rsid w:val="006F4B40"/>
    <w:rsid w:val="006F5142"/>
    <w:rsid w:val="006F6881"/>
    <w:rsid w:val="00701D2D"/>
    <w:rsid w:val="0070275E"/>
    <w:rsid w:val="00702C39"/>
    <w:rsid w:val="007032EB"/>
    <w:rsid w:val="007034E3"/>
    <w:rsid w:val="00703A4C"/>
    <w:rsid w:val="00704908"/>
    <w:rsid w:val="00704B68"/>
    <w:rsid w:val="00704CC7"/>
    <w:rsid w:val="00705176"/>
    <w:rsid w:val="00705275"/>
    <w:rsid w:val="00705DDF"/>
    <w:rsid w:val="00706B3D"/>
    <w:rsid w:val="0070714F"/>
    <w:rsid w:val="007073C9"/>
    <w:rsid w:val="00707A12"/>
    <w:rsid w:val="00707BF0"/>
    <w:rsid w:val="00710775"/>
    <w:rsid w:val="00710B3B"/>
    <w:rsid w:val="00711185"/>
    <w:rsid w:val="00712D87"/>
    <w:rsid w:val="007132A3"/>
    <w:rsid w:val="007135CA"/>
    <w:rsid w:val="0071494F"/>
    <w:rsid w:val="00714D79"/>
    <w:rsid w:val="00714E87"/>
    <w:rsid w:val="00715639"/>
    <w:rsid w:val="00715852"/>
    <w:rsid w:val="00715B48"/>
    <w:rsid w:val="007201C0"/>
    <w:rsid w:val="00720278"/>
    <w:rsid w:val="00720441"/>
    <w:rsid w:val="00720500"/>
    <w:rsid w:val="0072115B"/>
    <w:rsid w:val="00721C9E"/>
    <w:rsid w:val="0072255E"/>
    <w:rsid w:val="00722ED1"/>
    <w:rsid w:val="00723E27"/>
    <w:rsid w:val="00724406"/>
    <w:rsid w:val="00724454"/>
    <w:rsid w:val="00724AA3"/>
    <w:rsid w:val="00724AB0"/>
    <w:rsid w:val="00727601"/>
    <w:rsid w:val="0072769A"/>
    <w:rsid w:val="00727BA2"/>
    <w:rsid w:val="00727F4E"/>
    <w:rsid w:val="0073096D"/>
    <w:rsid w:val="00730FBD"/>
    <w:rsid w:val="0073139B"/>
    <w:rsid w:val="00731727"/>
    <w:rsid w:val="00732027"/>
    <w:rsid w:val="007321C8"/>
    <w:rsid w:val="007325C5"/>
    <w:rsid w:val="00733160"/>
    <w:rsid w:val="00733627"/>
    <w:rsid w:val="00734BEB"/>
    <w:rsid w:val="00735C35"/>
    <w:rsid w:val="0073739D"/>
    <w:rsid w:val="007373CF"/>
    <w:rsid w:val="007404AE"/>
    <w:rsid w:val="00740F03"/>
    <w:rsid w:val="007411DE"/>
    <w:rsid w:val="00742731"/>
    <w:rsid w:val="00743F77"/>
    <w:rsid w:val="00744AD9"/>
    <w:rsid w:val="00745779"/>
    <w:rsid w:val="00745DA6"/>
    <w:rsid w:val="00745E4F"/>
    <w:rsid w:val="00745FF2"/>
    <w:rsid w:val="007503D9"/>
    <w:rsid w:val="00750DF9"/>
    <w:rsid w:val="00750F1C"/>
    <w:rsid w:val="00751A83"/>
    <w:rsid w:val="007523C7"/>
    <w:rsid w:val="00752EE0"/>
    <w:rsid w:val="007552CC"/>
    <w:rsid w:val="00756824"/>
    <w:rsid w:val="00757169"/>
    <w:rsid w:val="00757B6E"/>
    <w:rsid w:val="007601D8"/>
    <w:rsid w:val="0076066A"/>
    <w:rsid w:val="00760799"/>
    <w:rsid w:val="007614C8"/>
    <w:rsid w:val="00761772"/>
    <w:rsid w:val="00762408"/>
    <w:rsid w:val="00763F44"/>
    <w:rsid w:val="00764496"/>
    <w:rsid w:val="00764A9A"/>
    <w:rsid w:val="007669C2"/>
    <w:rsid w:val="00767B82"/>
    <w:rsid w:val="00770AB2"/>
    <w:rsid w:val="007713D6"/>
    <w:rsid w:val="0077150E"/>
    <w:rsid w:val="00771CBE"/>
    <w:rsid w:val="007721F9"/>
    <w:rsid w:val="007722D8"/>
    <w:rsid w:val="0077271C"/>
    <w:rsid w:val="007744A3"/>
    <w:rsid w:val="007746A8"/>
    <w:rsid w:val="00774FF7"/>
    <w:rsid w:val="00775BB8"/>
    <w:rsid w:val="00775D8B"/>
    <w:rsid w:val="00775E33"/>
    <w:rsid w:val="00775F32"/>
    <w:rsid w:val="007760CA"/>
    <w:rsid w:val="00776EE8"/>
    <w:rsid w:val="00776FD4"/>
    <w:rsid w:val="007773B4"/>
    <w:rsid w:val="00777FBB"/>
    <w:rsid w:val="007809FD"/>
    <w:rsid w:val="00780C92"/>
    <w:rsid w:val="007818C1"/>
    <w:rsid w:val="007818C7"/>
    <w:rsid w:val="007823BF"/>
    <w:rsid w:val="007824D6"/>
    <w:rsid w:val="007829B5"/>
    <w:rsid w:val="007830B9"/>
    <w:rsid w:val="0078492D"/>
    <w:rsid w:val="00784955"/>
    <w:rsid w:val="00785EFC"/>
    <w:rsid w:val="00786A5E"/>
    <w:rsid w:val="007877FE"/>
    <w:rsid w:val="0079109B"/>
    <w:rsid w:val="00791794"/>
    <w:rsid w:val="007935B9"/>
    <w:rsid w:val="007937E6"/>
    <w:rsid w:val="00793DA8"/>
    <w:rsid w:val="007942A6"/>
    <w:rsid w:val="00794570"/>
    <w:rsid w:val="00794632"/>
    <w:rsid w:val="00794E47"/>
    <w:rsid w:val="0079576E"/>
    <w:rsid w:val="00796E1E"/>
    <w:rsid w:val="00797DB1"/>
    <w:rsid w:val="007A00A4"/>
    <w:rsid w:val="007A07B4"/>
    <w:rsid w:val="007A0848"/>
    <w:rsid w:val="007A090A"/>
    <w:rsid w:val="007A12CE"/>
    <w:rsid w:val="007A24B3"/>
    <w:rsid w:val="007A2A2B"/>
    <w:rsid w:val="007A47ED"/>
    <w:rsid w:val="007A5339"/>
    <w:rsid w:val="007A543F"/>
    <w:rsid w:val="007A5884"/>
    <w:rsid w:val="007A5D27"/>
    <w:rsid w:val="007A622B"/>
    <w:rsid w:val="007A6483"/>
    <w:rsid w:val="007A6732"/>
    <w:rsid w:val="007A6868"/>
    <w:rsid w:val="007A6D1B"/>
    <w:rsid w:val="007A6E88"/>
    <w:rsid w:val="007A7BF9"/>
    <w:rsid w:val="007B07B5"/>
    <w:rsid w:val="007B1FEC"/>
    <w:rsid w:val="007B28F9"/>
    <w:rsid w:val="007B2CF4"/>
    <w:rsid w:val="007B2D2C"/>
    <w:rsid w:val="007B2FB7"/>
    <w:rsid w:val="007B68FE"/>
    <w:rsid w:val="007B6CFA"/>
    <w:rsid w:val="007B77CD"/>
    <w:rsid w:val="007B797F"/>
    <w:rsid w:val="007B7A5E"/>
    <w:rsid w:val="007C0842"/>
    <w:rsid w:val="007C0D05"/>
    <w:rsid w:val="007C0DAD"/>
    <w:rsid w:val="007C1420"/>
    <w:rsid w:val="007C159B"/>
    <w:rsid w:val="007C2112"/>
    <w:rsid w:val="007C30A0"/>
    <w:rsid w:val="007C30D2"/>
    <w:rsid w:val="007C3250"/>
    <w:rsid w:val="007C3C57"/>
    <w:rsid w:val="007C3E28"/>
    <w:rsid w:val="007C3E38"/>
    <w:rsid w:val="007C4BB3"/>
    <w:rsid w:val="007C6796"/>
    <w:rsid w:val="007C6FDF"/>
    <w:rsid w:val="007C7092"/>
    <w:rsid w:val="007C7A0B"/>
    <w:rsid w:val="007C7FF3"/>
    <w:rsid w:val="007D09D1"/>
    <w:rsid w:val="007D202C"/>
    <w:rsid w:val="007D20B5"/>
    <w:rsid w:val="007D290F"/>
    <w:rsid w:val="007D2DF2"/>
    <w:rsid w:val="007D3C98"/>
    <w:rsid w:val="007D3E7B"/>
    <w:rsid w:val="007D4009"/>
    <w:rsid w:val="007D4E9C"/>
    <w:rsid w:val="007D4F04"/>
    <w:rsid w:val="007D59F8"/>
    <w:rsid w:val="007D5D0A"/>
    <w:rsid w:val="007D6396"/>
    <w:rsid w:val="007D706C"/>
    <w:rsid w:val="007E0FFC"/>
    <w:rsid w:val="007E1A6A"/>
    <w:rsid w:val="007E2465"/>
    <w:rsid w:val="007E257C"/>
    <w:rsid w:val="007E3088"/>
    <w:rsid w:val="007E32CB"/>
    <w:rsid w:val="007E3C4B"/>
    <w:rsid w:val="007E4377"/>
    <w:rsid w:val="007E4D7F"/>
    <w:rsid w:val="007E5FBB"/>
    <w:rsid w:val="007E6850"/>
    <w:rsid w:val="007E7EAF"/>
    <w:rsid w:val="007F04EF"/>
    <w:rsid w:val="007F08D1"/>
    <w:rsid w:val="007F152E"/>
    <w:rsid w:val="007F1EE9"/>
    <w:rsid w:val="007F20B4"/>
    <w:rsid w:val="007F23DA"/>
    <w:rsid w:val="007F3025"/>
    <w:rsid w:val="007F4279"/>
    <w:rsid w:val="007F5EC2"/>
    <w:rsid w:val="007F74A4"/>
    <w:rsid w:val="00800230"/>
    <w:rsid w:val="00801068"/>
    <w:rsid w:val="0080135B"/>
    <w:rsid w:val="00801428"/>
    <w:rsid w:val="00801625"/>
    <w:rsid w:val="00802665"/>
    <w:rsid w:val="00802D56"/>
    <w:rsid w:val="008031F9"/>
    <w:rsid w:val="00803EB6"/>
    <w:rsid w:val="00804D98"/>
    <w:rsid w:val="00806045"/>
    <w:rsid w:val="00806790"/>
    <w:rsid w:val="00807455"/>
    <w:rsid w:val="00807B42"/>
    <w:rsid w:val="00810B86"/>
    <w:rsid w:val="0081160B"/>
    <w:rsid w:val="00811CEC"/>
    <w:rsid w:val="00812B76"/>
    <w:rsid w:val="00813324"/>
    <w:rsid w:val="00813960"/>
    <w:rsid w:val="008139A2"/>
    <w:rsid w:val="00814FC2"/>
    <w:rsid w:val="008156D9"/>
    <w:rsid w:val="008166CE"/>
    <w:rsid w:val="0082045A"/>
    <w:rsid w:val="008204ED"/>
    <w:rsid w:val="00820CB4"/>
    <w:rsid w:val="00820EE3"/>
    <w:rsid w:val="00821103"/>
    <w:rsid w:val="008214A1"/>
    <w:rsid w:val="00821D38"/>
    <w:rsid w:val="008220CE"/>
    <w:rsid w:val="0082259E"/>
    <w:rsid w:val="00822804"/>
    <w:rsid w:val="00822820"/>
    <w:rsid w:val="0082301F"/>
    <w:rsid w:val="00823431"/>
    <w:rsid w:val="0082344B"/>
    <w:rsid w:val="008237F2"/>
    <w:rsid w:val="00823CCC"/>
    <w:rsid w:val="00824D51"/>
    <w:rsid w:val="00825B1E"/>
    <w:rsid w:val="00826344"/>
    <w:rsid w:val="00827D55"/>
    <w:rsid w:val="00827E24"/>
    <w:rsid w:val="008304F9"/>
    <w:rsid w:val="008305D4"/>
    <w:rsid w:val="008311F0"/>
    <w:rsid w:val="008312FE"/>
    <w:rsid w:val="008318FE"/>
    <w:rsid w:val="00832536"/>
    <w:rsid w:val="008325BC"/>
    <w:rsid w:val="00832FC9"/>
    <w:rsid w:val="0083311A"/>
    <w:rsid w:val="0083326D"/>
    <w:rsid w:val="008337A8"/>
    <w:rsid w:val="00833E41"/>
    <w:rsid w:val="008344E7"/>
    <w:rsid w:val="0083471A"/>
    <w:rsid w:val="008348E4"/>
    <w:rsid w:val="008349DC"/>
    <w:rsid w:val="00835583"/>
    <w:rsid w:val="00835E79"/>
    <w:rsid w:val="008364BF"/>
    <w:rsid w:val="008364DC"/>
    <w:rsid w:val="0083739C"/>
    <w:rsid w:val="0084028F"/>
    <w:rsid w:val="0084130C"/>
    <w:rsid w:val="008413F7"/>
    <w:rsid w:val="008424B5"/>
    <w:rsid w:val="0084258F"/>
    <w:rsid w:val="008429B6"/>
    <w:rsid w:val="008434F0"/>
    <w:rsid w:val="0084376C"/>
    <w:rsid w:val="00843B21"/>
    <w:rsid w:val="00843B5C"/>
    <w:rsid w:val="008446D6"/>
    <w:rsid w:val="00845998"/>
    <w:rsid w:val="00845ADB"/>
    <w:rsid w:val="008474DE"/>
    <w:rsid w:val="008478D0"/>
    <w:rsid w:val="00847FF4"/>
    <w:rsid w:val="00850CFB"/>
    <w:rsid w:val="00850DF4"/>
    <w:rsid w:val="00850EBC"/>
    <w:rsid w:val="00852E55"/>
    <w:rsid w:val="008533FF"/>
    <w:rsid w:val="008545DC"/>
    <w:rsid w:val="00854923"/>
    <w:rsid w:val="00854A64"/>
    <w:rsid w:val="008553F8"/>
    <w:rsid w:val="00856D1D"/>
    <w:rsid w:val="008574AB"/>
    <w:rsid w:val="00857687"/>
    <w:rsid w:val="00857AEC"/>
    <w:rsid w:val="00857D64"/>
    <w:rsid w:val="00861613"/>
    <w:rsid w:val="00862E7A"/>
    <w:rsid w:val="0086325A"/>
    <w:rsid w:val="00863E3A"/>
    <w:rsid w:val="0086452B"/>
    <w:rsid w:val="0086467E"/>
    <w:rsid w:val="00864892"/>
    <w:rsid w:val="00864922"/>
    <w:rsid w:val="00866761"/>
    <w:rsid w:val="00866D59"/>
    <w:rsid w:val="00866E31"/>
    <w:rsid w:val="008700CC"/>
    <w:rsid w:val="00870206"/>
    <w:rsid w:val="00870651"/>
    <w:rsid w:val="008708EC"/>
    <w:rsid w:val="00870EB5"/>
    <w:rsid w:val="00871076"/>
    <w:rsid w:val="00871BB0"/>
    <w:rsid w:val="008723AC"/>
    <w:rsid w:val="008725FF"/>
    <w:rsid w:val="00872AAA"/>
    <w:rsid w:val="00872CFC"/>
    <w:rsid w:val="00872D3E"/>
    <w:rsid w:val="00873D1D"/>
    <w:rsid w:val="00874913"/>
    <w:rsid w:val="0087523D"/>
    <w:rsid w:val="008765FF"/>
    <w:rsid w:val="00876C05"/>
    <w:rsid w:val="008771B4"/>
    <w:rsid w:val="00880306"/>
    <w:rsid w:val="008804B1"/>
    <w:rsid w:val="00880840"/>
    <w:rsid w:val="0088092E"/>
    <w:rsid w:val="0088105B"/>
    <w:rsid w:val="008811A7"/>
    <w:rsid w:val="0088161F"/>
    <w:rsid w:val="00881C87"/>
    <w:rsid w:val="00886009"/>
    <w:rsid w:val="00886093"/>
    <w:rsid w:val="0088633A"/>
    <w:rsid w:val="0088648E"/>
    <w:rsid w:val="00886778"/>
    <w:rsid w:val="00891910"/>
    <w:rsid w:val="00891DEE"/>
    <w:rsid w:val="00892BED"/>
    <w:rsid w:val="00892F73"/>
    <w:rsid w:val="008931CD"/>
    <w:rsid w:val="0089359F"/>
    <w:rsid w:val="008936EC"/>
    <w:rsid w:val="008938A9"/>
    <w:rsid w:val="00893AB8"/>
    <w:rsid w:val="00893D1D"/>
    <w:rsid w:val="00895DDF"/>
    <w:rsid w:val="008973EB"/>
    <w:rsid w:val="00897CC1"/>
    <w:rsid w:val="008A1B5E"/>
    <w:rsid w:val="008A1CEF"/>
    <w:rsid w:val="008A29E9"/>
    <w:rsid w:val="008A33E1"/>
    <w:rsid w:val="008A34C3"/>
    <w:rsid w:val="008A4056"/>
    <w:rsid w:val="008A426F"/>
    <w:rsid w:val="008A4852"/>
    <w:rsid w:val="008A491D"/>
    <w:rsid w:val="008A4E63"/>
    <w:rsid w:val="008A540C"/>
    <w:rsid w:val="008A5561"/>
    <w:rsid w:val="008A57B3"/>
    <w:rsid w:val="008A5A58"/>
    <w:rsid w:val="008A6546"/>
    <w:rsid w:val="008A6A39"/>
    <w:rsid w:val="008A6AD5"/>
    <w:rsid w:val="008B04AF"/>
    <w:rsid w:val="008B06F8"/>
    <w:rsid w:val="008B0A23"/>
    <w:rsid w:val="008B1686"/>
    <w:rsid w:val="008B173F"/>
    <w:rsid w:val="008B1C55"/>
    <w:rsid w:val="008B2015"/>
    <w:rsid w:val="008B2122"/>
    <w:rsid w:val="008B22AE"/>
    <w:rsid w:val="008B2422"/>
    <w:rsid w:val="008B246C"/>
    <w:rsid w:val="008B391E"/>
    <w:rsid w:val="008B3C4E"/>
    <w:rsid w:val="008B3DEC"/>
    <w:rsid w:val="008B4011"/>
    <w:rsid w:val="008B58A1"/>
    <w:rsid w:val="008B5CC3"/>
    <w:rsid w:val="008B6516"/>
    <w:rsid w:val="008B7508"/>
    <w:rsid w:val="008B7DEA"/>
    <w:rsid w:val="008C063F"/>
    <w:rsid w:val="008C0B02"/>
    <w:rsid w:val="008C0B50"/>
    <w:rsid w:val="008C102B"/>
    <w:rsid w:val="008C174C"/>
    <w:rsid w:val="008C28E3"/>
    <w:rsid w:val="008C2AAA"/>
    <w:rsid w:val="008C2AE1"/>
    <w:rsid w:val="008C2C5B"/>
    <w:rsid w:val="008C3854"/>
    <w:rsid w:val="008C3DD7"/>
    <w:rsid w:val="008C410D"/>
    <w:rsid w:val="008C4CE3"/>
    <w:rsid w:val="008C587C"/>
    <w:rsid w:val="008C68C8"/>
    <w:rsid w:val="008C6E6D"/>
    <w:rsid w:val="008C73ED"/>
    <w:rsid w:val="008C7FF7"/>
    <w:rsid w:val="008D0019"/>
    <w:rsid w:val="008D0BF5"/>
    <w:rsid w:val="008D0C5F"/>
    <w:rsid w:val="008D0CFD"/>
    <w:rsid w:val="008D1E7F"/>
    <w:rsid w:val="008D2B14"/>
    <w:rsid w:val="008D2DB0"/>
    <w:rsid w:val="008D2E08"/>
    <w:rsid w:val="008D3B8E"/>
    <w:rsid w:val="008D457C"/>
    <w:rsid w:val="008D4D23"/>
    <w:rsid w:val="008D78BA"/>
    <w:rsid w:val="008D7D63"/>
    <w:rsid w:val="008E05C3"/>
    <w:rsid w:val="008E2740"/>
    <w:rsid w:val="008E2778"/>
    <w:rsid w:val="008E2941"/>
    <w:rsid w:val="008E2E6A"/>
    <w:rsid w:val="008E3236"/>
    <w:rsid w:val="008E343B"/>
    <w:rsid w:val="008E358C"/>
    <w:rsid w:val="008E3FA5"/>
    <w:rsid w:val="008E4234"/>
    <w:rsid w:val="008E460D"/>
    <w:rsid w:val="008E47DA"/>
    <w:rsid w:val="008E48E3"/>
    <w:rsid w:val="008E50FC"/>
    <w:rsid w:val="008E7667"/>
    <w:rsid w:val="008F06B6"/>
    <w:rsid w:val="008F0A91"/>
    <w:rsid w:val="008F19E5"/>
    <w:rsid w:val="008F2410"/>
    <w:rsid w:val="008F2692"/>
    <w:rsid w:val="008F2AC7"/>
    <w:rsid w:val="008F3731"/>
    <w:rsid w:val="008F4555"/>
    <w:rsid w:val="008F48FC"/>
    <w:rsid w:val="008F4C6B"/>
    <w:rsid w:val="008F54CC"/>
    <w:rsid w:val="008F5D48"/>
    <w:rsid w:val="008F5FC2"/>
    <w:rsid w:val="008F61C0"/>
    <w:rsid w:val="008F6E2E"/>
    <w:rsid w:val="008F7880"/>
    <w:rsid w:val="008F7A6B"/>
    <w:rsid w:val="00900456"/>
    <w:rsid w:val="009009F4"/>
    <w:rsid w:val="00901A0E"/>
    <w:rsid w:val="00901AA4"/>
    <w:rsid w:val="00901E07"/>
    <w:rsid w:val="00902C4A"/>
    <w:rsid w:val="0090398D"/>
    <w:rsid w:val="0090421C"/>
    <w:rsid w:val="009045CB"/>
    <w:rsid w:val="00904694"/>
    <w:rsid w:val="0090489F"/>
    <w:rsid w:val="00904D01"/>
    <w:rsid w:val="00904FE5"/>
    <w:rsid w:val="00906B1A"/>
    <w:rsid w:val="00906E41"/>
    <w:rsid w:val="009072A3"/>
    <w:rsid w:val="009075A2"/>
    <w:rsid w:val="009079FF"/>
    <w:rsid w:val="00910958"/>
    <w:rsid w:val="00910CF0"/>
    <w:rsid w:val="009114E6"/>
    <w:rsid w:val="00911539"/>
    <w:rsid w:val="009115CE"/>
    <w:rsid w:val="009117A1"/>
    <w:rsid w:val="00912D75"/>
    <w:rsid w:val="0091309B"/>
    <w:rsid w:val="00913E01"/>
    <w:rsid w:val="009149A0"/>
    <w:rsid w:val="00914C37"/>
    <w:rsid w:val="00915736"/>
    <w:rsid w:val="00915BC1"/>
    <w:rsid w:val="009164E3"/>
    <w:rsid w:val="00916FF5"/>
    <w:rsid w:val="00917FD4"/>
    <w:rsid w:val="00920084"/>
    <w:rsid w:val="009208F2"/>
    <w:rsid w:val="00922C4B"/>
    <w:rsid w:val="009235DD"/>
    <w:rsid w:val="009236E5"/>
    <w:rsid w:val="00924674"/>
    <w:rsid w:val="00924B57"/>
    <w:rsid w:val="00924BC5"/>
    <w:rsid w:val="009262BA"/>
    <w:rsid w:val="009268A9"/>
    <w:rsid w:val="00926DF7"/>
    <w:rsid w:val="009272C9"/>
    <w:rsid w:val="0093059B"/>
    <w:rsid w:val="00930E34"/>
    <w:rsid w:val="00931355"/>
    <w:rsid w:val="00931DAD"/>
    <w:rsid w:val="00931EC0"/>
    <w:rsid w:val="009326D9"/>
    <w:rsid w:val="00933CAC"/>
    <w:rsid w:val="00934299"/>
    <w:rsid w:val="00936CEA"/>
    <w:rsid w:val="009419AF"/>
    <w:rsid w:val="00942CC8"/>
    <w:rsid w:val="00943F78"/>
    <w:rsid w:val="0094458A"/>
    <w:rsid w:val="00944868"/>
    <w:rsid w:val="0094568E"/>
    <w:rsid w:val="009456C2"/>
    <w:rsid w:val="00945AD4"/>
    <w:rsid w:val="00945C4F"/>
    <w:rsid w:val="009477BC"/>
    <w:rsid w:val="0095020E"/>
    <w:rsid w:val="00950279"/>
    <w:rsid w:val="009507EC"/>
    <w:rsid w:val="009524D8"/>
    <w:rsid w:val="00952A87"/>
    <w:rsid w:val="00952E1E"/>
    <w:rsid w:val="00953322"/>
    <w:rsid w:val="00953F90"/>
    <w:rsid w:val="00954652"/>
    <w:rsid w:val="00954805"/>
    <w:rsid w:val="00954AEB"/>
    <w:rsid w:val="00954EC2"/>
    <w:rsid w:val="009559B7"/>
    <w:rsid w:val="009603F4"/>
    <w:rsid w:val="0096274C"/>
    <w:rsid w:val="0096385C"/>
    <w:rsid w:val="009649E5"/>
    <w:rsid w:val="00965214"/>
    <w:rsid w:val="00965322"/>
    <w:rsid w:val="0096551E"/>
    <w:rsid w:val="009668F1"/>
    <w:rsid w:val="009672CE"/>
    <w:rsid w:val="00967481"/>
    <w:rsid w:val="0097015E"/>
    <w:rsid w:val="00970C70"/>
    <w:rsid w:val="00971F5A"/>
    <w:rsid w:val="00973E34"/>
    <w:rsid w:val="00973E74"/>
    <w:rsid w:val="0097473B"/>
    <w:rsid w:val="00974BB1"/>
    <w:rsid w:val="00974BF5"/>
    <w:rsid w:val="009750D3"/>
    <w:rsid w:val="00975E8C"/>
    <w:rsid w:val="00975EC8"/>
    <w:rsid w:val="00976BC9"/>
    <w:rsid w:val="009772AF"/>
    <w:rsid w:val="00977602"/>
    <w:rsid w:val="00977ABD"/>
    <w:rsid w:val="00977FD4"/>
    <w:rsid w:val="009800A6"/>
    <w:rsid w:val="009808A2"/>
    <w:rsid w:val="00980927"/>
    <w:rsid w:val="00980D9D"/>
    <w:rsid w:val="00981302"/>
    <w:rsid w:val="00981337"/>
    <w:rsid w:val="00981564"/>
    <w:rsid w:val="009816DA"/>
    <w:rsid w:val="00981C61"/>
    <w:rsid w:val="009832A0"/>
    <w:rsid w:val="009843B4"/>
    <w:rsid w:val="009845CD"/>
    <w:rsid w:val="00985BF8"/>
    <w:rsid w:val="00985F51"/>
    <w:rsid w:val="00986492"/>
    <w:rsid w:val="009867D0"/>
    <w:rsid w:val="00986AA6"/>
    <w:rsid w:val="00986C9F"/>
    <w:rsid w:val="00987223"/>
    <w:rsid w:val="00990685"/>
    <w:rsid w:val="00990E93"/>
    <w:rsid w:val="00990F33"/>
    <w:rsid w:val="0099135C"/>
    <w:rsid w:val="00991741"/>
    <w:rsid w:val="0099177B"/>
    <w:rsid w:val="00991CB4"/>
    <w:rsid w:val="00992068"/>
    <w:rsid w:val="00992E14"/>
    <w:rsid w:val="00992E65"/>
    <w:rsid w:val="00993053"/>
    <w:rsid w:val="009954B8"/>
    <w:rsid w:val="00995769"/>
    <w:rsid w:val="00996C6B"/>
    <w:rsid w:val="009A02DE"/>
    <w:rsid w:val="009A0C91"/>
    <w:rsid w:val="009A1238"/>
    <w:rsid w:val="009A19EC"/>
    <w:rsid w:val="009A2D9D"/>
    <w:rsid w:val="009A3687"/>
    <w:rsid w:val="009A4B57"/>
    <w:rsid w:val="009A4DC5"/>
    <w:rsid w:val="009A57A8"/>
    <w:rsid w:val="009A679E"/>
    <w:rsid w:val="009A6C4A"/>
    <w:rsid w:val="009B0ACD"/>
    <w:rsid w:val="009B10F0"/>
    <w:rsid w:val="009B1860"/>
    <w:rsid w:val="009B35ED"/>
    <w:rsid w:val="009B38A8"/>
    <w:rsid w:val="009B3AAB"/>
    <w:rsid w:val="009B411E"/>
    <w:rsid w:val="009B4251"/>
    <w:rsid w:val="009B434D"/>
    <w:rsid w:val="009B6ED3"/>
    <w:rsid w:val="009B7491"/>
    <w:rsid w:val="009B781A"/>
    <w:rsid w:val="009B7EA9"/>
    <w:rsid w:val="009C0CDD"/>
    <w:rsid w:val="009C0F0C"/>
    <w:rsid w:val="009C25BB"/>
    <w:rsid w:val="009C2824"/>
    <w:rsid w:val="009C3BCD"/>
    <w:rsid w:val="009C465C"/>
    <w:rsid w:val="009C48B5"/>
    <w:rsid w:val="009C5A9B"/>
    <w:rsid w:val="009D13D0"/>
    <w:rsid w:val="009D1536"/>
    <w:rsid w:val="009D4E4B"/>
    <w:rsid w:val="009D50CF"/>
    <w:rsid w:val="009D52F1"/>
    <w:rsid w:val="009D76D6"/>
    <w:rsid w:val="009E0885"/>
    <w:rsid w:val="009E148B"/>
    <w:rsid w:val="009E1569"/>
    <w:rsid w:val="009E1B76"/>
    <w:rsid w:val="009E1DA3"/>
    <w:rsid w:val="009E2067"/>
    <w:rsid w:val="009E3C5D"/>
    <w:rsid w:val="009E5C14"/>
    <w:rsid w:val="009E6145"/>
    <w:rsid w:val="009E6979"/>
    <w:rsid w:val="009E7149"/>
    <w:rsid w:val="009E7A23"/>
    <w:rsid w:val="009E7C59"/>
    <w:rsid w:val="009F00AC"/>
    <w:rsid w:val="009F1818"/>
    <w:rsid w:val="009F1EC5"/>
    <w:rsid w:val="009F205C"/>
    <w:rsid w:val="009F20C0"/>
    <w:rsid w:val="009F2475"/>
    <w:rsid w:val="009F38B2"/>
    <w:rsid w:val="009F3927"/>
    <w:rsid w:val="009F399D"/>
    <w:rsid w:val="009F3A93"/>
    <w:rsid w:val="009F4D75"/>
    <w:rsid w:val="009F4E2C"/>
    <w:rsid w:val="009F4E65"/>
    <w:rsid w:val="009F69B7"/>
    <w:rsid w:val="009F71FB"/>
    <w:rsid w:val="009F7303"/>
    <w:rsid w:val="00A002F1"/>
    <w:rsid w:val="00A00343"/>
    <w:rsid w:val="00A00585"/>
    <w:rsid w:val="00A00681"/>
    <w:rsid w:val="00A01654"/>
    <w:rsid w:val="00A019D5"/>
    <w:rsid w:val="00A02DFD"/>
    <w:rsid w:val="00A034C1"/>
    <w:rsid w:val="00A036A7"/>
    <w:rsid w:val="00A038F8"/>
    <w:rsid w:val="00A05353"/>
    <w:rsid w:val="00A05510"/>
    <w:rsid w:val="00A05C39"/>
    <w:rsid w:val="00A06E1D"/>
    <w:rsid w:val="00A0729A"/>
    <w:rsid w:val="00A07302"/>
    <w:rsid w:val="00A077D4"/>
    <w:rsid w:val="00A07ABA"/>
    <w:rsid w:val="00A10559"/>
    <w:rsid w:val="00A10C9E"/>
    <w:rsid w:val="00A116B7"/>
    <w:rsid w:val="00A122B7"/>
    <w:rsid w:val="00A1237B"/>
    <w:rsid w:val="00A12B71"/>
    <w:rsid w:val="00A12C25"/>
    <w:rsid w:val="00A12E55"/>
    <w:rsid w:val="00A13D8B"/>
    <w:rsid w:val="00A14407"/>
    <w:rsid w:val="00A1550B"/>
    <w:rsid w:val="00A158CE"/>
    <w:rsid w:val="00A15976"/>
    <w:rsid w:val="00A15FCB"/>
    <w:rsid w:val="00A1612B"/>
    <w:rsid w:val="00A161ED"/>
    <w:rsid w:val="00A166C0"/>
    <w:rsid w:val="00A1772C"/>
    <w:rsid w:val="00A213A0"/>
    <w:rsid w:val="00A214DD"/>
    <w:rsid w:val="00A2176F"/>
    <w:rsid w:val="00A2197B"/>
    <w:rsid w:val="00A22C9E"/>
    <w:rsid w:val="00A22D61"/>
    <w:rsid w:val="00A233FD"/>
    <w:rsid w:val="00A2365F"/>
    <w:rsid w:val="00A23ACA"/>
    <w:rsid w:val="00A2639F"/>
    <w:rsid w:val="00A27806"/>
    <w:rsid w:val="00A27855"/>
    <w:rsid w:val="00A27E8C"/>
    <w:rsid w:val="00A300DE"/>
    <w:rsid w:val="00A310C0"/>
    <w:rsid w:val="00A31624"/>
    <w:rsid w:val="00A32D19"/>
    <w:rsid w:val="00A334A0"/>
    <w:rsid w:val="00A33C4E"/>
    <w:rsid w:val="00A34212"/>
    <w:rsid w:val="00A34DC1"/>
    <w:rsid w:val="00A365F7"/>
    <w:rsid w:val="00A37248"/>
    <w:rsid w:val="00A37ADF"/>
    <w:rsid w:val="00A40A0B"/>
    <w:rsid w:val="00A410A5"/>
    <w:rsid w:val="00A41547"/>
    <w:rsid w:val="00A41EEE"/>
    <w:rsid w:val="00A4276D"/>
    <w:rsid w:val="00A42B0B"/>
    <w:rsid w:val="00A42B7C"/>
    <w:rsid w:val="00A4437F"/>
    <w:rsid w:val="00A44547"/>
    <w:rsid w:val="00A45700"/>
    <w:rsid w:val="00A46C32"/>
    <w:rsid w:val="00A47A41"/>
    <w:rsid w:val="00A47FD4"/>
    <w:rsid w:val="00A504A8"/>
    <w:rsid w:val="00A5124A"/>
    <w:rsid w:val="00A520F8"/>
    <w:rsid w:val="00A5277D"/>
    <w:rsid w:val="00A529A1"/>
    <w:rsid w:val="00A52A1F"/>
    <w:rsid w:val="00A52BEC"/>
    <w:rsid w:val="00A52D4C"/>
    <w:rsid w:val="00A53A76"/>
    <w:rsid w:val="00A53F07"/>
    <w:rsid w:val="00A54923"/>
    <w:rsid w:val="00A54C46"/>
    <w:rsid w:val="00A556DE"/>
    <w:rsid w:val="00A558A6"/>
    <w:rsid w:val="00A55B88"/>
    <w:rsid w:val="00A55DC9"/>
    <w:rsid w:val="00A56591"/>
    <w:rsid w:val="00A57A39"/>
    <w:rsid w:val="00A57D00"/>
    <w:rsid w:val="00A6027B"/>
    <w:rsid w:val="00A60313"/>
    <w:rsid w:val="00A60ACE"/>
    <w:rsid w:val="00A60FF1"/>
    <w:rsid w:val="00A614CC"/>
    <w:rsid w:val="00A61ADF"/>
    <w:rsid w:val="00A61C7C"/>
    <w:rsid w:val="00A62687"/>
    <w:rsid w:val="00A6300D"/>
    <w:rsid w:val="00A6367A"/>
    <w:rsid w:val="00A643B2"/>
    <w:rsid w:val="00A643ED"/>
    <w:rsid w:val="00A6500B"/>
    <w:rsid w:val="00A650F8"/>
    <w:rsid w:val="00A65568"/>
    <w:rsid w:val="00A65D3F"/>
    <w:rsid w:val="00A67F4E"/>
    <w:rsid w:val="00A714A1"/>
    <w:rsid w:val="00A72CB0"/>
    <w:rsid w:val="00A734FF"/>
    <w:rsid w:val="00A73673"/>
    <w:rsid w:val="00A73929"/>
    <w:rsid w:val="00A74451"/>
    <w:rsid w:val="00A74C90"/>
    <w:rsid w:val="00A75A1F"/>
    <w:rsid w:val="00A76298"/>
    <w:rsid w:val="00A7706B"/>
    <w:rsid w:val="00A77863"/>
    <w:rsid w:val="00A81B76"/>
    <w:rsid w:val="00A81C8C"/>
    <w:rsid w:val="00A8260F"/>
    <w:rsid w:val="00A82A0D"/>
    <w:rsid w:val="00A83425"/>
    <w:rsid w:val="00A849B7"/>
    <w:rsid w:val="00A85643"/>
    <w:rsid w:val="00A8589F"/>
    <w:rsid w:val="00A87311"/>
    <w:rsid w:val="00A90A21"/>
    <w:rsid w:val="00A90B23"/>
    <w:rsid w:val="00A91250"/>
    <w:rsid w:val="00A91DC6"/>
    <w:rsid w:val="00A923DE"/>
    <w:rsid w:val="00A92770"/>
    <w:rsid w:val="00A93356"/>
    <w:rsid w:val="00A9345D"/>
    <w:rsid w:val="00A93755"/>
    <w:rsid w:val="00A94CD1"/>
    <w:rsid w:val="00A94F83"/>
    <w:rsid w:val="00A952AD"/>
    <w:rsid w:val="00A9576C"/>
    <w:rsid w:val="00A95D2B"/>
    <w:rsid w:val="00A96AC0"/>
    <w:rsid w:val="00A97572"/>
    <w:rsid w:val="00A97788"/>
    <w:rsid w:val="00AA0807"/>
    <w:rsid w:val="00AA0BD6"/>
    <w:rsid w:val="00AA1512"/>
    <w:rsid w:val="00AA31F8"/>
    <w:rsid w:val="00AA3356"/>
    <w:rsid w:val="00AA3B7D"/>
    <w:rsid w:val="00AA52DB"/>
    <w:rsid w:val="00AA6494"/>
    <w:rsid w:val="00AA678F"/>
    <w:rsid w:val="00AA6952"/>
    <w:rsid w:val="00AA79E6"/>
    <w:rsid w:val="00AB02C5"/>
    <w:rsid w:val="00AB0ED9"/>
    <w:rsid w:val="00AB20F2"/>
    <w:rsid w:val="00AB21D7"/>
    <w:rsid w:val="00AB2479"/>
    <w:rsid w:val="00AB248C"/>
    <w:rsid w:val="00AB2957"/>
    <w:rsid w:val="00AB29C3"/>
    <w:rsid w:val="00AB2F2A"/>
    <w:rsid w:val="00AB4476"/>
    <w:rsid w:val="00AB44E1"/>
    <w:rsid w:val="00AB452E"/>
    <w:rsid w:val="00AB4EF6"/>
    <w:rsid w:val="00AB54DC"/>
    <w:rsid w:val="00AB5806"/>
    <w:rsid w:val="00AC0B71"/>
    <w:rsid w:val="00AC0E1B"/>
    <w:rsid w:val="00AC1F00"/>
    <w:rsid w:val="00AC2387"/>
    <w:rsid w:val="00AC2819"/>
    <w:rsid w:val="00AC2FBC"/>
    <w:rsid w:val="00AC389A"/>
    <w:rsid w:val="00AC409F"/>
    <w:rsid w:val="00AC4295"/>
    <w:rsid w:val="00AC49FF"/>
    <w:rsid w:val="00AC5774"/>
    <w:rsid w:val="00AC6353"/>
    <w:rsid w:val="00AC69C8"/>
    <w:rsid w:val="00AD0403"/>
    <w:rsid w:val="00AD0B8C"/>
    <w:rsid w:val="00AD0FE5"/>
    <w:rsid w:val="00AD10C3"/>
    <w:rsid w:val="00AD1EC2"/>
    <w:rsid w:val="00AD2983"/>
    <w:rsid w:val="00AD2A1D"/>
    <w:rsid w:val="00AD2DF7"/>
    <w:rsid w:val="00AD305F"/>
    <w:rsid w:val="00AD33FA"/>
    <w:rsid w:val="00AD38D7"/>
    <w:rsid w:val="00AD3EA8"/>
    <w:rsid w:val="00AD438F"/>
    <w:rsid w:val="00AD748A"/>
    <w:rsid w:val="00AD787C"/>
    <w:rsid w:val="00AD7BA2"/>
    <w:rsid w:val="00AE0EAA"/>
    <w:rsid w:val="00AE111B"/>
    <w:rsid w:val="00AE140B"/>
    <w:rsid w:val="00AE1FB0"/>
    <w:rsid w:val="00AE2554"/>
    <w:rsid w:val="00AE29C0"/>
    <w:rsid w:val="00AE3199"/>
    <w:rsid w:val="00AE386E"/>
    <w:rsid w:val="00AE388D"/>
    <w:rsid w:val="00AE4F59"/>
    <w:rsid w:val="00AE52C4"/>
    <w:rsid w:val="00AE60C8"/>
    <w:rsid w:val="00AE74E8"/>
    <w:rsid w:val="00AE7A89"/>
    <w:rsid w:val="00AF03F2"/>
    <w:rsid w:val="00AF07D9"/>
    <w:rsid w:val="00AF0A45"/>
    <w:rsid w:val="00AF155E"/>
    <w:rsid w:val="00AF1861"/>
    <w:rsid w:val="00AF367A"/>
    <w:rsid w:val="00AF3927"/>
    <w:rsid w:val="00AF3C1B"/>
    <w:rsid w:val="00AF43EF"/>
    <w:rsid w:val="00AF4B4D"/>
    <w:rsid w:val="00AF4CDC"/>
    <w:rsid w:val="00AF5A53"/>
    <w:rsid w:val="00AF7308"/>
    <w:rsid w:val="00AF7618"/>
    <w:rsid w:val="00AF7705"/>
    <w:rsid w:val="00B000C3"/>
    <w:rsid w:val="00B00C3A"/>
    <w:rsid w:val="00B012DB"/>
    <w:rsid w:val="00B01DC8"/>
    <w:rsid w:val="00B02652"/>
    <w:rsid w:val="00B03E74"/>
    <w:rsid w:val="00B04226"/>
    <w:rsid w:val="00B04308"/>
    <w:rsid w:val="00B06191"/>
    <w:rsid w:val="00B0623E"/>
    <w:rsid w:val="00B063D2"/>
    <w:rsid w:val="00B07557"/>
    <w:rsid w:val="00B11F5B"/>
    <w:rsid w:val="00B1206C"/>
    <w:rsid w:val="00B12076"/>
    <w:rsid w:val="00B14605"/>
    <w:rsid w:val="00B16B39"/>
    <w:rsid w:val="00B17B57"/>
    <w:rsid w:val="00B20173"/>
    <w:rsid w:val="00B20AF5"/>
    <w:rsid w:val="00B2111E"/>
    <w:rsid w:val="00B222AC"/>
    <w:rsid w:val="00B2243A"/>
    <w:rsid w:val="00B22B14"/>
    <w:rsid w:val="00B23EBD"/>
    <w:rsid w:val="00B24F10"/>
    <w:rsid w:val="00B257DC"/>
    <w:rsid w:val="00B2688F"/>
    <w:rsid w:val="00B2707B"/>
    <w:rsid w:val="00B2728A"/>
    <w:rsid w:val="00B2770B"/>
    <w:rsid w:val="00B277A7"/>
    <w:rsid w:val="00B27893"/>
    <w:rsid w:val="00B27C85"/>
    <w:rsid w:val="00B27D20"/>
    <w:rsid w:val="00B27E77"/>
    <w:rsid w:val="00B30CB0"/>
    <w:rsid w:val="00B30EB0"/>
    <w:rsid w:val="00B310E5"/>
    <w:rsid w:val="00B3118B"/>
    <w:rsid w:val="00B31B67"/>
    <w:rsid w:val="00B31EAB"/>
    <w:rsid w:val="00B32919"/>
    <w:rsid w:val="00B334AB"/>
    <w:rsid w:val="00B3378C"/>
    <w:rsid w:val="00B3380C"/>
    <w:rsid w:val="00B338F1"/>
    <w:rsid w:val="00B33EE0"/>
    <w:rsid w:val="00B346D3"/>
    <w:rsid w:val="00B34D02"/>
    <w:rsid w:val="00B3552D"/>
    <w:rsid w:val="00B357AE"/>
    <w:rsid w:val="00B358D8"/>
    <w:rsid w:val="00B3614A"/>
    <w:rsid w:val="00B36850"/>
    <w:rsid w:val="00B36D7A"/>
    <w:rsid w:val="00B37300"/>
    <w:rsid w:val="00B37CDB"/>
    <w:rsid w:val="00B40070"/>
    <w:rsid w:val="00B4149A"/>
    <w:rsid w:val="00B4188A"/>
    <w:rsid w:val="00B4283C"/>
    <w:rsid w:val="00B446A0"/>
    <w:rsid w:val="00B44B6C"/>
    <w:rsid w:val="00B44EE7"/>
    <w:rsid w:val="00B45A83"/>
    <w:rsid w:val="00B46F65"/>
    <w:rsid w:val="00B47642"/>
    <w:rsid w:val="00B47748"/>
    <w:rsid w:val="00B47A2F"/>
    <w:rsid w:val="00B50D74"/>
    <w:rsid w:val="00B51880"/>
    <w:rsid w:val="00B54671"/>
    <w:rsid w:val="00B54700"/>
    <w:rsid w:val="00B54C34"/>
    <w:rsid w:val="00B54D82"/>
    <w:rsid w:val="00B551A2"/>
    <w:rsid w:val="00B562F7"/>
    <w:rsid w:val="00B562FE"/>
    <w:rsid w:val="00B56741"/>
    <w:rsid w:val="00B56D15"/>
    <w:rsid w:val="00B56E49"/>
    <w:rsid w:val="00B56E9D"/>
    <w:rsid w:val="00B57AA3"/>
    <w:rsid w:val="00B6067E"/>
    <w:rsid w:val="00B61FC6"/>
    <w:rsid w:val="00B6204D"/>
    <w:rsid w:val="00B620F3"/>
    <w:rsid w:val="00B62B7D"/>
    <w:rsid w:val="00B63724"/>
    <w:rsid w:val="00B638D8"/>
    <w:rsid w:val="00B642A2"/>
    <w:rsid w:val="00B64F26"/>
    <w:rsid w:val="00B701E7"/>
    <w:rsid w:val="00B7023F"/>
    <w:rsid w:val="00B7043B"/>
    <w:rsid w:val="00B70939"/>
    <w:rsid w:val="00B70E3F"/>
    <w:rsid w:val="00B7173B"/>
    <w:rsid w:val="00B72BEA"/>
    <w:rsid w:val="00B72E78"/>
    <w:rsid w:val="00B72F8E"/>
    <w:rsid w:val="00B73B18"/>
    <w:rsid w:val="00B73C06"/>
    <w:rsid w:val="00B73E6F"/>
    <w:rsid w:val="00B7468C"/>
    <w:rsid w:val="00B74AE8"/>
    <w:rsid w:val="00B74E4E"/>
    <w:rsid w:val="00B75C3E"/>
    <w:rsid w:val="00B75E2F"/>
    <w:rsid w:val="00B76804"/>
    <w:rsid w:val="00B7690C"/>
    <w:rsid w:val="00B7778E"/>
    <w:rsid w:val="00B77B24"/>
    <w:rsid w:val="00B77E44"/>
    <w:rsid w:val="00B77EE8"/>
    <w:rsid w:val="00B802E1"/>
    <w:rsid w:val="00B80854"/>
    <w:rsid w:val="00B808BD"/>
    <w:rsid w:val="00B80D7C"/>
    <w:rsid w:val="00B81691"/>
    <w:rsid w:val="00B826BF"/>
    <w:rsid w:val="00B82DFB"/>
    <w:rsid w:val="00B82FB4"/>
    <w:rsid w:val="00B85AE1"/>
    <w:rsid w:val="00B85F5D"/>
    <w:rsid w:val="00B9022D"/>
    <w:rsid w:val="00B90EA4"/>
    <w:rsid w:val="00B9113E"/>
    <w:rsid w:val="00B91487"/>
    <w:rsid w:val="00B921B1"/>
    <w:rsid w:val="00B92CC7"/>
    <w:rsid w:val="00B92DD2"/>
    <w:rsid w:val="00B931CC"/>
    <w:rsid w:val="00B93265"/>
    <w:rsid w:val="00B933B8"/>
    <w:rsid w:val="00B939F8"/>
    <w:rsid w:val="00B93FB5"/>
    <w:rsid w:val="00B94092"/>
    <w:rsid w:val="00B94550"/>
    <w:rsid w:val="00B94A94"/>
    <w:rsid w:val="00B9589A"/>
    <w:rsid w:val="00B9616B"/>
    <w:rsid w:val="00B96758"/>
    <w:rsid w:val="00B969A8"/>
    <w:rsid w:val="00B973E1"/>
    <w:rsid w:val="00B97455"/>
    <w:rsid w:val="00B97E67"/>
    <w:rsid w:val="00BA080D"/>
    <w:rsid w:val="00BA16DF"/>
    <w:rsid w:val="00BA19C0"/>
    <w:rsid w:val="00BA212C"/>
    <w:rsid w:val="00BA32C2"/>
    <w:rsid w:val="00BA35E1"/>
    <w:rsid w:val="00BA3C11"/>
    <w:rsid w:val="00BA571D"/>
    <w:rsid w:val="00BA5A79"/>
    <w:rsid w:val="00BA602A"/>
    <w:rsid w:val="00BA7E68"/>
    <w:rsid w:val="00BB005D"/>
    <w:rsid w:val="00BB0253"/>
    <w:rsid w:val="00BB09D5"/>
    <w:rsid w:val="00BB1307"/>
    <w:rsid w:val="00BB1AAA"/>
    <w:rsid w:val="00BB2108"/>
    <w:rsid w:val="00BB2814"/>
    <w:rsid w:val="00BB40E9"/>
    <w:rsid w:val="00BB73B0"/>
    <w:rsid w:val="00BB7926"/>
    <w:rsid w:val="00BC031A"/>
    <w:rsid w:val="00BC06DA"/>
    <w:rsid w:val="00BC109A"/>
    <w:rsid w:val="00BC16F5"/>
    <w:rsid w:val="00BC17F7"/>
    <w:rsid w:val="00BC2A3E"/>
    <w:rsid w:val="00BC3188"/>
    <w:rsid w:val="00BC343E"/>
    <w:rsid w:val="00BC3471"/>
    <w:rsid w:val="00BC360E"/>
    <w:rsid w:val="00BC3B4B"/>
    <w:rsid w:val="00BC40C4"/>
    <w:rsid w:val="00BC4637"/>
    <w:rsid w:val="00BC5050"/>
    <w:rsid w:val="00BC54C2"/>
    <w:rsid w:val="00BC5599"/>
    <w:rsid w:val="00BC5642"/>
    <w:rsid w:val="00BC58F4"/>
    <w:rsid w:val="00BC5B91"/>
    <w:rsid w:val="00BC6FD8"/>
    <w:rsid w:val="00BC7E07"/>
    <w:rsid w:val="00BD0AD1"/>
    <w:rsid w:val="00BD0DFB"/>
    <w:rsid w:val="00BD2E3B"/>
    <w:rsid w:val="00BD3780"/>
    <w:rsid w:val="00BD5477"/>
    <w:rsid w:val="00BD5693"/>
    <w:rsid w:val="00BD5ABC"/>
    <w:rsid w:val="00BD5B68"/>
    <w:rsid w:val="00BD6720"/>
    <w:rsid w:val="00BD678D"/>
    <w:rsid w:val="00BD6EAD"/>
    <w:rsid w:val="00BD7B59"/>
    <w:rsid w:val="00BE0490"/>
    <w:rsid w:val="00BE0606"/>
    <w:rsid w:val="00BE1089"/>
    <w:rsid w:val="00BE22F4"/>
    <w:rsid w:val="00BE278B"/>
    <w:rsid w:val="00BE33CD"/>
    <w:rsid w:val="00BE3FBA"/>
    <w:rsid w:val="00BE4610"/>
    <w:rsid w:val="00BE4D2F"/>
    <w:rsid w:val="00BE5A8A"/>
    <w:rsid w:val="00BE6251"/>
    <w:rsid w:val="00BE62A3"/>
    <w:rsid w:val="00BE7FD0"/>
    <w:rsid w:val="00BF29EA"/>
    <w:rsid w:val="00BF2C3D"/>
    <w:rsid w:val="00BF430A"/>
    <w:rsid w:val="00BF4717"/>
    <w:rsid w:val="00BF515A"/>
    <w:rsid w:val="00BF53CF"/>
    <w:rsid w:val="00BF54DD"/>
    <w:rsid w:val="00BF6664"/>
    <w:rsid w:val="00BF66F0"/>
    <w:rsid w:val="00BF68A1"/>
    <w:rsid w:val="00BF71E9"/>
    <w:rsid w:val="00BF7299"/>
    <w:rsid w:val="00C01069"/>
    <w:rsid w:val="00C01574"/>
    <w:rsid w:val="00C019B0"/>
    <w:rsid w:val="00C01F8A"/>
    <w:rsid w:val="00C02185"/>
    <w:rsid w:val="00C024FE"/>
    <w:rsid w:val="00C0254B"/>
    <w:rsid w:val="00C02AC9"/>
    <w:rsid w:val="00C031AB"/>
    <w:rsid w:val="00C03267"/>
    <w:rsid w:val="00C03DF9"/>
    <w:rsid w:val="00C0461E"/>
    <w:rsid w:val="00C04CE1"/>
    <w:rsid w:val="00C05B5C"/>
    <w:rsid w:val="00C06DC5"/>
    <w:rsid w:val="00C07395"/>
    <w:rsid w:val="00C074CA"/>
    <w:rsid w:val="00C07624"/>
    <w:rsid w:val="00C07820"/>
    <w:rsid w:val="00C07B73"/>
    <w:rsid w:val="00C07EF2"/>
    <w:rsid w:val="00C10C14"/>
    <w:rsid w:val="00C114C3"/>
    <w:rsid w:val="00C12A28"/>
    <w:rsid w:val="00C13A0C"/>
    <w:rsid w:val="00C13B33"/>
    <w:rsid w:val="00C165BE"/>
    <w:rsid w:val="00C168BE"/>
    <w:rsid w:val="00C1775D"/>
    <w:rsid w:val="00C17A0A"/>
    <w:rsid w:val="00C2012F"/>
    <w:rsid w:val="00C20342"/>
    <w:rsid w:val="00C20DC1"/>
    <w:rsid w:val="00C21704"/>
    <w:rsid w:val="00C22D65"/>
    <w:rsid w:val="00C2332E"/>
    <w:rsid w:val="00C234B9"/>
    <w:rsid w:val="00C236D8"/>
    <w:rsid w:val="00C2461D"/>
    <w:rsid w:val="00C24734"/>
    <w:rsid w:val="00C25F2B"/>
    <w:rsid w:val="00C304BF"/>
    <w:rsid w:val="00C311CC"/>
    <w:rsid w:val="00C31285"/>
    <w:rsid w:val="00C312AD"/>
    <w:rsid w:val="00C31759"/>
    <w:rsid w:val="00C31DC9"/>
    <w:rsid w:val="00C33AB6"/>
    <w:rsid w:val="00C346B6"/>
    <w:rsid w:val="00C34DCC"/>
    <w:rsid w:val="00C375D5"/>
    <w:rsid w:val="00C37C2D"/>
    <w:rsid w:val="00C37F96"/>
    <w:rsid w:val="00C40023"/>
    <w:rsid w:val="00C4055F"/>
    <w:rsid w:val="00C4103C"/>
    <w:rsid w:val="00C41A7C"/>
    <w:rsid w:val="00C4253E"/>
    <w:rsid w:val="00C42B0C"/>
    <w:rsid w:val="00C435C5"/>
    <w:rsid w:val="00C43BDA"/>
    <w:rsid w:val="00C4493E"/>
    <w:rsid w:val="00C44CAC"/>
    <w:rsid w:val="00C45082"/>
    <w:rsid w:val="00C450DA"/>
    <w:rsid w:val="00C4528F"/>
    <w:rsid w:val="00C46445"/>
    <w:rsid w:val="00C46811"/>
    <w:rsid w:val="00C469A5"/>
    <w:rsid w:val="00C4727A"/>
    <w:rsid w:val="00C472DA"/>
    <w:rsid w:val="00C47D49"/>
    <w:rsid w:val="00C511E5"/>
    <w:rsid w:val="00C5191D"/>
    <w:rsid w:val="00C532DE"/>
    <w:rsid w:val="00C546C8"/>
    <w:rsid w:val="00C54B68"/>
    <w:rsid w:val="00C56B20"/>
    <w:rsid w:val="00C57212"/>
    <w:rsid w:val="00C576F8"/>
    <w:rsid w:val="00C60DE6"/>
    <w:rsid w:val="00C60FE5"/>
    <w:rsid w:val="00C614E3"/>
    <w:rsid w:val="00C614F1"/>
    <w:rsid w:val="00C615C1"/>
    <w:rsid w:val="00C615F6"/>
    <w:rsid w:val="00C6165A"/>
    <w:rsid w:val="00C6179F"/>
    <w:rsid w:val="00C61974"/>
    <w:rsid w:val="00C61E37"/>
    <w:rsid w:val="00C62FE3"/>
    <w:rsid w:val="00C63307"/>
    <w:rsid w:val="00C63554"/>
    <w:rsid w:val="00C636F1"/>
    <w:rsid w:val="00C639F5"/>
    <w:rsid w:val="00C6508B"/>
    <w:rsid w:val="00C6526F"/>
    <w:rsid w:val="00C662AA"/>
    <w:rsid w:val="00C66346"/>
    <w:rsid w:val="00C66CDA"/>
    <w:rsid w:val="00C66E81"/>
    <w:rsid w:val="00C67E62"/>
    <w:rsid w:val="00C702AA"/>
    <w:rsid w:val="00C70334"/>
    <w:rsid w:val="00C7047B"/>
    <w:rsid w:val="00C707AD"/>
    <w:rsid w:val="00C71E68"/>
    <w:rsid w:val="00C724D2"/>
    <w:rsid w:val="00C72E77"/>
    <w:rsid w:val="00C72FF8"/>
    <w:rsid w:val="00C74C1C"/>
    <w:rsid w:val="00C75471"/>
    <w:rsid w:val="00C755CA"/>
    <w:rsid w:val="00C759D9"/>
    <w:rsid w:val="00C76345"/>
    <w:rsid w:val="00C76656"/>
    <w:rsid w:val="00C76AB3"/>
    <w:rsid w:val="00C76F8E"/>
    <w:rsid w:val="00C810E0"/>
    <w:rsid w:val="00C812F1"/>
    <w:rsid w:val="00C81764"/>
    <w:rsid w:val="00C81A2F"/>
    <w:rsid w:val="00C81B44"/>
    <w:rsid w:val="00C81F18"/>
    <w:rsid w:val="00C81F63"/>
    <w:rsid w:val="00C82731"/>
    <w:rsid w:val="00C8426A"/>
    <w:rsid w:val="00C846D0"/>
    <w:rsid w:val="00C847CA"/>
    <w:rsid w:val="00C84923"/>
    <w:rsid w:val="00C85762"/>
    <w:rsid w:val="00C85874"/>
    <w:rsid w:val="00C85DE8"/>
    <w:rsid w:val="00C86199"/>
    <w:rsid w:val="00C9097A"/>
    <w:rsid w:val="00C91AB3"/>
    <w:rsid w:val="00C920E4"/>
    <w:rsid w:val="00C92F49"/>
    <w:rsid w:val="00C9315E"/>
    <w:rsid w:val="00C93205"/>
    <w:rsid w:val="00C93B51"/>
    <w:rsid w:val="00C93E0E"/>
    <w:rsid w:val="00C94E69"/>
    <w:rsid w:val="00C9538E"/>
    <w:rsid w:val="00C95779"/>
    <w:rsid w:val="00C95B8B"/>
    <w:rsid w:val="00C95D3A"/>
    <w:rsid w:val="00C9613A"/>
    <w:rsid w:val="00C97864"/>
    <w:rsid w:val="00C97AC9"/>
    <w:rsid w:val="00CA0068"/>
    <w:rsid w:val="00CA00A2"/>
    <w:rsid w:val="00CA06D2"/>
    <w:rsid w:val="00CA08B1"/>
    <w:rsid w:val="00CA0EC6"/>
    <w:rsid w:val="00CA1C99"/>
    <w:rsid w:val="00CA1ECE"/>
    <w:rsid w:val="00CA2521"/>
    <w:rsid w:val="00CA256D"/>
    <w:rsid w:val="00CA32DC"/>
    <w:rsid w:val="00CA4797"/>
    <w:rsid w:val="00CA47B0"/>
    <w:rsid w:val="00CA4DC9"/>
    <w:rsid w:val="00CA5BAE"/>
    <w:rsid w:val="00CA6085"/>
    <w:rsid w:val="00CA69CE"/>
    <w:rsid w:val="00CA7357"/>
    <w:rsid w:val="00CB08B6"/>
    <w:rsid w:val="00CB1344"/>
    <w:rsid w:val="00CB1EA3"/>
    <w:rsid w:val="00CB21D0"/>
    <w:rsid w:val="00CB27CD"/>
    <w:rsid w:val="00CB33D7"/>
    <w:rsid w:val="00CB360A"/>
    <w:rsid w:val="00CB5271"/>
    <w:rsid w:val="00CB542D"/>
    <w:rsid w:val="00CB5CF3"/>
    <w:rsid w:val="00CB6F68"/>
    <w:rsid w:val="00CB759D"/>
    <w:rsid w:val="00CB7AE0"/>
    <w:rsid w:val="00CB7BBB"/>
    <w:rsid w:val="00CC0137"/>
    <w:rsid w:val="00CC0144"/>
    <w:rsid w:val="00CC0156"/>
    <w:rsid w:val="00CC0760"/>
    <w:rsid w:val="00CC13C3"/>
    <w:rsid w:val="00CC21AA"/>
    <w:rsid w:val="00CC36BF"/>
    <w:rsid w:val="00CC3E6D"/>
    <w:rsid w:val="00CC4E74"/>
    <w:rsid w:val="00CC6853"/>
    <w:rsid w:val="00CC7379"/>
    <w:rsid w:val="00CD033F"/>
    <w:rsid w:val="00CD0777"/>
    <w:rsid w:val="00CD0D60"/>
    <w:rsid w:val="00CD1661"/>
    <w:rsid w:val="00CD1C67"/>
    <w:rsid w:val="00CD1D99"/>
    <w:rsid w:val="00CD39AB"/>
    <w:rsid w:val="00CD3AAA"/>
    <w:rsid w:val="00CD3DAF"/>
    <w:rsid w:val="00CD4254"/>
    <w:rsid w:val="00CD46C7"/>
    <w:rsid w:val="00CD4BA3"/>
    <w:rsid w:val="00CD5305"/>
    <w:rsid w:val="00CD631E"/>
    <w:rsid w:val="00CD658A"/>
    <w:rsid w:val="00CD6939"/>
    <w:rsid w:val="00CD69F0"/>
    <w:rsid w:val="00CD7601"/>
    <w:rsid w:val="00CE1473"/>
    <w:rsid w:val="00CE1BEA"/>
    <w:rsid w:val="00CE2494"/>
    <w:rsid w:val="00CE280A"/>
    <w:rsid w:val="00CE439D"/>
    <w:rsid w:val="00CE461F"/>
    <w:rsid w:val="00CE476D"/>
    <w:rsid w:val="00CE4A94"/>
    <w:rsid w:val="00CE65F0"/>
    <w:rsid w:val="00CE73DC"/>
    <w:rsid w:val="00CE790E"/>
    <w:rsid w:val="00CE7B38"/>
    <w:rsid w:val="00CE7EA7"/>
    <w:rsid w:val="00CF1A5C"/>
    <w:rsid w:val="00CF25EA"/>
    <w:rsid w:val="00CF2770"/>
    <w:rsid w:val="00CF28E5"/>
    <w:rsid w:val="00CF2F9C"/>
    <w:rsid w:val="00CF3172"/>
    <w:rsid w:val="00CF3555"/>
    <w:rsid w:val="00CF47C9"/>
    <w:rsid w:val="00CF5138"/>
    <w:rsid w:val="00CF5472"/>
    <w:rsid w:val="00CF6F26"/>
    <w:rsid w:val="00CF78FB"/>
    <w:rsid w:val="00D00CCB"/>
    <w:rsid w:val="00D01756"/>
    <w:rsid w:val="00D01857"/>
    <w:rsid w:val="00D01A47"/>
    <w:rsid w:val="00D0279F"/>
    <w:rsid w:val="00D033D8"/>
    <w:rsid w:val="00D03FDB"/>
    <w:rsid w:val="00D05F70"/>
    <w:rsid w:val="00D06854"/>
    <w:rsid w:val="00D06B3F"/>
    <w:rsid w:val="00D06D44"/>
    <w:rsid w:val="00D06EDA"/>
    <w:rsid w:val="00D06FD8"/>
    <w:rsid w:val="00D07EE2"/>
    <w:rsid w:val="00D10136"/>
    <w:rsid w:val="00D10F32"/>
    <w:rsid w:val="00D1134C"/>
    <w:rsid w:val="00D12532"/>
    <w:rsid w:val="00D14B58"/>
    <w:rsid w:val="00D15144"/>
    <w:rsid w:val="00D16E42"/>
    <w:rsid w:val="00D17246"/>
    <w:rsid w:val="00D17E9D"/>
    <w:rsid w:val="00D201E3"/>
    <w:rsid w:val="00D212B3"/>
    <w:rsid w:val="00D2173A"/>
    <w:rsid w:val="00D2175D"/>
    <w:rsid w:val="00D21968"/>
    <w:rsid w:val="00D21AD0"/>
    <w:rsid w:val="00D222A8"/>
    <w:rsid w:val="00D22CD3"/>
    <w:rsid w:val="00D22E4F"/>
    <w:rsid w:val="00D243BF"/>
    <w:rsid w:val="00D2497E"/>
    <w:rsid w:val="00D259F9"/>
    <w:rsid w:val="00D25EAC"/>
    <w:rsid w:val="00D262FA"/>
    <w:rsid w:val="00D26D0B"/>
    <w:rsid w:val="00D27BA6"/>
    <w:rsid w:val="00D31827"/>
    <w:rsid w:val="00D32CFB"/>
    <w:rsid w:val="00D330B8"/>
    <w:rsid w:val="00D33E40"/>
    <w:rsid w:val="00D34A20"/>
    <w:rsid w:val="00D358F5"/>
    <w:rsid w:val="00D36C76"/>
    <w:rsid w:val="00D379EC"/>
    <w:rsid w:val="00D37A24"/>
    <w:rsid w:val="00D37A9A"/>
    <w:rsid w:val="00D37AB9"/>
    <w:rsid w:val="00D405E0"/>
    <w:rsid w:val="00D4079E"/>
    <w:rsid w:val="00D408C3"/>
    <w:rsid w:val="00D40BA6"/>
    <w:rsid w:val="00D40C62"/>
    <w:rsid w:val="00D41333"/>
    <w:rsid w:val="00D4199E"/>
    <w:rsid w:val="00D41AED"/>
    <w:rsid w:val="00D43C67"/>
    <w:rsid w:val="00D45DD8"/>
    <w:rsid w:val="00D45FC7"/>
    <w:rsid w:val="00D46140"/>
    <w:rsid w:val="00D46355"/>
    <w:rsid w:val="00D46A94"/>
    <w:rsid w:val="00D46EF2"/>
    <w:rsid w:val="00D47086"/>
    <w:rsid w:val="00D47231"/>
    <w:rsid w:val="00D47E4B"/>
    <w:rsid w:val="00D5081E"/>
    <w:rsid w:val="00D5170C"/>
    <w:rsid w:val="00D51952"/>
    <w:rsid w:val="00D51DE1"/>
    <w:rsid w:val="00D53572"/>
    <w:rsid w:val="00D544EC"/>
    <w:rsid w:val="00D54C7A"/>
    <w:rsid w:val="00D602E5"/>
    <w:rsid w:val="00D6154C"/>
    <w:rsid w:val="00D616DA"/>
    <w:rsid w:val="00D6172D"/>
    <w:rsid w:val="00D6197A"/>
    <w:rsid w:val="00D6244C"/>
    <w:rsid w:val="00D62A30"/>
    <w:rsid w:val="00D62F28"/>
    <w:rsid w:val="00D6301A"/>
    <w:rsid w:val="00D638B2"/>
    <w:rsid w:val="00D64954"/>
    <w:rsid w:val="00D64C09"/>
    <w:rsid w:val="00D65696"/>
    <w:rsid w:val="00D65D5B"/>
    <w:rsid w:val="00D66568"/>
    <w:rsid w:val="00D70629"/>
    <w:rsid w:val="00D719C9"/>
    <w:rsid w:val="00D72172"/>
    <w:rsid w:val="00D72B75"/>
    <w:rsid w:val="00D7304D"/>
    <w:rsid w:val="00D73DAD"/>
    <w:rsid w:val="00D7446C"/>
    <w:rsid w:val="00D749DD"/>
    <w:rsid w:val="00D75485"/>
    <w:rsid w:val="00D75674"/>
    <w:rsid w:val="00D774E7"/>
    <w:rsid w:val="00D7782D"/>
    <w:rsid w:val="00D77A93"/>
    <w:rsid w:val="00D77C5B"/>
    <w:rsid w:val="00D8107F"/>
    <w:rsid w:val="00D82126"/>
    <w:rsid w:val="00D8225E"/>
    <w:rsid w:val="00D82472"/>
    <w:rsid w:val="00D829C6"/>
    <w:rsid w:val="00D82DFB"/>
    <w:rsid w:val="00D83D1B"/>
    <w:rsid w:val="00D84720"/>
    <w:rsid w:val="00D8487C"/>
    <w:rsid w:val="00D854C9"/>
    <w:rsid w:val="00D85541"/>
    <w:rsid w:val="00D855C4"/>
    <w:rsid w:val="00D85BD0"/>
    <w:rsid w:val="00D86846"/>
    <w:rsid w:val="00D86B07"/>
    <w:rsid w:val="00D90016"/>
    <w:rsid w:val="00D9006C"/>
    <w:rsid w:val="00D902CA"/>
    <w:rsid w:val="00D91503"/>
    <w:rsid w:val="00D91B06"/>
    <w:rsid w:val="00D9258F"/>
    <w:rsid w:val="00D92E2C"/>
    <w:rsid w:val="00D930AE"/>
    <w:rsid w:val="00D93D12"/>
    <w:rsid w:val="00D9487E"/>
    <w:rsid w:val="00D94C00"/>
    <w:rsid w:val="00D968B1"/>
    <w:rsid w:val="00D9699F"/>
    <w:rsid w:val="00DA07BD"/>
    <w:rsid w:val="00DA0FC5"/>
    <w:rsid w:val="00DA14BA"/>
    <w:rsid w:val="00DA2A54"/>
    <w:rsid w:val="00DA2DDD"/>
    <w:rsid w:val="00DA398C"/>
    <w:rsid w:val="00DA4063"/>
    <w:rsid w:val="00DA4C98"/>
    <w:rsid w:val="00DA5419"/>
    <w:rsid w:val="00DA656A"/>
    <w:rsid w:val="00DA6DF9"/>
    <w:rsid w:val="00DA6F01"/>
    <w:rsid w:val="00DA73DD"/>
    <w:rsid w:val="00DA75D9"/>
    <w:rsid w:val="00DB1200"/>
    <w:rsid w:val="00DB128B"/>
    <w:rsid w:val="00DB1390"/>
    <w:rsid w:val="00DB2DEE"/>
    <w:rsid w:val="00DB3555"/>
    <w:rsid w:val="00DB35D5"/>
    <w:rsid w:val="00DB4076"/>
    <w:rsid w:val="00DB4293"/>
    <w:rsid w:val="00DB49F1"/>
    <w:rsid w:val="00DB5AE1"/>
    <w:rsid w:val="00DB5AEC"/>
    <w:rsid w:val="00DB6620"/>
    <w:rsid w:val="00DB67C9"/>
    <w:rsid w:val="00DB725B"/>
    <w:rsid w:val="00DC0E2A"/>
    <w:rsid w:val="00DC11E7"/>
    <w:rsid w:val="00DC1450"/>
    <w:rsid w:val="00DC2711"/>
    <w:rsid w:val="00DC2989"/>
    <w:rsid w:val="00DC3203"/>
    <w:rsid w:val="00DC436C"/>
    <w:rsid w:val="00DC5A50"/>
    <w:rsid w:val="00DC5B38"/>
    <w:rsid w:val="00DC5BAB"/>
    <w:rsid w:val="00DC5F58"/>
    <w:rsid w:val="00DC70F4"/>
    <w:rsid w:val="00DD0233"/>
    <w:rsid w:val="00DD04BA"/>
    <w:rsid w:val="00DD0837"/>
    <w:rsid w:val="00DD1593"/>
    <w:rsid w:val="00DD1844"/>
    <w:rsid w:val="00DD19EA"/>
    <w:rsid w:val="00DD20A4"/>
    <w:rsid w:val="00DD2574"/>
    <w:rsid w:val="00DD2826"/>
    <w:rsid w:val="00DD2E48"/>
    <w:rsid w:val="00DD2E79"/>
    <w:rsid w:val="00DD2F01"/>
    <w:rsid w:val="00DD32BA"/>
    <w:rsid w:val="00DD33DB"/>
    <w:rsid w:val="00DD3C60"/>
    <w:rsid w:val="00DD4DEB"/>
    <w:rsid w:val="00DD4E21"/>
    <w:rsid w:val="00DD5243"/>
    <w:rsid w:val="00DD5908"/>
    <w:rsid w:val="00DD6B51"/>
    <w:rsid w:val="00DD7744"/>
    <w:rsid w:val="00DE0396"/>
    <w:rsid w:val="00DE039A"/>
    <w:rsid w:val="00DE08D6"/>
    <w:rsid w:val="00DE10D5"/>
    <w:rsid w:val="00DE10D6"/>
    <w:rsid w:val="00DE2538"/>
    <w:rsid w:val="00DE2892"/>
    <w:rsid w:val="00DE2978"/>
    <w:rsid w:val="00DE3C0B"/>
    <w:rsid w:val="00DE441A"/>
    <w:rsid w:val="00DE4CF3"/>
    <w:rsid w:val="00DE650B"/>
    <w:rsid w:val="00DE77BC"/>
    <w:rsid w:val="00DE7BDA"/>
    <w:rsid w:val="00DE7F17"/>
    <w:rsid w:val="00DF0C9A"/>
    <w:rsid w:val="00DF10B8"/>
    <w:rsid w:val="00DF1F94"/>
    <w:rsid w:val="00DF298B"/>
    <w:rsid w:val="00DF331D"/>
    <w:rsid w:val="00DF3439"/>
    <w:rsid w:val="00DF5989"/>
    <w:rsid w:val="00DF6407"/>
    <w:rsid w:val="00DF6622"/>
    <w:rsid w:val="00DF6B49"/>
    <w:rsid w:val="00E01070"/>
    <w:rsid w:val="00E018D1"/>
    <w:rsid w:val="00E01A34"/>
    <w:rsid w:val="00E02344"/>
    <w:rsid w:val="00E02845"/>
    <w:rsid w:val="00E0356E"/>
    <w:rsid w:val="00E042B7"/>
    <w:rsid w:val="00E04964"/>
    <w:rsid w:val="00E04B19"/>
    <w:rsid w:val="00E050DE"/>
    <w:rsid w:val="00E05414"/>
    <w:rsid w:val="00E05A17"/>
    <w:rsid w:val="00E0679A"/>
    <w:rsid w:val="00E07AFD"/>
    <w:rsid w:val="00E07BE0"/>
    <w:rsid w:val="00E10B98"/>
    <w:rsid w:val="00E11832"/>
    <w:rsid w:val="00E13380"/>
    <w:rsid w:val="00E13804"/>
    <w:rsid w:val="00E13884"/>
    <w:rsid w:val="00E13CEC"/>
    <w:rsid w:val="00E13EAB"/>
    <w:rsid w:val="00E14A62"/>
    <w:rsid w:val="00E14AF6"/>
    <w:rsid w:val="00E14C10"/>
    <w:rsid w:val="00E152EE"/>
    <w:rsid w:val="00E17695"/>
    <w:rsid w:val="00E177BC"/>
    <w:rsid w:val="00E17C47"/>
    <w:rsid w:val="00E20D7A"/>
    <w:rsid w:val="00E227C5"/>
    <w:rsid w:val="00E232BA"/>
    <w:rsid w:val="00E23BE7"/>
    <w:rsid w:val="00E2440D"/>
    <w:rsid w:val="00E24A68"/>
    <w:rsid w:val="00E256A5"/>
    <w:rsid w:val="00E26333"/>
    <w:rsid w:val="00E2664D"/>
    <w:rsid w:val="00E272B8"/>
    <w:rsid w:val="00E27D88"/>
    <w:rsid w:val="00E30818"/>
    <w:rsid w:val="00E31B2C"/>
    <w:rsid w:val="00E33F70"/>
    <w:rsid w:val="00E34326"/>
    <w:rsid w:val="00E3459A"/>
    <w:rsid w:val="00E346C8"/>
    <w:rsid w:val="00E3696C"/>
    <w:rsid w:val="00E3697E"/>
    <w:rsid w:val="00E3714E"/>
    <w:rsid w:val="00E3763B"/>
    <w:rsid w:val="00E411B5"/>
    <w:rsid w:val="00E41E7C"/>
    <w:rsid w:val="00E42C75"/>
    <w:rsid w:val="00E42E8B"/>
    <w:rsid w:val="00E42EB2"/>
    <w:rsid w:val="00E4301F"/>
    <w:rsid w:val="00E43401"/>
    <w:rsid w:val="00E43C42"/>
    <w:rsid w:val="00E43E49"/>
    <w:rsid w:val="00E441E3"/>
    <w:rsid w:val="00E44AD0"/>
    <w:rsid w:val="00E45208"/>
    <w:rsid w:val="00E469C3"/>
    <w:rsid w:val="00E51A20"/>
    <w:rsid w:val="00E52089"/>
    <w:rsid w:val="00E524B4"/>
    <w:rsid w:val="00E52965"/>
    <w:rsid w:val="00E52AA2"/>
    <w:rsid w:val="00E53625"/>
    <w:rsid w:val="00E537DF"/>
    <w:rsid w:val="00E55601"/>
    <w:rsid w:val="00E5788D"/>
    <w:rsid w:val="00E57D9D"/>
    <w:rsid w:val="00E618E5"/>
    <w:rsid w:val="00E61C56"/>
    <w:rsid w:val="00E61DBF"/>
    <w:rsid w:val="00E61FD9"/>
    <w:rsid w:val="00E6242B"/>
    <w:rsid w:val="00E62A63"/>
    <w:rsid w:val="00E6339C"/>
    <w:rsid w:val="00E63482"/>
    <w:rsid w:val="00E63FB9"/>
    <w:rsid w:val="00E6409D"/>
    <w:rsid w:val="00E64E7D"/>
    <w:rsid w:val="00E64F51"/>
    <w:rsid w:val="00E65521"/>
    <w:rsid w:val="00E6767B"/>
    <w:rsid w:val="00E67B4E"/>
    <w:rsid w:val="00E67E66"/>
    <w:rsid w:val="00E702FC"/>
    <w:rsid w:val="00E71134"/>
    <w:rsid w:val="00E712B5"/>
    <w:rsid w:val="00E71642"/>
    <w:rsid w:val="00E719B9"/>
    <w:rsid w:val="00E72835"/>
    <w:rsid w:val="00E72DCE"/>
    <w:rsid w:val="00E73935"/>
    <w:rsid w:val="00E739DB"/>
    <w:rsid w:val="00E73D51"/>
    <w:rsid w:val="00E74696"/>
    <w:rsid w:val="00E74B05"/>
    <w:rsid w:val="00E75EBC"/>
    <w:rsid w:val="00E76733"/>
    <w:rsid w:val="00E7728B"/>
    <w:rsid w:val="00E7765C"/>
    <w:rsid w:val="00E7777C"/>
    <w:rsid w:val="00E80D66"/>
    <w:rsid w:val="00E8102C"/>
    <w:rsid w:val="00E82773"/>
    <w:rsid w:val="00E83372"/>
    <w:rsid w:val="00E83898"/>
    <w:rsid w:val="00E84C37"/>
    <w:rsid w:val="00E84EF9"/>
    <w:rsid w:val="00E84EFD"/>
    <w:rsid w:val="00E85108"/>
    <w:rsid w:val="00E85313"/>
    <w:rsid w:val="00E8552A"/>
    <w:rsid w:val="00E856C2"/>
    <w:rsid w:val="00E859B7"/>
    <w:rsid w:val="00E86D0C"/>
    <w:rsid w:val="00E86E46"/>
    <w:rsid w:val="00E90BDB"/>
    <w:rsid w:val="00E91138"/>
    <w:rsid w:val="00E92E9C"/>
    <w:rsid w:val="00E932C5"/>
    <w:rsid w:val="00E9339D"/>
    <w:rsid w:val="00E94582"/>
    <w:rsid w:val="00E94A46"/>
    <w:rsid w:val="00E96184"/>
    <w:rsid w:val="00E970E7"/>
    <w:rsid w:val="00EA0416"/>
    <w:rsid w:val="00EA1187"/>
    <w:rsid w:val="00EA17AF"/>
    <w:rsid w:val="00EA21A0"/>
    <w:rsid w:val="00EA3633"/>
    <w:rsid w:val="00EA431A"/>
    <w:rsid w:val="00EA4605"/>
    <w:rsid w:val="00EA4B33"/>
    <w:rsid w:val="00EA4D5A"/>
    <w:rsid w:val="00EA4F11"/>
    <w:rsid w:val="00EA50AA"/>
    <w:rsid w:val="00EA5BEF"/>
    <w:rsid w:val="00EA613B"/>
    <w:rsid w:val="00EA65EA"/>
    <w:rsid w:val="00EA7CDC"/>
    <w:rsid w:val="00EB0A7F"/>
    <w:rsid w:val="00EB0DF3"/>
    <w:rsid w:val="00EB0F45"/>
    <w:rsid w:val="00EB208F"/>
    <w:rsid w:val="00EB360C"/>
    <w:rsid w:val="00EB38FB"/>
    <w:rsid w:val="00EB3F39"/>
    <w:rsid w:val="00EB47D7"/>
    <w:rsid w:val="00EB50D3"/>
    <w:rsid w:val="00EB57EB"/>
    <w:rsid w:val="00EB655C"/>
    <w:rsid w:val="00EB68D8"/>
    <w:rsid w:val="00EB6A86"/>
    <w:rsid w:val="00EB6B63"/>
    <w:rsid w:val="00EB6C20"/>
    <w:rsid w:val="00EB7160"/>
    <w:rsid w:val="00EB7635"/>
    <w:rsid w:val="00EB7CA0"/>
    <w:rsid w:val="00EB7E05"/>
    <w:rsid w:val="00EC0BEF"/>
    <w:rsid w:val="00EC179E"/>
    <w:rsid w:val="00EC2005"/>
    <w:rsid w:val="00EC2986"/>
    <w:rsid w:val="00EC3683"/>
    <w:rsid w:val="00EC3BCF"/>
    <w:rsid w:val="00EC3D30"/>
    <w:rsid w:val="00EC400E"/>
    <w:rsid w:val="00EC46D6"/>
    <w:rsid w:val="00EC4804"/>
    <w:rsid w:val="00EC4EEC"/>
    <w:rsid w:val="00EC525C"/>
    <w:rsid w:val="00EC5B69"/>
    <w:rsid w:val="00EC60ED"/>
    <w:rsid w:val="00EC70CF"/>
    <w:rsid w:val="00ED0A4B"/>
    <w:rsid w:val="00ED0CF7"/>
    <w:rsid w:val="00ED2ADE"/>
    <w:rsid w:val="00ED456D"/>
    <w:rsid w:val="00ED50FD"/>
    <w:rsid w:val="00ED526B"/>
    <w:rsid w:val="00ED54C3"/>
    <w:rsid w:val="00ED5662"/>
    <w:rsid w:val="00ED6EC5"/>
    <w:rsid w:val="00ED7094"/>
    <w:rsid w:val="00ED73F3"/>
    <w:rsid w:val="00ED7A00"/>
    <w:rsid w:val="00EE1A37"/>
    <w:rsid w:val="00EE2AE7"/>
    <w:rsid w:val="00EE315B"/>
    <w:rsid w:val="00EE401E"/>
    <w:rsid w:val="00EE417F"/>
    <w:rsid w:val="00EE42B9"/>
    <w:rsid w:val="00EE4627"/>
    <w:rsid w:val="00EE4DE4"/>
    <w:rsid w:val="00EE5376"/>
    <w:rsid w:val="00EE53D1"/>
    <w:rsid w:val="00EE6F62"/>
    <w:rsid w:val="00EE7598"/>
    <w:rsid w:val="00EE75E0"/>
    <w:rsid w:val="00EF2AE6"/>
    <w:rsid w:val="00EF3590"/>
    <w:rsid w:val="00EF399D"/>
    <w:rsid w:val="00EF42FC"/>
    <w:rsid w:val="00EF4B5F"/>
    <w:rsid w:val="00EF64E7"/>
    <w:rsid w:val="00EF7327"/>
    <w:rsid w:val="00EF78C9"/>
    <w:rsid w:val="00EF79B7"/>
    <w:rsid w:val="00F007BE"/>
    <w:rsid w:val="00F011B6"/>
    <w:rsid w:val="00F0235D"/>
    <w:rsid w:val="00F03CAC"/>
    <w:rsid w:val="00F03DCC"/>
    <w:rsid w:val="00F03DCD"/>
    <w:rsid w:val="00F04141"/>
    <w:rsid w:val="00F042C5"/>
    <w:rsid w:val="00F0489B"/>
    <w:rsid w:val="00F05967"/>
    <w:rsid w:val="00F06305"/>
    <w:rsid w:val="00F06F32"/>
    <w:rsid w:val="00F07232"/>
    <w:rsid w:val="00F072D0"/>
    <w:rsid w:val="00F07492"/>
    <w:rsid w:val="00F07E1C"/>
    <w:rsid w:val="00F108DB"/>
    <w:rsid w:val="00F110CC"/>
    <w:rsid w:val="00F1113E"/>
    <w:rsid w:val="00F114AE"/>
    <w:rsid w:val="00F117A4"/>
    <w:rsid w:val="00F12003"/>
    <w:rsid w:val="00F1255E"/>
    <w:rsid w:val="00F1298B"/>
    <w:rsid w:val="00F12A64"/>
    <w:rsid w:val="00F12EFC"/>
    <w:rsid w:val="00F13784"/>
    <w:rsid w:val="00F143CE"/>
    <w:rsid w:val="00F14731"/>
    <w:rsid w:val="00F1487B"/>
    <w:rsid w:val="00F15497"/>
    <w:rsid w:val="00F15665"/>
    <w:rsid w:val="00F165C0"/>
    <w:rsid w:val="00F1750E"/>
    <w:rsid w:val="00F178DE"/>
    <w:rsid w:val="00F20633"/>
    <w:rsid w:val="00F20C36"/>
    <w:rsid w:val="00F218A6"/>
    <w:rsid w:val="00F22075"/>
    <w:rsid w:val="00F22C66"/>
    <w:rsid w:val="00F22E1A"/>
    <w:rsid w:val="00F23538"/>
    <w:rsid w:val="00F23781"/>
    <w:rsid w:val="00F23C07"/>
    <w:rsid w:val="00F24196"/>
    <w:rsid w:val="00F24630"/>
    <w:rsid w:val="00F24D27"/>
    <w:rsid w:val="00F25893"/>
    <w:rsid w:val="00F2702F"/>
    <w:rsid w:val="00F27922"/>
    <w:rsid w:val="00F307EC"/>
    <w:rsid w:val="00F30C92"/>
    <w:rsid w:val="00F30EB2"/>
    <w:rsid w:val="00F33356"/>
    <w:rsid w:val="00F33A5C"/>
    <w:rsid w:val="00F36B38"/>
    <w:rsid w:val="00F36C27"/>
    <w:rsid w:val="00F378B3"/>
    <w:rsid w:val="00F37BCE"/>
    <w:rsid w:val="00F37E35"/>
    <w:rsid w:val="00F400A3"/>
    <w:rsid w:val="00F403EA"/>
    <w:rsid w:val="00F40576"/>
    <w:rsid w:val="00F41021"/>
    <w:rsid w:val="00F41B5B"/>
    <w:rsid w:val="00F41CC5"/>
    <w:rsid w:val="00F41FBB"/>
    <w:rsid w:val="00F420EB"/>
    <w:rsid w:val="00F42710"/>
    <w:rsid w:val="00F42D7B"/>
    <w:rsid w:val="00F43639"/>
    <w:rsid w:val="00F43BB5"/>
    <w:rsid w:val="00F4543F"/>
    <w:rsid w:val="00F45581"/>
    <w:rsid w:val="00F47714"/>
    <w:rsid w:val="00F502D4"/>
    <w:rsid w:val="00F50840"/>
    <w:rsid w:val="00F50EAE"/>
    <w:rsid w:val="00F5192F"/>
    <w:rsid w:val="00F523DB"/>
    <w:rsid w:val="00F52E51"/>
    <w:rsid w:val="00F53A03"/>
    <w:rsid w:val="00F56944"/>
    <w:rsid w:val="00F57550"/>
    <w:rsid w:val="00F577BD"/>
    <w:rsid w:val="00F60C19"/>
    <w:rsid w:val="00F615C0"/>
    <w:rsid w:val="00F61C08"/>
    <w:rsid w:val="00F6479F"/>
    <w:rsid w:val="00F647CB"/>
    <w:rsid w:val="00F648D4"/>
    <w:rsid w:val="00F663DF"/>
    <w:rsid w:val="00F674B0"/>
    <w:rsid w:val="00F6765B"/>
    <w:rsid w:val="00F67A25"/>
    <w:rsid w:val="00F67D31"/>
    <w:rsid w:val="00F70049"/>
    <w:rsid w:val="00F708EC"/>
    <w:rsid w:val="00F728D7"/>
    <w:rsid w:val="00F73742"/>
    <w:rsid w:val="00F743D4"/>
    <w:rsid w:val="00F75867"/>
    <w:rsid w:val="00F77728"/>
    <w:rsid w:val="00F77D35"/>
    <w:rsid w:val="00F820A1"/>
    <w:rsid w:val="00F8335A"/>
    <w:rsid w:val="00F83DF7"/>
    <w:rsid w:val="00F83EC0"/>
    <w:rsid w:val="00F840C9"/>
    <w:rsid w:val="00F84219"/>
    <w:rsid w:val="00F84CBC"/>
    <w:rsid w:val="00F850FF"/>
    <w:rsid w:val="00F85643"/>
    <w:rsid w:val="00F86387"/>
    <w:rsid w:val="00F86CF4"/>
    <w:rsid w:val="00F8795F"/>
    <w:rsid w:val="00F91B98"/>
    <w:rsid w:val="00F92587"/>
    <w:rsid w:val="00F92B44"/>
    <w:rsid w:val="00F92BDB"/>
    <w:rsid w:val="00F93A02"/>
    <w:rsid w:val="00F94902"/>
    <w:rsid w:val="00F955BD"/>
    <w:rsid w:val="00F95DDF"/>
    <w:rsid w:val="00F95E65"/>
    <w:rsid w:val="00F9656F"/>
    <w:rsid w:val="00F967FD"/>
    <w:rsid w:val="00F96D7A"/>
    <w:rsid w:val="00F97793"/>
    <w:rsid w:val="00F97C51"/>
    <w:rsid w:val="00F97F89"/>
    <w:rsid w:val="00FA0142"/>
    <w:rsid w:val="00FA0B04"/>
    <w:rsid w:val="00FA17EC"/>
    <w:rsid w:val="00FA2B8A"/>
    <w:rsid w:val="00FA3ECB"/>
    <w:rsid w:val="00FA4674"/>
    <w:rsid w:val="00FA4681"/>
    <w:rsid w:val="00FA4EF7"/>
    <w:rsid w:val="00FA5D6E"/>
    <w:rsid w:val="00FA5FA9"/>
    <w:rsid w:val="00FA6A40"/>
    <w:rsid w:val="00FA7369"/>
    <w:rsid w:val="00FA736B"/>
    <w:rsid w:val="00FA7450"/>
    <w:rsid w:val="00FA780C"/>
    <w:rsid w:val="00FA7BFD"/>
    <w:rsid w:val="00FA7F79"/>
    <w:rsid w:val="00FB0618"/>
    <w:rsid w:val="00FB07C5"/>
    <w:rsid w:val="00FB0E35"/>
    <w:rsid w:val="00FB2479"/>
    <w:rsid w:val="00FB4FCA"/>
    <w:rsid w:val="00FB54CF"/>
    <w:rsid w:val="00FB6BCB"/>
    <w:rsid w:val="00FC0B27"/>
    <w:rsid w:val="00FC0F0E"/>
    <w:rsid w:val="00FC24FE"/>
    <w:rsid w:val="00FC2AA7"/>
    <w:rsid w:val="00FC2DBD"/>
    <w:rsid w:val="00FC2FE5"/>
    <w:rsid w:val="00FC3608"/>
    <w:rsid w:val="00FC58A0"/>
    <w:rsid w:val="00FC5956"/>
    <w:rsid w:val="00FC5AB2"/>
    <w:rsid w:val="00FC5FC8"/>
    <w:rsid w:val="00FC625D"/>
    <w:rsid w:val="00FC6F20"/>
    <w:rsid w:val="00FC7526"/>
    <w:rsid w:val="00FC7AC2"/>
    <w:rsid w:val="00FC7F29"/>
    <w:rsid w:val="00FD0524"/>
    <w:rsid w:val="00FD0C36"/>
    <w:rsid w:val="00FD32C2"/>
    <w:rsid w:val="00FD35D0"/>
    <w:rsid w:val="00FD3CE9"/>
    <w:rsid w:val="00FD3D71"/>
    <w:rsid w:val="00FD42B4"/>
    <w:rsid w:val="00FD498D"/>
    <w:rsid w:val="00FD4E6E"/>
    <w:rsid w:val="00FD51ED"/>
    <w:rsid w:val="00FD6126"/>
    <w:rsid w:val="00FD644D"/>
    <w:rsid w:val="00FD6B80"/>
    <w:rsid w:val="00FD7531"/>
    <w:rsid w:val="00FD7A26"/>
    <w:rsid w:val="00FE0C7F"/>
    <w:rsid w:val="00FE1C8A"/>
    <w:rsid w:val="00FE1DDF"/>
    <w:rsid w:val="00FE20FF"/>
    <w:rsid w:val="00FE21FA"/>
    <w:rsid w:val="00FE246E"/>
    <w:rsid w:val="00FE2B5C"/>
    <w:rsid w:val="00FE5379"/>
    <w:rsid w:val="00FE5778"/>
    <w:rsid w:val="00FE68CB"/>
    <w:rsid w:val="00FE7209"/>
    <w:rsid w:val="00FE734F"/>
    <w:rsid w:val="00FF1034"/>
    <w:rsid w:val="00FF1C09"/>
    <w:rsid w:val="00FF22E0"/>
    <w:rsid w:val="00FF3D58"/>
    <w:rsid w:val="00FF4852"/>
    <w:rsid w:val="00FF509C"/>
    <w:rsid w:val="00FF59F0"/>
    <w:rsid w:val="00FF61D1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E4CBA"/>
  <w15:chartTrackingRefBased/>
  <w15:docId w15:val="{DBDDFE4A-84B5-4DDF-A64B-C25739D9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884"/>
    <w:rPr>
      <w:sz w:val="18"/>
      <w:szCs w:val="18"/>
    </w:rPr>
  </w:style>
  <w:style w:type="character" w:customStyle="1" w:styleId="fontstyle01">
    <w:name w:val="fontstyle01"/>
    <w:basedOn w:val="a0"/>
    <w:qFormat/>
    <w:rsid w:val="00FC3608"/>
    <w:rPr>
      <w:rFonts w:ascii="AdvTT99c4c969" w:hAnsi="AdvTT99c4c969" w:hint="default"/>
      <w:b w:val="0"/>
      <w:bCs w:val="0"/>
      <w:i w:val="0"/>
      <w:iCs w:val="0"/>
      <w:color w:val="131413"/>
      <w:sz w:val="18"/>
      <w:szCs w:val="18"/>
    </w:rPr>
  </w:style>
  <w:style w:type="paragraph" w:styleId="a7">
    <w:name w:val="List Paragraph"/>
    <w:basedOn w:val="a"/>
    <w:uiPriority w:val="34"/>
    <w:qFormat/>
    <w:rsid w:val="004C653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B4E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4E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4E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4EF6"/>
    <w:rPr>
      <w:rFonts w:ascii="等线" w:eastAsia="等线" w:hAnsi="等线"/>
      <w:noProof/>
      <w:sz w:val="20"/>
    </w:rPr>
  </w:style>
  <w:style w:type="character" w:customStyle="1" w:styleId="fontstyle21">
    <w:name w:val="fontstyle21"/>
    <w:basedOn w:val="a0"/>
    <w:rsid w:val="00695818"/>
    <w:rPr>
      <w:rFonts w:ascii="AdvTT86d47313+20" w:hAnsi="AdvTT86d47313+20" w:hint="default"/>
      <w:b w:val="0"/>
      <w:bCs w:val="0"/>
      <w:i w:val="0"/>
      <w:iCs w:val="0"/>
      <w:color w:val="131413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qFormat/>
    <w:rsid w:val="00F22075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F22075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F22075"/>
  </w:style>
  <w:style w:type="paragraph" w:styleId="ab">
    <w:name w:val="annotation subject"/>
    <w:basedOn w:val="a9"/>
    <w:next w:val="a9"/>
    <w:link w:val="ac"/>
    <w:uiPriority w:val="99"/>
    <w:semiHidden/>
    <w:unhideWhenUsed/>
    <w:rsid w:val="00F2207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22075"/>
    <w:rPr>
      <w:b/>
      <w:bCs/>
    </w:rPr>
  </w:style>
  <w:style w:type="table" w:customStyle="1" w:styleId="ad">
    <w:name w:val="三线表"/>
    <w:basedOn w:val="a1"/>
    <w:uiPriority w:val="99"/>
    <w:rsid w:val="00A32D19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bottom w:val="single" w:sz="4" w:space="0" w:color="auto"/>
        </w:tcBorders>
      </w:tcPr>
    </w:tblStylePr>
  </w:style>
  <w:style w:type="paragraph" w:styleId="ae">
    <w:name w:val="Revision"/>
    <w:hidden/>
    <w:uiPriority w:val="99"/>
    <w:semiHidden/>
    <w:rsid w:val="00051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562D7-B1E7-4E94-B853-7D59DDF1C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6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Kun</dc:creator>
  <cp:keywords/>
  <dc:description/>
  <cp:lastModifiedBy>slzhang</cp:lastModifiedBy>
  <cp:revision>334</cp:revision>
  <dcterms:created xsi:type="dcterms:W3CDTF">2023-10-24T13:22:00Z</dcterms:created>
  <dcterms:modified xsi:type="dcterms:W3CDTF">2023-11-08T14:15:00Z</dcterms:modified>
</cp:coreProperties>
</file>